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26071" w14:textId="65150522" w:rsidR="00C60708" w:rsidRPr="00C60708" w:rsidRDefault="00C60708" w:rsidP="00C60708">
      <w:pPr>
        <w:jc w:val="center"/>
        <w:rPr>
          <w:b/>
          <w:bCs/>
        </w:rPr>
      </w:pPr>
      <w:r w:rsidRPr="00C60708">
        <w:rPr>
          <w:b/>
          <w:bCs/>
        </w:rPr>
        <w:t>SUPPLEMENTARY INFORMATION</w:t>
      </w:r>
    </w:p>
    <w:p w14:paraId="6160CF90" w14:textId="77777777" w:rsidR="00C60708" w:rsidRDefault="00C60708" w:rsidP="00C60708">
      <w:pPr>
        <w:rPr>
          <w:b/>
        </w:rPr>
      </w:pPr>
    </w:p>
    <w:p w14:paraId="4D8D7D0B" w14:textId="44C3F247" w:rsidR="00C60708" w:rsidRPr="00C60708" w:rsidRDefault="00C60708" w:rsidP="00C60708">
      <w:pPr>
        <w:rPr>
          <w:b/>
        </w:rPr>
      </w:pPr>
      <w:r w:rsidRPr="00C60708">
        <w:rPr>
          <w:b/>
        </w:rPr>
        <w:t>Shrub cover homogenizes small mammals’ activity and perceived predation risk</w:t>
      </w:r>
    </w:p>
    <w:p w14:paraId="4802DC3F" w14:textId="77777777" w:rsidR="00C60708" w:rsidRPr="00C60708" w:rsidRDefault="00C60708" w:rsidP="00C60708"/>
    <w:p w14:paraId="30C84124" w14:textId="1290534C" w:rsidR="00C60708" w:rsidRPr="00C60708" w:rsidRDefault="00C60708" w:rsidP="00C60708">
      <w:pPr>
        <w:rPr>
          <w:vertAlign w:val="superscript"/>
        </w:rPr>
      </w:pPr>
      <w:r w:rsidRPr="00C60708">
        <w:t>Anne A. Loggins</w:t>
      </w:r>
      <w:r w:rsidRPr="00C60708">
        <w:rPr>
          <w:vertAlign w:val="superscript"/>
        </w:rPr>
        <w:t>1</w:t>
      </w:r>
      <w:r w:rsidR="00E46932">
        <w:rPr>
          <w:vertAlign w:val="superscript"/>
        </w:rPr>
        <w:t>,4</w:t>
      </w:r>
      <w:r w:rsidRPr="00C60708">
        <w:t>, Adrian M. Shrader</w:t>
      </w:r>
      <w:r w:rsidRPr="00C60708">
        <w:rPr>
          <w:vertAlign w:val="superscript"/>
        </w:rPr>
        <w:t>2,</w:t>
      </w:r>
      <w:r w:rsidRPr="00C60708">
        <w:t xml:space="preserve"> Ara Monadjem</w:t>
      </w:r>
      <w:r w:rsidRPr="00C60708">
        <w:rPr>
          <w:vertAlign w:val="superscript"/>
        </w:rPr>
        <w:t>3,2</w:t>
      </w:r>
      <w:r w:rsidRPr="00C60708">
        <w:t>, Robert A. McCleery</w:t>
      </w:r>
      <w:r w:rsidRPr="00C60708">
        <w:rPr>
          <w:vertAlign w:val="superscript"/>
        </w:rPr>
        <w:t>2</w:t>
      </w:r>
      <w:r w:rsidR="00E46932">
        <w:rPr>
          <w:vertAlign w:val="superscript"/>
        </w:rPr>
        <w:t>,</w:t>
      </w:r>
      <w:r w:rsidR="00E46932" w:rsidRPr="00E46932">
        <w:rPr>
          <w:vertAlign w:val="superscript"/>
        </w:rPr>
        <w:t xml:space="preserve"> </w:t>
      </w:r>
      <w:r w:rsidR="00E46932" w:rsidRPr="00E46932">
        <w:rPr>
          <w:vertAlign w:val="superscript"/>
        </w:rPr>
        <w:t>4</w:t>
      </w:r>
    </w:p>
    <w:p w14:paraId="0D77DD45" w14:textId="77777777" w:rsidR="00C60708" w:rsidRPr="00C60708" w:rsidRDefault="00C60708" w:rsidP="00C60708">
      <w:pPr>
        <w:rPr>
          <w:vertAlign w:val="superscript"/>
        </w:rPr>
      </w:pPr>
    </w:p>
    <w:p w14:paraId="4A7055B7" w14:textId="77777777" w:rsidR="00C60708" w:rsidRPr="00C60708" w:rsidRDefault="00C60708" w:rsidP="00C60708"/>
    <w:p w14:paraId="5295296B" w14:textId="77777777" w:rsidR="00C60708" w:rsidRPr="00C60708" w:rsidRDefault="00C60708" w:rsidP="00C60708">
      <w:pPr>
        <w:rPr>
          <w:i/>
        </w:rPr>
      </w:pPr>
      <w:r w:rsidRPr="00C60708">
        <w:rPr>
          <w:vertAlign w:val="superscript"/>
        </w:rPr>
        <w:t>1</w:t>
      </w:r>
      <w:r w:rsidRPr="00C60708">
        <w:rPr>
          <w:i/>
        </w:rPr>
        <w:t xml:space="preserve">School of Natural Resources and the Environment, University of Florida, Gainesville, Florida, USA </w:t>
      </w:r>
    </w:p>
    <w:p w14:paraId="3F62C2D7" w14:textId="77777777" w:rsidR="00C60708" w:rsidRPr="00C60708" w:rsidRDefault="00C60708" w:rsidP="00C60708">
      <w:pPr>
        <w:rPr>
          <w:i/>
        </w:rPr>
      </w:pPr>
      <w:r w:rsidRPr="00C60708">
        <w:rPr>
          <w:vertAlign w:val="superscript"/>
        </w:rPr>
        <w:t>2</w:t>
      </w:r>
      <w:r w:rsidRPr="00C60708">
        <w:rPr>
          <w:i/>
        </w:rPr>
        <w:t xml:space="preserve"> Mammal Research Institute, Department of Zoology &amp; Entomology, University of Pretoria, Private Bag 20, Hatfield 0028, Pretoria, South Africa </w:t>
      </w:r>
    </w:p>
    <w:p w14:paraId="4AD98B32" w14:textId="77777777" w:rsidR="00C60708" w:rsidRPr="00C60708" w:rsidRDefault="00C60708" w:rsidP="00C60708">
      <w:pPr>
        <w:rPr>
          <w:i/>
        </w:rPr>
      </w:pPr>
      <w:r w:rsidRPr="00C60708">
        <w:rPr>
          <w:vertAlign w:val="superscript"/>
        </w:rPr>
        <w:t>3</w:t>
      </w:r>
      <w:r w:rsidRPr="00C60708">
        <w:rPr>
          <w:i/>
        </w:rPr>
        <w:t xml:space="preserve">Department of Biological Sciences, University of Eswatini, Private Bag 4, </w:t>
      </w:r>
      <w:proofErr w:type="spellStart"/>
      <w:r w:rsidRPr="00C60708">
        <w:rPr>
          <w:i/>
        </w:rPr>
        <w:t>Kwaluseni</w:t>
      </w:r>
      <w:proofErr w:type="spellEnd"/>
      <w:r w:rsidRPr="00C60708">
        <w:rPr>
          <w:i/>
        </w:rPr>
        <w:t xml:space="preserve">, Eswatini </w:t>
      </w:r>
    </w:p>
    <w:p w14:paraId="16BDD5E2" w14:textId="77777777" w:rsidR="00C60708" w:rsidRPr="00C60708" w:rsidRDefault="00C60708" w:rsidP="00C60708">
      <w:pPr>
        <w:rPr>
          <w:i/>
        </w:rPr>
      </w:pPr>
      <w:r w:rsidRPr="00C60708">
        <w:rPr>
          <w:vertAlign w:val="superscript"/>
        </w:rPr>
        <w:t>4</w:t>
      </w:r>
      <w:r w:rsidRPr="00C60708">
        <w:rPr>
          <w:i/>
        </w:rPr>
        <w:t>Departemen</w:t>
      </w:r>
      <w:r w:rsidRPr="00C60708">
        <w:t xml:space="preserve">t of </w:t>
      </w:r>
      <w:r w:rsidRPr="00C60708">
        <w:rPr>
          <w:i/>
        </w:rPr>
        <w:t xml:space="preserve">Wildlife Ecology and Conservation, University of Florida, Gainesville, Florida, USA </w:t>
      </w:r>
    </w:p>
    <w:p w14:paraId="0BC2F4FB" w14:textId="77777777" w:rsidR="00C60708" w:rsidRPr="00C60708" w:rsidRDefault="00C60708" w:rsidP="00C60708">
      <w:pPr>
        <w:rPr>
          <w:i/>
        </w:rPr>
      </w:pPr>
    </w:p>
    <w:p w14:paraId="513CE54C" w14:textId="77777777" w:rsidR="00C60708" w:rsidRPr="00C60708" w:rsidRDefault="00C60708" w:rsidP="00C60708">
      <w:pPr>
        <w:rPr>
          <w:i/>
        </w:rPr>
      </w:pPr>
    </w:p>
    <w:p w14:paraId="28358394" w14:textId="77777777" w:rsidR="00C60708" w:rsidRPr="00C60708" w:rsidRDefault="00E46932" w:rsidP="00C60708">
      <w:hyperlink r:id="rId5" w:history="1">
        <w:r w:rsidR="00C60708" w:rsidRPr="00C60708">
          <w:rPr>
            <w:rStyle w:val="Hyperlink"/>
            <w:rFonts w:ascii="Times New Roman" w:hAnsi="Times New Roman"/>
          </w:rPr>
          <w:t>aloggins@alumni.stanford.edu</w:t>
        </w:r>
      </w:hyperlink>
      <w:r w:rsidR="00C60708" w:rsidRPr="00C60708">
        <w:t>, +1 (206) 745-0165 (</w:t>
      </w:r>
      <w:r w:rsidR="00C60708" w:rsidRPr="00C60708">
        <w:rPr>
          <w:i/>
        </w:rPr>
        <w:t>AAL</w:t>
      </w:r>
      <w:r w:rsidR="00C60708" w:rsidRPr="00C60708">
        <w:t>)</w:t>
      </w:r>
    </w:p>
    <w:p w14:paraId="28059EFB" w14:textId="77777777" w:rsidR="00C60708" w:rsidRPr="00C60708" w:rsidRDefault="00E46932" w:rsidP="00C60708">
      <w:hyperlink r:id="rId6" w:history="1">
        <w:r w:rsidR="00C60708" w:rsidRPr="00C60708">
          <w:rPr>
            <w:rStyle w:val="Hyperlink"/>
            <w:rFonts w:ascii="Times New Roman" w:hAnsi="Times New Roman"/>
          </w:rPr>
          <w:t>adrian.shrader@up.ac.za</w:t>
        </w:r>
      </w:hyperlink>
      <w:r w:rsidR="00C60708" w:rsidRPr="00C60708">
        <w:t>, +27 (0)12 420-3232</w:t>
      </w:r>
      <w:r w:rsidR="00C60708" w:rsidRPr="00C60708">
        <w:rPr>
          <w:i/>
        </w:rPr>
        <w:t xml:space="preserve"> (AMS)</w:t>
      </w:r>
    </w:p>
    <w:p w14:paraId="7AB0D155" w14:textId="77777777" w:rsidR="00C60708" w:rsidRPr="00C60708" w:rsidRDefault="00E46932" w:rsidP="00C60708">
      <w:hyperlink r:id="rId7" w:history="1">
        <w:r w:rsidR="00C60708" w:rsidRPr="00C60708">
          <w:rPr>
            <w:rStyle w:val="Hyperlink"/>
            <w:rFonts w:ascii="Times New Roman" w:hAnsi="Times New Roman"/>
          </w:rPr>
          <w:t>ara@uniswa.sz</w:t>
        </w:r>
      </w:hyperlink>
      <w:r w:rsidR="00C60708" w:rsidRPr="00C60708">
        <w:t>, +268 2517 0378 (</w:t>
      </w:r>
      <w:r w:rsidR="00C60708" w:rsidRPr="00C60708">
        <w:rPr>
          <w:i/>
        </w:rPr>
        <w:t>AM</w:t>
      </w:r>
      <w:r w:rsidR="00C60708" w:rsidRPr="00C60708">
        <w:t>)</w:t>
      </w:r>
    </w:p>
    <w:p w14:paraId="6C5B9506" w14:textId="77777777" w:rsidR="00C60708" w:rsidRPr="00C60708" w:rsidRDefault="00E46932" w:rsidP="00C60708">
      <w:hyperlink r:id="rId8" w:history="1">
        <w:r w:rsidR="00C60708" w:rsidRPr="00C60708">
          <w:rPr>
            <w:rStyle w:val="Hyperlink"/>
            <w:rFonts w:ascii="Times New Roman" w:hAnsi="Times New Roman"/>
          </w:rPr>
          <w:t>ramccleery@ufl.edu</w:t>
        </w:r>
      </w:hyperlink>
      <w:r w:rsidR="00C60708" w:rsidRPr="00C60708">
        <w:t>, +1 (352) 846-0566 (</w:t>
      </w:r>
      <w:r w:rsidR="00C60708" w:rsidRPr="00C60708">
        <w:rPr>
          <w:i/>
        </w:rPr>
        <w:t>RAM</w:t>
      </w:r>
      <w:r w:rsidR="00C60708" w:rsidRPr="00C60708">
        <w:t>); Corresponding author</w:t>
      </w:r>
    </w:p>
    <w:p w14:paraId="1070FDCB" w14:textId="77777777" w:rsidR="00C60708" w:rsidRPr="00C60708" w:rsidRDefault="00C60708" w:rsidP="00C60708"/>
    <w:p w14:paraId="59C51CE7" w14:textId="77777777" w:rsidR="00C60708" w:rsidRPr="00C60708" w:rsidRDefault="00C60708" w:rsidP="00C60708">
      <w:bookmarkStart w:id="0" w:name="_GoBack"/>
      <w:bookmarkEnd w:id="0"/>
    </w:p>
    <w:p w14:paraId="70DF9CC1" w14:textId="77777777" w:rsidR="00C60708" w:rsidRPr="00C60708" w:rsidRDefault="00C60708" w:rsidP="00C60708"/>
    <w:p w14:paraId="1FD2056B" w14:textId="77777777" w:rsidR="00FC2A00" w:rsidRDefault="00FC2A00" w:rsidP="00FC2A00"/>
    <w:p w14:paraId="5726ADC1" w14:textId="77777777" w:rsidR="00FC2A00" w:rsidRPr="002158C3" w:rsidRDefault="00FC2A00" w:rsidP="00FC2A00">
      <w:pPr>
        <w:suppressLineNumbers/>
        <w:jc w:val="center"/>
      </w:pPr>
      <w:r w:rsidRPr="002158C3">
        <w:rPr>
          <w:noProof/>
        </w:rPr>
        <w:lastRenderedPageBreak/>
        <w:drawing>
          <wp:inline distT="0" distB="0" distL="0" distR="0" wp14:anchorId="05D12624" wp14:editId="43B0ECFF">
            <wp:extent cx="5531668" cy="5085566"/>
            <wp:effectExtent l="0" t="0" r="571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redicted GUD Responses.pd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304" cy="5111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49913" w14:textId="77777777" w:rsidR="00FC2A00" w:rsidRPr="00FC2A00" w:rsidRDefault="00FC2A00" w:rsidP="00FC2A00">
      <w:pPr>
        <w:pStyle w:val="014FigureCaption"/>
        <w:suppressLineNumbers/>
        <w:spacing w:line="480" w:lineRule="auto"/>
        <w:rPr>
          <w:rFonts w:ascii="Times New Roman" w:hAnsi="Times New Roman"/>
        </w:rPr>
      </w:pPr>
      <w:bookmarkStart w:id="1" w:name="_Toc496640713"/>
      <w:r>
        <w:rPr>
          <w:rFonts w:ascii="Times New Roman" w:hAnsi="Times New Roman"/>
          <w:noProof/>
        </w:rPr>
        <w:t>Online Resource 1</w:t>
      </w:r>
      <w:r w:rsidRPr="00FC2A00">
        <w:rPr>
          <w:rFonts w:ascii="Times New Roman" w:hAnsi="Times New Roman"/>
          <w:noProof/>
        </w:rPr>
        <w:t xml:space="preserve">. </w:t>
      </w:r>
      <w:r w:rsidRPr="00FC2A00">
        <w:rPr>
          <w:rFonts w:ascii="Times New Roman" w:hAnsi="Times New Roman"/>
        </w:rPr>
        <w:t xml:space="preserve">Predicted outcomes of giving up density (GUD) experiments along a shrub cover gradient from near </w:t>
      </w:r>
      <w:proofErr w:type="spellStart"/>
      <w:r w:rsidRPr="00FC2A00">
        <w:rPr>
          <w:rFonts w:ascii="Times New Roman" w:hAnsi="Times New Roman"/>
        </w:rPr>
        <w:t>to</w:t>
      </w:r>
      <w:proofErr w:type="spellEnd"/>
      <w:r w:rsidRPr="00FC2A00">
        <w:rPr>
          <w:rFonts w:ascii="Times New Roman" w:hAnsi="Times New Roman"/>
        </w:rPr>
        <w:t xml:space="preserve"> far from cover.</w:t>
      </w:r>
      <w:bookmarkEnd w:id="1"/>
    </w:p>
    <w:p w14:paraId="39D12281" w14:textId="3DE05D66" w:rsidR="00FC2A00" w:rsidRDefault="00FC2A00" w:rsidP="00FC2A00"/>
    <w:p w14:paraId="636BF3E9" w14:textId="3F791407" w:rsidR="004F2CB3" w:rsidRDefault="004F2CB3" w:rsidP="00FC2A00"/>
    <w:p w14:paraId="230216FA" w14:textId="223844C5" w:rsidR="004F2CB3" w:rsidRDefault="004F2CB3" w:rsidP="00FC2A00"/>
    <w:p w14:paraId="63B30C23" w14:textId="66E57AFF" w:rsidR="004F2CB3" w:rsidRDefault="004F2CB3" w:rsidP="00FC2A00"/>
    <w:p w14:paraId="0CAC7224" w14:textId="77777777" w:rsidR="004F2CB3" w:rsidRDefault="004F2CB3" w:rsidP="00FC2A00"/>
    <w:p w14:paraId="65546110" w14:textId="711C887D" w:rsidR="005B5405" w:rsidRDefault="005B5405" w:rsidP="00FC2A00"/>
    <w:p w14:paraId="6EAD0FE7" w14:textId="77777777" w:rsidR="005B5405" w:rsidRDefault="005B5405" w:rsidP="00FC2A00"/>
    <w:p w14:paraId="272575F9" w14:textId="77777777" w:rsidR="00FC2A00" w:rsidRPr="00FC2A00" w:rsidRDefault="00FC2A00" w:rsidP="00FC2A00"/>
    <w:p w14:paraId="632BAA65" w14:textId="77777777" w:rsidR="00FC2A00" w:rsidRPr="002158C3" w:rsidRDefault="00FC2A00" w:rsidP="00FC2A00">
      <w:pPr>
        <w:pStyle w:val="013TableCaption"/>
        <w:suppressLineNumbers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Online Resource 2</w:t>
      </w:r>
      <w:r w:rsidRPr="002158C3">
        <w:rPr>
          <w:rFonts w:ascii="Times New Roman" w:hAnsi="Times New Roman"/>
        </w:rPr>
        <w:t xml:space="preserve">.    Habitat preferences, average adult mass (g), and diet (Skinner and </w:t>
      </w:r>
      <w:proofErr w:type="spellStart"/>
      <w:r w:rsidRPr="002158C3">
        <w:rPr>
          <w:rFonts w:ascii="Times New Roman" w:hAnsi="Times New Roman"/>
        </w:rPr>
        <w:t>Chimimba</w:t>
      </w:r>
      <w:proofErr w:type="spellEnd"/>
      <w:r w:rsidRPr="002158C3">
        <w:rPr>
          <w:rFonts w:ascii="Times New Roman" w:hAnsi="Times New Roman"/>
        </w:rPr>
        <w:t xml:space="preserve"> 2005) of small mammal species detected in foraging patches in </w:t>
      </w:r>
      <w:proofErr w:type="spellStart"/>
      <w:r w:rsidRPr="002158C3">
        <w:rPr>
          <w:rFonts w:ascii="Times New Roman" w:hAnsi="Times New Roman"/>
        </w:rPr>
        <w:t>Mbuluzi</w:t>
      </w:r>
      <w:proofErr w:type="spellEnd"/>
      <w:r w:rsidRPr="002158C3">
        <w:rPr>
          <w:rFonts w:ascii="Times New Roman" w:hAnsi="Times New Roman"/>
        </w:rPr>
        <w:t xml:space="preserve"> Game Reserve, Eswatini, from June-August 2016. </w:t>
      </w:r>
    </w:p>
    <w:tbl>
      <w:tblPr>
        <w:tblW w:w="92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0"/>
        <w:gridCol w:w="810"/>
        <w:gridCol w:w="1800"/>
        <w:gridCol w:w="3672"/>
      </w:tblGrid>
      <w:tr w:rsidR="00FC2A00" w:rsidRPr="002158C3" w14:paraId="13723791" w14:textId="77777777" w:rsidTr="00AE00B7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D34D5D6" w14:textId="77777777" w:rsidR="00FC2A00" w:rsidRPr="002158C3" w:rsidRDefault="00FC2A00" w:rsidP="00AE00B7">
            <w:r w:rsidRPr="002158C3">
              <w:t>Speci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EFC30DC" w14:textId="77777777" w:rsidR="00FC2A00" w:rsidRPr="002158C3" w:rsidRDefault="00FC2A00" w:rsidP="00AE00B7">
            <w:r w:rsidRPr="002158C3">
              <w:t>Mas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BEB31A6" w14:textId="77777777" w:rsidR="00FC2A00" w:rsidRPr="002158C3" w:rsidRDefault="00FC2A00" w:rsidP="00AE00B7">
            <w:r w:rsidRPr="002158C3">
              <w:t>Diet</w:t>
            </w:r>
          </w:p>
        </w:tc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</w:tcPr>
          <w:p w14:paraId="08DCA352" w14:textId="77777777" w:rsidR="00FC2A00" w:rsidRPr="002158C3" w:rsidRDefault="00FC2A00" w:rsidP="00AE00B7">
            <w:r w:rsidRPr="002158C3">
              <w:t>Habitat</w:t>
            </w:r>
          </w:p>
        </w:tc>
      </w:tr>
      <w:tr w:rsidR="00FC2A00" w:rsidRPr="002158C3" w14:paraId="7843C7D7" w14:textId="77777777" w:rsidTr="00AE00B7">
        <w:tc>
          <w:tcPr>
            <w:tcW w:w="2970" w:type="dxa"/>
            <w:tcBorders>
              <w:top w:val="single" w:sz="4" w:space="0" w:color="auto"/>
            </w:tcBorders>
          </w:tcPr>
          <w:p w14:paraId="1FCA60B0" w14:textId="77777777" w:rsidR="00FC2A00" w:rsidRPr="002158C3" w:rsidRDefault="00FC2A00" w:rsidP="00AE00B7">
            <w:proofErr w:type="spellStart"/>
            <w:r w:rsidRPr="002158C3">
              <w:rPr>
                <w:i/>
              </w:rPr>
              <w:t>Aethomys</w:t>
            </w:r>
            <w:proofErr w:type="spellEnd"/>
            <w:r w:rsidRPr="002158C3">
              <w:rPr>
                <w:i/>
              </w:rPr>
              <w:t xml:space="preserve"> </w:t>
            </w:r>
            <w:proofErr w:type="spellStart"/>
            <w:r w:rsidRPr="002158C3">
              <w:rPr>
                <w:i/>
              </w:rPr>
              <w:t>ineptu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1EBFD74" w14:textId="77777777" w:rsidR="00FC2A00" w:rsidRPr="002158C3" w:rsidRDefault="00FC2A00" w:rsidP="00AE00B7">
            <w:pPr>
              <w:jc w:val="right"/>
            </w:pPr>
            <w:r w:rsidRPr="002158C3">
              <w:t>7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56729DA" w14:textId="77777777" w:rsidR="00FC2A00" w:rsidRPr="002158C3" w:rsidRDefault="00FC2A00" w:rsidP="00AE00B7">
            <w:r w:rsidRPr="002158C3">
              <w:t>Granivore-herbivore</w:t>
            </w:r>
          </w:p>
        </w:tc>
        <w:tc>
          <w:tcPr>
            <w:tcW w:w="3672" w:type="dxa"/>
            <w:tcBorders>
              <w:top w:val="single" w:sz="4" w:space="0" w:color="auto"/>
            </w:tcBorders>
          </w:tcPr>
          <w:p w14:paraId="21BD5A74" w14:textId="77777777" w:rsidR="00FC2A00" w:rsidRPr="002158C3" w:rsidRDefault="00FC2A00" w:rsidP="00AE00B7">
            <w:r w:rsidRPr="002158C3">
              <w:t>Grassland and woodland</w:t>
            </w:r>
          </w:p>
        </w:tc>
      </w:tr>
      <w:tr w:rsidR="00FC2A00" w:rsidRPr="002158C3" w14:paraId="2296E334" w14:textId="77777777" w:rsidTr="00AE00B7">
        <w:tc>
          <w:tcPr>
            <w:tcW w:w="2970" w:type="dxa"/>
          </w:tcPr>
          <w:p w14:paraId="5B5669AE" w14:textId="77777777" w:rsidR="00FC2A00" w:rsidRPr="002158C3" w:rsidRDefault="00FC2A00" w:rsidP="00AE00B7">
            <w:proofErr w:type="spellStart"/>
            <w:r w:rsidRPr="002158C3">
              <w:rPr>
                <w:i/>
              </w:rPr>
              <w:t>Dendromys</w:t>
            </w:r>
            <w:proofErr w:type="spellEnd"/>
            <w:r w:rsidRPr="002158C3">
              <w:rPr>
                <w:i/>
              </w:rPr>
              <w:t xml:space="preserve"> </w:t>
            </w:r>
            <w:proofErr w:type="spellStart"/>
            <w:r w:rsidRPr="002158C3">
              <w:rPr>
                <w:i/>
              </w:rPr>
              <w:t>mystacalis</w:t>
            </w:r>
            <w:proofErr w:type="spellEnd"/>
          </w:p>
        </w:tc>
        <w:tc>
          <w:tcPr>
            <w:tcW w:w="810" w:type="dxa"/>
          </w:tcPr>
          <w:p w14:paraId="1D212BAE" w14:textId="77777777" w:rsidR="00FC2A00" w:rsidRPr="002158C3" w:rsidRDefault="00FC2A00" w:rsidP="00AE00B7">
            <w:pPr>
              <w:jc w:val="right"/>
            </w:pPr>
            <w:r w:rsidRPr="002158C3">
              <w:t>8</w:t>
            </w:r>
          </w:p>
        </w:tc>
        <w:tc>
          <w:tcPr>
            <w:tcW w:w="1800" w:type="dxa"/>
          </w:tcPr>
          <w:p w14:paraId="1C95622B" w14:textId="77777777" w:rsidR="00FC2A00" w:rsidRPr="002158C3" w:rsidRDefault="00FC2A00" w:rsidP="00AE00B7">
            <w:r w:rsidRPr="002158C3">
              <w:t>Granivore-insectivore</w:t>
            </w:r>
          </w:p>
        </w:tc>
        <w:tc>
          <w:tcPr>
            <w:tcW w:w="3672" w:type="dxa"/>
          </w:tcPr>
          <w:p w14:paraId="29E3C8B0" w14:textId="77777777" w:rsidR="00FC2A00" w:rsidRPr="002158C3" w:rsidRDefault="00FC2A00" w:rsidP="00AE00B7">
            <w:r w:rsidRPr="002158C3">
              <w:t>Grassland with shrubs, tall grass</w:t>
            </w:r>
          </w:p>
        </w:tc>
      </w:tr>
      <w:tr w:rsidR="00FC2A00" w:rsidRPr="002158C3" w14:paraId="0CB21576" w14:textId="77777777" w:rsidTr="00AE00B7">
        <w:trPr>
          <w:trHeight w:val="297"/>
        </w:trPr>
        <w:tc>
          <w:tcPr>
            <w:tcW w:w="2970" w:type="dxa"/>
          </w:tcPr>
          <w:p w14:paraId="1196FE83" w14:textId="77777777" w:rsidR="00FC2A00" w:rsidRPr="002158C3" w:rsidRDefault="00FC2A00" w:rsidP="00AE00B7">
            <w:proofErr w:type="spellStart"/>
            <w:r w:rsidRPr="002158C3">
              <w:rPr>
                <w:i/>
              </w:rPr>
              <w:t>Gerbilliscus</w:t>
            </w:r>
            <w:proofErr w:type="spellEnd"/>
            <w:r w:rsidRPr="002158C3">
              <w:rPr>
                <w:i/>
              </w:rPr>
              <w:t xml:space="preserve"> </w:t>
            </w:r>
            <w:proofErr w:type="spellStart"/>
            <w:r w:rsidRPr="002158C3">
              <w:rPr>
                <w:i/>
              </w:rPr>
              <w:t>leucogaster</w:t>
            </w:r>
            <w:proofErr w:type="spellEnd"/>
          </w:p>
        </w:tc>
        <w:tc>
          <w:tcPr>
            <w:tcW w:w="810" w:type="dxa"/>
          </w:tcPr>
          <w:p w14:paraId="68AE990A" w14:textId="77777777" w:rsidR="00FC2A00" w:rsidRPr="002158C3" w:rsidRDefault="00FC2A00" w:rsidP="00AE00B7">
            <w:pPr>
              <w:jc w:val="right"/>
            </w:pPr>
            <w:r w:rsidRPr="002158C3">
              <w:t>70</w:t>
            </w:r>
          </w:p>
        </w:tc>
        <w:tc>
          <w:tcPr>
            <w:tcW w:w="1800" w:type="dxa"/>
          </w:tcPr>
          <w:p w14:paraId="0D321058" w14:textId="77777777" w:rsidR="00FC2A00" w:rsidRPr="002158C3" w:rsidRDefault="00FC2A00" w:rsidP="00AE00B7">
            <w:r w:rsidRPr="002158C3">
              <w:t>Omnivore</w:t>
            </w:r>
          </w:p>
        </w:tc>
        <w:tc>
          <w:tcPr>
            <w:tcW w:w="3672" w:type="dxa"/>
          </w:tcPr>
          <w:p w14:paraId="54A9AF2C" w14:textId="77777777" w:rsidR="00FC2A00" w:rsidRPr="002158C3" w:rsidRDefault="00FC2A00" w:rsidP="00AE00B7">
            <w:r w:rsidRPr="002158C3">
              <w:t>Savanna and woodland, burrows</w:t>
            </w:r>
          </w:p>
        </w:tc>
      </w:tr>
      <w:tr w:rsidR="00FC2A00" w:rsidRPr="002158C3" w14:paraId="7CCD6592" w14:textId="77777777" w:rsidTr="00AE00B7">
        <w:trPr>
          <w:trHeight w:val="575"/>
        </w:trPr>
        <w:tc>
          <w:tcPr>
            <w:tcW w:w="2970" w:type="dxa"/>
          </w:tcPr>
          <w:p w14:paraId="26EE079E" w14:textId="77777777" w:rsidR="00FC2A00" w:rsidRPr="002158C3" w:rsidRDefault="00FC2A00" w:rsidP="00AE00B7">
            <w:proofErr w:type="spellStart"/>
            <w:r w:rsidRPr="002158C3">
              <w:rPr>
                <w:i/>
              </w:rPr>
              <w:t>Lemniscomys</w:t>
            </w:r>
            <w:proofErr w:type="spellEnd"/>
            <w:r w:rsidRPr="002158C3">
              <w:rPr>
                <w:i/>
              </w:rPr>
              <w:t xml:space="preserve"> </w:t>
            </w:r>
            <w:proofErr w:type="spellStart"/>
            <w:r w:rsidRPr="002158C3">
              <w:rPr>
                <w:i/>
              </w:rPr>
              <w:t>rosalia</w:t>
            </w:r>
            <w:proofErr w:type="spellEnd"/>
          </w:p>
        </w:tc>
        <w:tc>
          <w:tcPr>
            <w:tcW w:w="810" w:type="dxa"/>
          </w:tcPr>
          <w:p w14:paraId="14A6F146" w14:textId="77777777" w:rsidR="00FC2A00" w:rsidRPr="002158C3" w:rsidRDefault="00FC2A00" w:rsidP="00AE00B7">
            <w:pPr>
              <w:jc w:val="right"/>
            </w:pPr>
            <w:r w:rsidRPr="002158C3">
              <w:t>57</w:t>
            </w:r>
          </w:p>
        </w:tc>
        <w:tc>
          <w:tcPr>
            <w:tcW w:w="1800" w:type="dxa"/>
          </w:tcPr>
          <w:p w14:paraId="6382B8BC" w14:textId="77777777" w:rsidR="00FC2A00" w:rsidRPr="002158C3" w:rsidRDefault="00FC2A00" w:rsidP="00AE00B7">
            <w:r w:rsidRPr="002158C3">
              <w:t>Herbivore-granivore</w:t>
            </w:r>
          </w:p>
        </w:tc>
        <w:tc>
          <w:tcPr>
            <w:tcW w:w="3672" w:type="dxa"/>
          </w:tcPr>
          <w:p w14:paraId="28F5E7E1" w14:textId="77777777" w:rsidR="00FC2A00" w:rsidRPr="002158C3" w:rsidRDefault="00FC2A00" w:rsidP="00AE00B7">
            <w:r w:rsidRPr="002158C3">
              <w:t>Grassland, tall grass</w:t>
            </w:r>
          </w:p>
        </w:tc>
      </w:tr>
      <w:tr w:rsidR="00FC2A00" w:rsidRPr="002158C3" w14:paraId="2E9D77FD" w14:textId="77777777" w:rsidTr="00AE00B7">
        <w:tc>
          <w:tcPr>
            <w:tcW w:w="2970" w:type="dxa"/>
          </w:tcPr>
          <w:p w14:paraId="6EBE9323" w14:textId="77777777" w:rsidR="00FC2A00" w:rsidRPr="002158C3" w:rsidRDefault="00FC2A00" w:rsidP="00AE00B7">
            <w:proofErr w:type="spellStart"/>
            <w:r w:rsidRPr="002158C3">
              <w:rPr>
                <w:i/>
              </w:rPr>
              <w:t>Mastomys</w:t>
            </w:r>
            <w:proofErr w:type="spellEnd"/>
            <w:r w:rsidRPr="002158C3">
              <w:rPr>
                <w:i/>
              </w:rPr>
              <w:t xml:space="preserve"> </w:t>
            </w:r>
            <w:proofErr w:type="spellStart"/>
            <w:r w:rsidRPr="002158C3">
              <w:rPr>
                <w:i/>
              </w:rPr>
              <w:t>natalensis</w:t>
            </w:r>
            <w:proofErr w:type="spellEnd"/>
          </w:p>
        </w:tc>
        <w:tc>
          <w:tcPr>
            <w:tcW w:w="810" w:type="dxa"/>
          </w:tcPr>
          <w:p w14:paraId="201FA4B8" w14:textId="77777777" w:rsidR="00FC2A00" w:rsidRPr="002158C3" w:rsidRDefault="00FC2A00" w:rsidP="00AE00B7">
            <w:pPr>
              <w:jc w:val="right"/>
            </w:pPr>
            <w:r w:rsidRPr="002158C3">
              <w:t>46</w:t>
            </w:r>
          </w:p>
        </w:tc>
        <w:tc>
          <w:tcPr>
            <w:tcW w:w="1800" w:type="dxa"/>
          </w:tcPr>
          <w:p w14:paraId="78FEFC2F" w14:textId="77777777" w:rsidR="00FC2A00" w:rsidRPr="002158C3" w:rsidRDefault="00FC2A00" w:rsidP="00AE00B7">
            <w:r w:rsidRPr="002158C3">
              <w:t>Granivore-omnivore</w:t>
            </w:r>
          </w:p>
        </w:tc>
        <w:tc>
          <w:tcPr>
            <w:tcW w:w="3672" w:type="dxa"/>
          </w:tcPr>
          <w:p w14:paraId="691D9301" w14:textId="77777777" w:rsidR="00FC2A00" w:rsidRPr="002158C3" w:rsidRDefault="00FC2A00" w:rsidP="00AE00B7">
            <w:r w:rsidRPr="002158C3">
              <w:t>Wide tolerance, savanna, agriculture</w:t>
            </w:r>
          </w:p>
        </w:tc>
      </w:tr>
      <w:tr w:rsidR="00FC2A00" w:rsidRPr="002158C3" w14:paraId="4FB13B30" w14:textId="77777777" w:rsidTr="00AE00B7">
        <w:tc>
          <w:tcPr>
            <w:tcW w:w="2970" w:type="dxa"/>
          </w:tcPr>
          <w:p w14:paraId="6A10EA97" w14:textId="77777777" w:rsidR="00FC2A00" w:rsidRPr="002158C3" w:rsidRDefault="00FC2A00" w:rsidP="00AE00B7">
            <w:pPr>
              <w:rPr>
                <w:i/>
              </w:rPr>
            </w:pPr>
            <w:r w:rsidRPr="002158C3">
              <w:rPr>
                <w:i/>
              </w:rPr>
              <w:t xml:space="preserve">Mus </w:t>
            </w:r>
            <w:proofErr w:type="spellStart"/>
            <w:r w:rsidRPr="002158C3">
              <w:rPr>
                <w:i/>
              </w:rPr>
              <w:t>minutoides</w:t>
            </w:r>
            <w:proofErr w:type="spellEnd"/>
          </w:p>
        </w:tc>
        <w:tc>
          <w:tcPr>
            <w:tcW w:w="810" w:type="dxa"/>
          </w:tcPr>
          <w:p w14:paraId="2604A036" w14:textId="77777777" w:rsidR="00FC2A00" w:rsidRPr="002158C3" w:rsidRDefault="00FC2A00" w:rsidP="00AE00B7">
            <w:pPr>
              <w:jc w:val="right"/>
            </w:pPr>
            <w:r w:rsidRPr="002158C3">
              <w:t>6</w:t>
            </w:r>
          </w:p>
        </w:tc>
        <w:tc>
          <w:tcPr>
            <w:tcW w:w="1800" w:type="dxa"/>
          </w:tcPr>
          <w:p w14:paraId="1A830D0A" w14:textId="77777777" w:rsidR="00FC2A00" w:rsidRPr="002158C3" w:rsidRDefault="00FC2A00" w:rsidP="00AE00B7">
            <w:r w:rsidRPr="002158C3">
              <w:t>Omnivore</w:t>
            </w:r>
          </w:p>
        </w:tc>
        <w:tc>
          <w:tcPr>
            <w:tcW w:w="3672" w:type="dxa"/>
          </w:tcPr>
          <w:p w14:paraId="3097EECF" w14:textId="77777777" w:rsidR="00FC2A00" w:rsidRPr="002158C3" w:rsidRDefault="00FC2A00" w:rsidP="00AE00B7">
            <w:r w:rsidRPr="002158C3">
              <w:t>Wide tolerance, savanna, agriculture</w:t>
            </w:r>
          </w:p>
        </w:tc>
      </w:tr>
      <w:tr w:rsidR="00FC2A00" w:rsidRPr="002158C3" w14:paraId="23F6DC8B" w14:textId="77777777" w:rsidTr="00AE00B7">
        <w:tc>
          <w:tcPr>
            <w:tcW w:w="2970" w:type="dxa"/>
          </w:tcPr>
          <w:p w14:paraId="5D387EEC" w14:textId="77777777" w:rsidR="00FC2A00" w:rsidRPr="002158C3" w:rsidRDefault="00FC2A00" w:rsidP="00AE00B7">
            <w:pPr>
              <w:rPr>
                <w:i/>
              </w:rPr>
            </w:pPr>
            <w:proofErr w:type="spellStart"/>
            <w:r w:rsidRPr="002158C3">
              <w:rPr>
                <w:i/>
              </w:rPr>
              <w:t>Saccostomus</w:t>
            </w:r>
            <w:proofErr w:type="spellEnd"/>
            <w:r w:rsidRPr="002158C3">
              <w:rPr>
                <w:i/>
              </w:rPr>
              <w:t xml:space="preserve"> campestris</w:t>
            </w:r>
          </w:p>
        </w:tc>
        <w:tc>
          <w:tcPr>
            <w:tcW w:w="810" w:type="dxa"/>
          </w:tcPr>
          <w:p w14:paraId="5B69FF72" w14:textId="77777777" w:rsidR="00FC2A00" w:rsidRPr="002158C3" w:rsidRDefault="00FC2A00" w:rsidP="00AE00B7">
            <w:pPr>
              <w:jc w:val="right"/>
            </w:pPr>
            <w:r w:rsidRPr="002158C3">
              <w:t>48</w:t>
            </w:r>
          </w:p>
        </w:tc>
        <w:tc>
          <w:tcPr>
            <w:tcW w:w="1800" w:type="dxa"/>
          </w:tcPr>
          <w:p w14:paraId="0C799ED8" w14:textId="77777777" w:rsidR="00FC2A00" w:rsidRPr="002158C3" w:rsidRDefault="00FC2A00" w:rsidP="00AE00B7">
            <w:r w:rsidRPr="002158C3">
              <w:t>Granivore</w:t>
            </w:r>
          </w:p>
        </w:tc>
        <w:tc>
          <w:tcPr>
            <w:tcW w:w="3672" w:type="dxa"/>
          </w:tcPr>
          <w:p w14:paraId="30CF838F" w14:textId="77777777" w:rsidR="00FC2A00" w:rsidRPr="002158C3" w:rsidRDefault="00FC2A00" w:rsidP="00AE00B7">
            <w:r w:rsidRPr="002158C3">
              <w:t>Savanna and woodland, burrows</w:t>
            </w:r>
          </w:p>
        </w:tc>
      </w:tr>
      <w:tr w:rsidR="00FC2A00" w:rsidRPr="002158C3" w14:paraId="2FD4B6D2" w14:textId="77777777" w:rsidTr="00AE00B7">
        <w:tc>
          <w:tcPr>
            <w:tcW w:w="2970" w:type="dxa"/>
            <w:tcBorders>
              <w:bottom w:val="single" w:sz="4" w:space="0" w:color="auto"/>
            </w:tcBorders>
          </w:tcPr>
          <w:p w14:paraId="507780EF" w14:textId="77777777" w:rsidR="00FC2A00" w:rsidRPr="002158C3" w:rsidRDefault="00FC2A00" w:rsidP="00AE00B7">
            <w:pPr>
              <w:rPr>
                <w:i/>
              </w:rPr>
            </w:pPr>
            <w:proofErr w:type="spellStart"/>
            <w:r w:rsidRPr="002158C3">
              <w:rPr>
                <w:i/>
              </w:rPr>
              <w:t>Steatomys</w:t>
            </w:r>
            <w:proofErr w:type="spellEnd"/>
            <w:r w:rsidRPr="002158C3">
              <w:rPr>
                <w:i/>
              </w:rPr>
              <w:t xml:space="preserve"> pratensi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9A32C2" w14:textId="77777777" w:rsidR="00FC2A00" w:rsidRPr="002158C3" w:rsidRDefault="00FC2A00" w:rsidP="00AE00B7">
            <w:pPr>
              <w:jc w:val="right"/>
            </w:pPr>
            <w:r w:rsidRPr="002158C3">
              <w:t>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D99FF77" w14:textId="77777777" w:rsidR="00FC2A00" w:rsidRPr="002158C3" w:rsidRDefault="00FC2A00" w:rsidP="00AE00B7">
            <w:r w:rsidRPr="002158C3">
              <w:t>Graminivore- granivore</w:t>
            </w:r>
          </w:p>
        </w:tc>
        <w:tc>
          <w:tcPr>
            <w:tcW w:w="3672" w:type="dxa"/>
            <w:tcBorders>
              <w:bottom w:val="single" w:sz="4" w:space="0" w:color="auto"/>
            </w:tcBorders>
          </w:tcPr>
          <w:p w14:paraId="37EA3A8B" w14:textId="77777777" w:rsidR="00FC2A00" w:rsidRPr="002158C3" w:rsidRDefault="00FC2A00" w:rsidP="00AE00B7">
            <w:pPr>
              <w:ind w:right="-108"/>
            </w:pPr>
            <w:r w:rsidRPr="002158C3">
              <w:t>Open grassland and woodland, burrows</w:t>
            </w:r>
          </w:p>
        </w:tc>
      </w:tr>
    </w:tbl>
    <w:p w14:paraId="0E766557" w14:textId="77777777" w:rsidR="00FC2A00" w:rsidRPr="002158C3" w:rsidRDefault="00FC2A00" w:rsidP="00FC2A00">
      <w:pPr>
        <w:suppressLineNumbers/>
      </w:pPr>
    </w:p>
    <w:p w14:paraId="6F1A8648" w14:textId="77777777" w:rsidR="00FC2A00" w:rsidRPr="002158C3" w:rsidRDefault="00FC2A00" w:rsidP="00FC2A00"/>
    <w:p w14:paraId="679E6387" w14:textId="77777777" w:rsidR="00FC2A00" w:rsidRPr="002158C3" w:rsidRDefault="00FC2A00" w:rsidP="00FC2A00">
      <w:pPr>
        <w:suppressLineNumbers/>
      </w:pPr>
    </w:p>
    <w:p w14:paraId="425D171F" w14:textId="004811B9" w:rsidR="00FC2A00" w:rsidRDefault="00FC2A00" w:rsidP="00FC2A00">
      <w:pPr>
        <w:suppressLineNumbers/>
      </w:pPr>
    </w:p>
    <w:p w14:paraId="67DCA2F9" w14:textId="16651037" w:rsidR="005B5405" w:rsidRDefault="005B5405" w:rsidP="00FC2A00">
      <w:pPr>
        <w:suppressLineNumbers/>
      </w:pPr>
    </w:p>
    <w:p w14:paraId="3E2BC31B" w14:textId="2FE8B455" w:rsidR="005B5405" w:rsidRDefault="005B5405" w:rsidP="00FC2A00">
      <w:pPr>
        <w:suppressLineNumbers/>
      </w:pPr>
    </w:p>
    <w:p w14:paraId="0D5AEC56" w14:textId="74294F58" w:rsidR="005B5405" w:rsidRDefault="005B5405" w:rsidP="00FC2A00">
      <w:pPr>
        <w:suppressLineNumbers/>
      </w:pPr>
    </w:p>
    <w:p w14:paraId="6FD5D455" w14:textId="793FBA56" w:rsidR="005B5405" w:rsidRDefault="005B5405" w:rsidP="00FC2A00">
      <w:pPr>
        <w:suppressLineNumbers/>
      </w:pPr>
    </w:p>
    <w:p w14:paraId="1CDC6004" w14:textId="4D5C4D26" w:rsidR="005B5405" w:rsidRDefault="005B5405" w:rsidP="00FC2A00">
      <w:pPr>
        <w:suppressLineNumbers/>
      </w:pPr>
    </w:p>
    <w:p w14:paraId="69088085" w14:textId="063766BB" w:rsidR="005B5405" w:rsidRDefault="005B5405" w:rsidP="00FC2A00">
      <w:pPr>
        <w:suppressLineNumbers/>
      </w:pPr>
    </w:p>
    <w:p w14:paraId="166CC371" w14:textId="65927FAB" w:rsidR="005B5405" w:rsidRDefault="005B5405" w:rsidP="00FC2A00">
      <w:pPr>
        <w:suppressLineNumbers/>
      </w:pPr>
    </w:p>
    <w:p w14:paraId="4038B71C" w14:textId="5AD58DE7" w:rsidR="005B5405" w:rsidRDefault="005B5405" w:rsidP="00FC2A00">
      <w:pPr>
        <w:suppressLineNumbers/>
      </w:pPr>
    </w:p>
    <w:p w14:paraId="4DB1C3DD" w14:textId="37B3D32C" w:rsidR="005B5405" w:rsidRDefault="005B5405" w:rsidP="00FC2A00">
      <w:pPr>
        <w:suppressLineNumbers/>
      </w:pPr>
    </w:p>
    <w:p w14:paraId="08B90951" w14:textId="3DA72318" w:rsidR="005B5405" w:rsidRDefault="005B5405" w:rsidP="00FC2A00">
      <w:pPr>
        <w:suppressLineNumbers/>
      </w:pPr>
    </w:p>
    <w:p w14:paraId="4FFA322D" w14:textId="77777777" w:rsidR="005B5405" w:rsidRPr="002158C3" w:rsidRDefault="005B5405" w:rsidP="00FC2A00">
      <w:pPr>
        <w:suppressLineNumbers/>
      </w:pPr>
    </w:p>
    <w:p w14:paraId="084CDB61" w14:textId="77777777" w:rsidR="00FC2A00" w:rsidRPr="002158C3" w:rsidRDefault="00FC2A00" w:rsidP="00FC2A00">
      <w:pPr>
        <w:suppressLineNumbers/>
        <w:jc w:val="center"/>
      </w:pPr>
      <w:r w:rsidRPr="002158C3">
        <w:rPr>
          <w:noProof/>
        </w:rPr>
        <w:lastRenderedPageBreak/>
        <w:drawing>
          <wp:inline distT="0" distB="0" distL="0" distR="0" wp14:anchorId="7580DC22" wp14:editId="6B89FAF6">
            <wp:extent cx="5485098" cy="2064190"/>
            <wp:effectExtent l="0" t="0" r="1905" b="635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GUD Diagram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77"/>
                    <a:stretch/>
                  </pic:blipFill>
                  <pic:spPr bwMode="auto">
                    <a:xfrm>
                      <a:off x="0" y="0"/>
                      <a:ext cx="5518780" cy="2076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88C6EC" w14:textId="77777777" w:rsidR="00FC2A00" w:rsidRPr="002158C3" w:rsidRDefault="00FC2A00" w:rsidP="00FC2A00">
      <w:pPr>
        <w:pStyle w:val="014FigureCaption"/>
        <w:suppressLineNumbers/>
        <w:spacing w:line="480" w:lineRule="auto"/>
        <w:rPr>
          <w:rFonts w:ascii="Times New Roman" w:hAnsi="Times New Roman"/>
        </w:rPr>
      </w:pPr>
      <w:bookmarkStart w:id="2" w:name="_Toc496640714"/>
      <w:r>
        <w:rPr>
          <w:rFonts w:ascii="Times New Roman" w:hAnsi="Times New Roman"/>
          <w:noProof/>
        </w:rPr>
        <w:t xml:space="preserve">Online Resource </w:t>
      </w:r>
      <w:r w:rsidRPr="00F06966">
        <w:rPr>
          <w:rFonts w:ascii="Times New Roman" w:hAnsi="Times New Roman"/>
          <w:noProof/>
        </w:rPr>
        <w:t xml:space="preserve">3. </w:t>
      </w:r>
      <w:r w:rsidRPr="00F06966">
        <w:rPr>
          <w:rFonts w:ascii="Times New Roman" w:hAnsi="Times New Roman"/>
        </w:rPr>
        <w:t xml:space="preserve">A depiction of the locations of the foraging patches with camera traps 1 m within a shrub, at the edge between shrub and grassland, and 50 cm, 1 m, and 3 m away from the shrub into open grassy area in </w:t>
      </w:r>
      <w:proofErr w:type="spellStart"/>
      <w:r w:rsidRPr="00F06966">
        <w:rPr>
          <w:rFonts w:ascii="Times New Roman" w:hAnsi="Times New Roman"/>
        </w:rPr>
        <w:t>Mbuluzi</w:t>
      </w:r>
      <w:proofErr w:type="spellEnd"/>
      <w:r w:rsidRPr="00F06966">
        <w:rPr>
          <w:rFonts w:ascii="Times New Roman" w:hAnsi="Times New Roman"/>
        </w:rPr>
        <w:t xml:space="preserve"> Game Reserve, Eswatini.</w:t>
      </w:r>
      <w:bookmarkEnd w:id="2"/>
    </w:p>
    <w:p w14:paraId="2544056E" w14:textId="77777777" w:rsidR="00FC2A00" w:rsidRPr="002158C3" w:rsidRDefault="00FC2A00" w:rsidP="00FC2A00">
      <w:pPr>
        <w:suppressLineNumbers/>
      </w:pPr>
    </w:p>
    <w:p w14:paraId="3D91218E" w14:textId="77777777" w:rsidR="00FC2A00" w:rsidRPr="002158C3" w:rsidRDefault="00FC2A00" w:rsidP="00FC2A00">
      <w:pPr>
        <w:suppressLineNumbers/>
      </w:pPr>
      <w:r w:rsidRPr="002158C3">
        <w:br w:type="page"/>
      </w:r>
    </w:p>
    <w:p w14:paraId="03C12134" w14:textId="77777777" w:rsidR="00FC2A00" w:rsidRPr="002158C3" w:rsidRDefault="00FC2A00" w:rsidP="00FC2A00">
      <w:pPr>
        <w:pStyle w:val="013TableCaption"/>
        <w:suppressLineNumbers/>
        <w:rPr>
          <w:rFonts w:ascii="Times New Roman" w:hAnsi="Times New Roman"/>
        </w:rPr>
      </w:pPr>
      <w:bookmarkStart w:id="3" w:name="_Toc496640729"/>
    </w:p>
    <w:p w14:paraId="2323687D" w14:textId="77777777" w:rsidR="00FC2A00" w:rsidRPr="002158C3" w:rsidRDefault="00FC2A00" w:rsidP="00FC2A00">
      <w:pPr>
        <w:pStyle w:val="013TableCaption"/>
        <w:suppressLineNumbers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Online Resource 4</w:t>
      </w:r>
      <w:r w:rsidRPr="002158C3">
        <w:rPr>
          <w:rFonts w:ascii="Times New Roman" w:hAnsi="Times New Roman"/>
        </w:rPr>
        <w:t xml:space="preserve">.  The number of nights each species of rodent was detected at each foraging patch in </w:t>
      </w:r>
      <w:proofErr w:type="spellStart"/>
      <w:r w:rsidRPr="002158C3">
        <w:rPr>
          <w:rFonts w:ascii="Times New Roman" w:hAnsi="Times New Roman"/>
        </w:rPr>
        <w:t>Mbuluzi</w:t>
      </w:r>
      <w:proofErr w:type="spellEnd"/>
      <w:r w:rsidRPr="002158C3">
        <w:rPr>
          <w:rFonts w:ascii="Times New Roman" w:hAnsi="Times New Roman"/>
        </w:rPr>
        <w:t xml:space="preserve"> Game Reserve, Eswatini, from June-August 2016.</w:t>
      </w:r>
      <w:bookmarkEnd w:id="3"/>
    </w:p>
    <w:tbl>
      <w:tblPr>
        <w:tblW w:w="916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2"/>
        <w:gridCol w:w="1080"/>
        <w:gridCol w:w="1188"/>
        <w:gridCol w:w="990"/>
        <w:gridCol w:w="990"/>
        <w:gridCol w:w="900"/>
        <w:gridCol w:w="702"/>
      </w:tblGrid>
      <w:tr w:rsidR="00FC2A00" w:rsidRPr="002158C3" w14:paraId="1E3B4946" w14:textId="77777777" w:rsidTr="00AE00B7">
        <w:trPr>
          <w:trHeight w:val="30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C376A" w14:textId="77777777" w:rsidR="00FC2A00" w:rsidRPr="002158C3" w:rsidRDefault="00FC2A00" w:rsidP="00AE00B7">
            <w:pPr>
              <w:rPr>
                <w:color w:val="000000"/>
              </w:rPr>
            </w:pPr>
            <w:r w:rsidRPr="002158C3">
              <w:rPr>
                <w:color w:val="000000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933B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B2158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Shru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D773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Ed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569A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50c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4DA7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m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2D53D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3m</w:t>
            </w:r>
          </w:p>
        </w:tc>
      </w:tr>
      <w:tr w:rsidR="00FC2A00" w:rsidRPr="002158C3" w14:paraId="774D490E" w14:textId="77777777" w:rsidTr="00AE00B7">
        <w:trPr>
          <w:trHeight w:val="341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6BA2D" w14:textId="77777777" w:rsidR="00FC2A00" w:rsidRPr="002158C3" w:rsidRDefault="00FC2A00" w:rsidP="00AE00B7">
            <w:pPr>
              <w:rPr>
                <w:i/>
                <w:color w:val="000000"/>
              </w:rPr>
            </w:pPr>
            <w:proofErr w:type="spellStart"/>
            <w:r w:rsidRPr="002158C3">
              <w:rPr>
                <w:i/>
                <w:color w:val="000000"/>
              </w:rPr>
              <w:t>Lemniscomys</w:t>
            </w:r>
            <w:proofErr w:type="spellEnd"/>
            <w:r w:rsidRPr="002158C3">
              <w:rPr>
                <w:i/>
                <w:color w:val="000000"/>
              </w:rPr>
              <w:t xml:space="preserve"> </w:t>
            </w:r>
            <w:proofErr w:type="spellStart"/>
            <w:r w:rsidRPr="002158C3">
              <w:rPr>
                <w:i/>
                <w:color w:val="000000"/>
              </w:rPr>
              <w:t>rosali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2F95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3BCC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6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E4B1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1D24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A274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14B6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4</w:t>
            </w:r>
          </w:p>
        </w:tc>
      </w:tr>
      <w:tr w:rsidR="00FC2A00" w:rsidRPr="002158C3" w14:paraId="466F1B26" w14:textId="77777777" w:rsidTr="00AE00B7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8E1A" w14:textId="77777777" w:rsidR="00FC2A00" w:rsidRPr="002158C3" w:rsidRDefault="00FC2A00" w:rsidP="00AE00B7">
            <w:pPr>
              <w:rPr>
                <w:i/>
                <w:color w:val="000000"/>
              </w:rPr>
            </w:pPr>
            <w:r w:rsidRPr="002158C3">
              <w:rPr>
                <w:i/>
                <w:color w:val="000000"/>
              </w:rPr>
              <w:t xml:space="preserve">Mus </w:t>
            </w:r>
            <w:proofErr w:type="spellStart"/>
            <w:r w:rsidRPr="002158C3">
              <w:rPr>
                <w:i/>
                <w:color w:val="000000"/>
              </w:rPr>
              <w:t>minut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6A90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FE89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C102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5181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8B4B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9662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5</w:t>
            </w:r>
          </w:p>
        </w:tc>
      </w:tr>
      <w:tr w:rsidR="00FC2A00" w:rsidRPr="002158C3" w14:paraId="34DEDF52" w14:textId="77777777" w:rsidTr="00AE00B7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49B6" w14:textId="77777777" w:rsidR="00FC2A00" w:rsidRPr="002158C3" w:rsidRDefault="00FC2A00" w:rsidP="00AE00B7">
            <w:pPr>
              <w:rPr>
                <w:i/>
                <w:color w:val="000000"/>
              </w:rPr>
            </w:pPr>
            <w:proofErr w:type="spellStart"/>
            <w:r w:rsidRPr="002158C3">
              <w:rPr>
                <w:i/>
                <w:color w:val="000000"/>
              </w:rPr>
              <w:t>Mastomys</w:t>
            </w:r>
            <w:proofErr w:type="spellEnd"/>
            <w:r w:rsidRPr="002158C3">
              <w:rPr>
                <w:i/>
                <w:color w:val="000000"/>
              </w:rPr>
              <w:t xml:space="preserve"> </w:t>
            </w:r>
            <w:proofErr w:type="spellStart"/>
            <w:r w:rsidRPr="002158C3">
              <w:rPr>
                <w:i/>
                <w:color w:val="000000"/>
              </w:rPr>
              <w:t>natalens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9AD8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0E22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1AFF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9103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FAE8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4F73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</w:t>
            </w:r>
          </w:p>
        </w:tc>
      </w:tr>
      <w:tr w:rsidR="00FC2A00" w:rsidRPr="002158C3" w14:paraId="4C94A66C" w14:textId="77777777" w:rsidTr="00AE00B7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A1FE2" w14:textId="77777777" w:rsidR="00FC2A00" w:rsidRPr="002158C3" w:rsidRDefault="00FC2A00" w:rsidP="00AE00B7">
            <w:pPr>
              <w:rPr>
                <w:i/>
                <w:color w:val="000000"/>
              </w:rPr>
            </w:pPr>
            <w:proofErr w:type="spellStart"/>
            <w:r w:rsidRPr="002158C3">
              <w:rPr>
                <w:i/>
                <w:color w:val="000000"/>
              </w:rPr>
              <w:t>Dendromus</w:t>
            </w:r>
            <w:proofErr w:type="spellEnd"/>
            <w:r w:rsidRPr="002158C3">
              <w:rPr>
                <w:i/>
                <w:color w:val="000000"/>
              </w:rPr>
              <w:t xml:space="preserve"> </w:t>
            </w:r>
            <w:proofErr w:type="spellStart"/>
            <w:r w:rsidRPr="002158C3">
              <w:rPr>
                <w:i/>
                <w:color w:val="000000"/>
              </w:rPr>
              <w:t>mystac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0BCD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8421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C927E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E7EF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A6E8D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FEFF0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4</w:t>
            </w:r>
          </w:p>
        </w:tc>
      </w:tr>
      <w:tr w:rsidR="00FC2A00" w:rsidRPr="002158C3" w14:paraId="2DF9C04A" w14:textId="77777777" w:rsidTr="00AE00B7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16E13" w14:textId="77777777" w:rsidR="00FC2A00" w:rsidRPr="002158C3" w:rsidRDefault="00FC2A00" w:rsidP="00AE00B7">
            <w:pPr>
              <w:rPr>
                <w:i/>
                <w:color w:val="000000"/>
              </w:rPr>
            </w:pPr>
            <w:proofErr w:type="spellStart"/>
            <w:r w:rsidRPr="002158C3">
              <w:rPr>
                <w:i/>
                <w:color w:val="000000"/>
              </w:rPr>
              <w:t>Steatomys</w:t>
            </w:r>
            <w:proofErr w:type="spellEnd"/>
            <w:r w:rsidRPr="002158C3">
              <w:rPr>
                <w:i/>
                <w:color w:val="000000"/>
              </w:rPr>
              <w:t xml:space="preserve"> prat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BDE0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EE4C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D517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C5D9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DE4A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8928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4</w:t>
            </w:r>
          </w:p>
        </w:tc>
      </w:tr>
      <w:tr w:rsidR="00FC2A00" w:rsidRPr="002158C3" w14:paraId="3E4649C6" w14:textId="77777777" w:rsidTr="00AE00B7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9AFE" w14:textId="77777777" w:rsidR="00FC2A00" w:rsidRPr="002158C3" w:rsidRDefault="00FC2A00" w:rsidP="00AE00B7">
            <w:pPr>
              <w:rPr>
                <w:i/>
                <w:color w:val="000000"/>
              </w:rPr>
            </w:pPr>
            <w:proofErr w:type="spellStart"/>
            <w:r w:rsidRPr="002158C3">
              <w:rPr>
                <w:i/>
                <w:color w:val="000000"/>
              </w:rPr>
              <w:t>Aethomys</w:t>
            </w:r>
            <w:proofErr w:type="spellEnd"/>
            <w:r w:rsidRPr="002158C3">
              <w:rPr>
                <w:i/>
                <w:color w:val="000000"/>
              </w:rPr>
              <w:t xml:space="preserve"> </w:t>
            </w:r>
            <w:proofErr w:type="spellStart"/>
            <w:r w:rsidRPr="002158C3">
              <w:rPr>
                <w:i/>
                <w:color w:val="000000"/>
              </w:rPr>
              <w:t>inep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E062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EED6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5C69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0BBA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A17B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CD64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0</w:t>
            </w:r>
          </w:p>
        </w:tc>
      </w:tr>
      <w:tr w:rsidR="00FC2A00" w:rsidRPr="002158C3" w14:paraId="4BE13506" w14:textId="77777777" w:rsidTr="00AE00B7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88FF9B" w14:textId="77777777" w:rsidR="00FC2A00" w:rsidRPr="002158C3" w:rsidRDefault="00FC2A00" w:rsidP="00AE00B7">
            <w:pPr>
              <w:rPr>
                <w:i/>
                <w:color w:val="000000"/>
              </w:rPr>
            </w:pPr>
            <w:proofErr w:type="spellStart"/>
            <w:r w:rsidRPr="002158C3">
              <w:rPr>
                <w:i/>
                <w:color w:val="000000"/>
              </w:rPr>
              <w:t>Saccostomus</w:t>
            </w:r>
            <w:proofErr w:type="spellEnd"/>
            <w:r w:rsidRPr="002158C3">
              <w:rPr>
                <w:i/>
                <w:color w:val="000000"/>
              </w:rPr>
              <w:t xml:space="preserve"> campestr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C2AC83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60D0D7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38AB3C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E028E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84A853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3A4E79" w14:textId="77777777" w:rsidR="00FC2A00" w:rsidRPr="002158C3" w:rsidRDefault="00FC2A00" w:rsidP="00AE00B7">
            <w:pPr>
              <w:jc w:val="right"/>
              <w:rPr>
                <w:color w:val="000000"/>
              </w:rPr>
            </w:pPr>
            <w:r w:rsidRPr="002158C3">
              <w:rPr>
                <w:color w:val="000000"/>
              </w:rPr>
              <w:t>1</w:t>
            </w:r>
          </w:p>
        </w:tc>
      </w:tr>
    </w:tbl>
    <w:p w14:paraId="19BC0272" w14:textId="77777777" w:rsidR="00FC2A00" w:rsidRPr="002158C3" w:rsidRDefault="00FC2A00" w:rsidP="00FC2A00">
      <w:pPr>
        <w:suppressLineNumbers/>
      </w:pPr>
    </w:p>
    <w:p w14:paraId="5CB68C08" w14:textId="77777777" w:rsidR="00FC2A00" w:rsidRPr="002158C3" w:rsidRDefault="00FC2A00" w:rsidP="00FC2A00">
      <w:pPr>
        <w:suppressLineNumbers/>
      </w:pPr>
    </w:p>
    <w:p w14:paraId="6226E6B8" w14:textId="77777777" w:rsidR="00FC2A00" w:rsidRPr="002158C3" w:rsidRDefault="00FC2A00" w:rsidP="00FC2A00">
      <w:pPr>
        <w:suppressLineNumbers/>
      </w:pPr>
      <w:bookmarkStart w:id="4" w:name="_Toc496640727"/>
      <w:r w:rsidRPr="002158C3">
        <w:br w:type="page"/>
      </w:r>
    </w:p>
    <w:p w14:paraId="096E1C8E" w14:textId="10B4CBBC" w:rsidR="00FC2A00" w:rsidRDefault="00FC2A00" w:rsidP="00FC2A00">
      <w:pPr>
        <w:pStyle w:val="013TableCaption"/>
        <w:suppressLineNumbers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Online Resource 5</w:t>
      </w:r>
      <w:r w:rsidRPr="002158C3">
        <w:rPr>
          <w:rFonts w:ascii="Times New Roman" w:hAnsi="Times New Roman"/>
        </w:rPr>
        <w:t>.</w:t>
      </w:r>
      <w:r w:rsidR="00AE00B7" w:rsidRPr="00AE00B7">
        <w:rPr>
          <w:rFonts w:ascii="Times New Roman" w:hAnsi="Times New Roman"/>
        </w:rPr>
        <w:t xml:space="preserve"> Model name,</w:t>
      </w:r>
      <w:r w:rsidR="004F2CB3" w:rsidRPr="004F2CB3">
        <w:rPr>
          <w:rFonts w:ascii="Times New Roman" w:hAnsi="Times New Roman"/>
        </w:rPr>
        <w:t xml:space="preserve"> </w:t>
      </w:r>
      <w:r w:rsidR="004F2CB3" w:rsidRPr="004F2CB3">
        <w:rPr>
          <w:rFonts w:ascii="Times New Roman" w:hAnsi="Times New Roman"/>
        </w:rPr>
        <w:t xml:space="preserve">log-likelihood (LL), </w:t>
      </w:r>
      <w:r w:rsidR="00AE00B7" w:rsidRPr="00AE00B7">
        <w:rPr>
          <w:rFonts w:ascii="Times New Roman" w:hAnsi="Times New Roman"/>
        </w:rPr>
        <w:t xml:space="preserve"> </w:t>
      </w:r>
      <w:proofErr w:type="spellStart"/>
      <w:r w:rsidR="00AE00B7" w:rsidRPr="00AE00B7">
        <w:rPr>
          <w:rFonts w:ascii="Times New Roman" w:hAnsi="Times New Roman"/>
        </w:rPr>
        <w:t>ΔAICc</w:t>
      </w:r>
      <w:proofErr w:type="spellEnd"/>
      <w:r w:rsidR="00AE00B7" w:rsidRPr="00AE00B7">
        <w:rPr>
          <w:rFonts w:ascii="Times New Roman" w:hAnsi="Times New Roman"/>
        </w:rPr>
        <w:t xml:space="preserve">, model weight (WT), and parameter, β estimate, standard error (SE), and 95% CI of variables of best competing models (&lt; </w:t>
      </w:r>
      <w:proofErr w:type="spellStart"/>
      <w:r w:rsidR="00AE00B7" w:rsidRPr="00AE00B7">
        <w:rPr>
          <w:rFonts w:ascii="Times New Roman" w:hAnsi="Times New Roman"/>
        </w:rPr>
        <w:t>ΔAICc</w:t>
      </w:r>
      <w:proofErr w:type="spellEnd"/>
      <w:r w:rsidR="00AE00B7" w:rsidRPr="00AE00B7">
        <w:rPr>
          <w:rFonts w:ascii="Times New Roman" w:hAnsi="Times New Roman"/>
        </w:rPr>
        <w:t xml:space="preserve">) explaining  </w:t>
      </w:r>
      <w:r w:rsidRPr="002158C3">
        <w:rPr>
          <w:rFonts w:ascii="Times New Roman" w:hAnsi="Times New Roman"/>
        </w:rPr>
        <w:t>the activity measured as minutes spent at foraging patches per night for the most commonly detected rodent foragers (</w:t>
      </w:r>
      <w:proofErr w:type="spellStart"/>
      <w:r w:rsidRPr="002158C3">
        <w:rPr>
          <w:rFonts w:ascii="Times New Roman" w:hAnsi="Times New Roman"/>
          <w:i/>
        </w:rPr>
        <w:t>Lemniscomys</w:t>
      </w:r>
      <w:proofErr w:type="spellEnd"/>
      <w:r w:rsidRPr="002158C3">
        <w:rPr>
          <w:rFonts w:ascii="Times New Roman" w:hAnsi="Times New Roman"/>
          <w:i/>
        </w:rPr>
        <w:t xml:space="preserve"> </w:t>
      </w:r>
      <w:proofErr w:type="spellStart"/>
      <w:r w:rsidRPr="002158C3">
        <w:rPr>
          <w:rFonts w:ascii="Times New Roman" w:hAnsi="Times New Roman"/>
          <w:i/>
        </w:rPr>
        <w:t>rosalia</w:t>
      </w:r>
      <w:proofErr w:type="spellEnd"/>
      <w:r w:rsidRPr="002158C3">
        <w:rPr>
          <w:rFonts w:ascii="Times New Roman" w:hAnsi="Times New Roman"/>
        </w:rPr>
        <w:t xml:space="preserve">, </w:t>
      </w:r>
      <w:r w:rsidRPr="002158C3">
        <w:rPr>
          <w:rFonts w:ascii="Times New Roman" w:hAnsi="Times New Roman"/>
          <w:i/>
        </w:rPr>
        <w:t xml:space="preserve">Mus </w:t>
      </w:r>
      <w:proofErr w:type="spellStart"/>
      <w:r w:rsidRPr="002158C3">
        <w:rPr>
          <w:rFonts w:ascii="Times New Roman" w:hAnsi="Times New Roman"/>
          <w:i/>
        </w:rPr>
        <w:t>minutoides</w:t>
      </w:r>
      <w:proofErr w:type="spellEnd"/>
      <w:r w:rsidRPr="002158C3">
        <w:rPr>
          <w:rFonts w:ascii="Times New Roman" w:hAnsi="Times New Roman"/>
        </w:rPr>
        <w:t xml:space="preserve">, </w:t>
      </w:r>
      <w:proofErr w:type="spellStart"/>
      <w:r w:rsidRPr="002158C3">
        <w:rPr>
          <w:rFonts w:ascii="Times New Roman" w:hAnsi="Times New Roman"/>
          <w:i/>
        </w:rPr>
        <w:t>Mastomys</w:t>
      </w:r>
      <w:proofErr w:type="spellEnd"/>
      <w:r w:rsidRPr="002158C3">
        <w:rPr>
          <w:rFonts w:ascii="Times New Roman" w:hAnsi="Times New Roman"/>
          <w:i/>
        </w:rPr>
        <w:t xml:space="preserve"> </w:t>
      </w:r>
      <w:proofErr w:type="spellStart"/>
      <w:r w:rsidRPr="002158C3">
        <w:rPr>
          <w:rFonts w:ascii="Times New Roman" w:hAnsi="Times New Roman"/>
          <w:i/>
        </w:rPr>
        <w:t>natalensis</w:t>
      </w:r>
      <w:proofErr w:type="spellEnd"/>
      <w:r w:rsidRPr="002158C3">
        <w:rPr>
          <w:rFonts w:ascii="Times New Roman" w:hAnsi="Times New Roman"/>
        </w:rPr>
        <w:t xml:space="preserve">, </w:t>
      </w:r>
      <w:proofErr w:type="spellStart"/>
      <w:r w:rsidRPr="002158C3">
        <w:rPr>
          <w:rFonts w:ascii="Times New Roman" w:hAnsi="Times New Roman"/>
          <w:i/>
        </w:rPr>
        <w:t>Dendromus</w:t>
      </w:r>
      <w:proofErr w:type="spellEnd"/>
      <w:r w:rsidRPr="002158C3">
        <w:rPr>
          <w:rFonts w:ascii="Times New Roman" w:hAnsi="Times New Roman"/>
          <w:i/>
        </w:rPr>
        <w:t xml:space="preserve"> </w:t>
      </w:r>
      <w:proofErr w:type="spellStart"/>
      <w:r w:rsidRPr="002158C3">
        <w:rPr>
          <w:rFonts w:ascii="Times New Roman" w:hAnsi="Times New Roman"/>
          <w:i/>
        </w:rPr>
        <w:t>mystacalis</w:t>
      </w:r>
      <w:proofErr w:type="spellEnd"/>
      <w:r w:rsidRPr="002158C3">
        <w:rPr>
          <w:rFonts w:ascii="Times New Roman" w:hAnsi="Times New Roman"/>
          <w:i/>
        </w:rPr>
        <w:t xml:space="preserve">, </w:t>
      </w:r>
      <w:proofErr w:type="spellStart"/>
      <w:r w:rsidRPr="002158C3">
        <w:rPr>
          <w:rFonts w:ascii="Times New Roman" w:hAnsi="Times New Roman"/>
          <w:i/>
        </w:rPr>
        <w:t>Steatomys</w:t>
      </w:r>
      <w:proofErr w:type="spellEnd"/>
      <w:r w:rsidRPr="002158C3">
        <w:rPr>
          <w:rFonts w:ascii="Times New Roman" w:hAnsi="Times New Roman"/>
          <w:i/>
        </w:rPr>
        <w:t xml:space="preserve"> pratensis</w:t>
      </w:r>
      <w:r w:rsidRPr="002158C3">
        <w:rPr>
          <w:rFonts w:ascii="Times New Roman" w:hAnsi="Times New Roman"/>
        </w:rPr>
        <w:t xml:space="preserve">). Research in </w:t>
      </w:r>
      <w:proofErr w:type="spellStart"/>
      <w:r w:rsidRPr="002158C3">
        <w:rPr>
          <w:rFonts w:ascii="Times New Roman" w:hAnsi="Times New Roman"/>
        </w:rPr>
        <w:t>Mbuluzi</w:t>
      </w:r>
      <w:proofErr w:type="spellEnd"/>
      <w:r w:rsidRPr="002158C3">
        <w:rPr>
          <w:rFonts w:ascii="Times New Roman" w:hAnsi="Times New Roman"/>
        </w:rPr>
        <w:t xml:space="preserve"> Game Reserve, Eswatini, June-August 2016. Starred responses (*) indicate β estimates of categories with 95% CI outside of zero. Shrub category was set as the reference category.</w:t>
      </w:r>
      <w:bookmarkEnd w:id="4"/>
    </w:p>
    <w:tbl>
      <w:tblPr>
        <w:tblW w:w="9270" w:type="dxa"/>
        <w:tblLook w:val="04A0" w:firstRow="1" w:lastRow="0" w:firstColumn="1" w:lastColumn="0" w:noHBand="0" w:noVBand="1"/>
      </w:tblPr>
      <w:tblGrid>
        <w:gridCol w:w="2380"/>
        <w:gridCol w:w="1180"/>
        <w:gridCol w:w="891"/>
        <w:gridCol w:w="636"/>
        <w:gridCol w:w="1189"/>
        <w:gridCol w:w="746"/>
        <w:gridCol w:w="680"/>
        <w:gridCol w:w="1568"/>
      </w:tblGrid>
      <w:tr w:rsidR="00AE00B7" w:rsidRPr="00AE00B7" w14:paraId="0DE6B3B9" w14:textId="77777777" w:rsidTr="002B0F20">
        <w:trPr>
          <w:trHeight w:val="390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5A1C0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 xml:space="preserve">Model </w:t>
            </w:r>
            <w:proofErr w:type="spellStart"/>
            <w:r w:rsidRPr="00AE00B7">
              <w:rPr>
                <w:color w:val="000000"/>
              </w:rPr>
              <w:t>Name</w:t>
            </w:r>
            <w:r w:rsidRPr="00AE00B7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B2188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LL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255FF" w14:textId="77777777" w:rsidR="00AE00B7" w:rsidRPr="00AE00B7" w:rsidRDefault="00AE00B7" w:rsidP="00AE00B7">
            <w:pPr>
              <w:rPr>
                <w:color w:val="000000"/>
              </w:rPr>
            </w:pPr>
            <w:proofErr w:type="spellStart"/>
            <w:r w:rsidRPr="00AE00B7">
              <w:rPr>
                <w:color w:val="000000"/>
              </w:rPr>
              <w:t>ΔAICc</w:t>
            </w:r>
            <w:proofErr w:type="spellEnd"/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E9C738" w14:textId="77777777" w:rsidR="00AE00B7" w:rsidRPr="00AE00B7" w:rsidRDefault="00AE00B7" w:rsidP="00AE00B7">
            <w:pPr>
              <w:rPr>
                <w:color w:val="000000"/>
              </w:rPr>
            </w:pPr>
            <w:proofErr w:type="spellStart"/>
            <w:r w:rsidRPr="00AE00B7">
              <w:rPr>
                <w:color w:val="000000"/>
              </w:rPr>
              <w:t>Wt</w:t>
            </w:r>
            <w:proofErr w:type="spellEnd"/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C6FEF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Parameter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AEED54" w14:textId="77777777" w:rsidR="00AE00B7" w:rsidRPr="00AE00B7" w:rsidRDefault="00AE00B7" w:rsidP="00AE00B7">
            <w:pPr>
              <w:jc w:val="center"/>
              <w:rPr>
                <w:color w:val="000000"/>
              </w:rPr>
            </w:pPr>
            <w:r w:rsidRPr="00AE00B7">
              <w:rPr>
                <w:color w:val="000000"/>
              </w:rPr>
              <w:t>β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D390A0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E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00D2F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95% CIs</w:t>
            </w:r>
          </w:p>
        </w:tc>
      </w:tr>
      <w:tr w:rsidR="00AE00B7" w:rsidRPr="00AE00B7" w14:paraId="7E301E7A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660B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Lemniscomys</w:t>
            </w:r>
            <w:proofErr w:type="spellEnd"/>
            <w:r w:rsidRPr="00AE00B7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rosali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A9C9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4C2D" w14:textId="77777777" w:rsidR="00AE00B7" w:rsidRPr="00AE00B7" w:rsidRDefault="00AE00B7" w:rsidP="00AE00B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311D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0C6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011E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C818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25A6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65D47836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31F9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FD67B" w14:textId="155C5BD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67</w:t>
            </w:r>
            <w:r w:rsidR="00515AE4">
              <w:rPr>
                <w:color w:val="000000"/>
              </w:rPr>
              <w:t>4</w:t>
            </w:r>
            <w:r w:rsidRPr="00AE00B7">
              <w:rPr>
                <w:color w:val="000000"/>
              </w:rPr>
              <w:t>.</w:t>
            </w:r>
            <w:r w:rsidR="00515AE4">
              <w:rPr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E8EE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A770" w14:textId="48FE8AA6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8</w:t>
            </w:r>
            <w:r w:rsidR="00515AE4">
              <w:rPr>
                <w:color w:val="000000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33745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Edge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4C20" w14:textId="03F77623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.</w:t>
            </w:r>
            <w:r w:rsidR="00515AE4">
              <w:rPr>
                <w:color w:val="000000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3D6B" w14:textId="693E7DEC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4</w:t>
            </w:r>
            <w:r w:rsidR="00515AE4">
              <w:rPr>
                <w:color w:val="000000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0AE3" w14:textId="0D9C9069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2.0</w:t>
            </w:r>
            <w:r w:rsidR="00515AE4">
              <w:rPr>
                <w:color w:val="000000"/>
              </w:rPr>
              <w:t>8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0.3</w:t>
            </w:r>
            <w:r w:rsidR="00515AE4">
              <w:rPr>
                <w:color w:val="000000"/>
              </w:rPr>
              <w:t>9</w:t>
            </w:r>
          </w:p>
        </w:tc>
      </w:tr>
      <w:tr w:rsidR="00AE00B7" w:rsidRPr="00AE00B7" w14:paraId="14C7A7D3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8FFA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433EC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8D739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9486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CB52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Grass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DF55" w14:textId="72ACC7F4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3.8</w:t>
            </w:r>
            <w:r w:rsidR="00515AE4">
              <w:rPr>
                <w:color w:val="00000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91DA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4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2718" w14:textId="074FCFB3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4.6</w:t>
            </w:r>
            <w:r w:rsidR="00515AE4">
              <w:rPr>
                <w:color w:val="000000"/>
              </w:rPr>
              <w:t>3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2.9</w:t>
            </w:r>
            <w:r w:rsidR="00515AE4">
              <w:rPr>
                <w:color w:val="000000"/>
              </w:rPr>
              <w:t>9</w:t>
            </w:r>
          </w:p>
        </w:tc>
      </w:tr>
      <w:tr w:rsidR="00AE00B7" w:rsidRPr="00AE00B7" w14:paraId="512898A2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16E7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 xml:space="preserve">Individual Patch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802C" w14:textId="4B375415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67</w:t>
            </w:r>
            <w:r w:rsidR="00515AE4">
              <w:rPr>
                <w:color w:val="000000"/>
              </w:rPr>
              <w:t>3</w:t>
            </w:r>
            <w:r w:rsidRPr="00AE00B7">
              <w:rPr>
                <w:color w:val="000000"/>
              </w:rPr>
              <w:t>.</w:t>
            </w:r>
            <w:r w:rsidR="00515AE4">
              <w:rPr>
                <w:color w:val="000000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F32D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4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3BAFF" w14:textId="45E8290A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1</w:t>
            </w:r>
            <w:r w:rsidR="00515AE4">
              <w:rPr>
                <w:color w:val="00000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A493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7060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C59B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7DAA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25DA21DC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6056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/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82C9" w14:textId="5D57E23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6</w:t>
            </w:r>
            <w:r w:rsidR="00515AE4">
              <w:rPr>
                <w:color w:val="000000"/>
              </w:rPr>
              <w:t>77</w:t>
            </w:r>
            <w:r w:rsidRPr="00AE00B7">
              <w:rPr>
                <w:color w:val="000000"/>
              </w:rPr>
              <w:t>.</w:t>
            </w:r>
            <w:r w:rsidR="00515AE4">
              <w:rPr>
                <w:color w:val="000000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0DB1" w14:textId="6EF9DC10" w:rsidR="00AE00B7" w:rsidRPr="00AE00B7" w:rsidRDefault="00515AE4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33BE" w14:textId="7318229B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  <w:r w:rsidR="00515AE4">
              <w:rPr>
                <w:color w:val="000000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BDFE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7511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E512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997D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435180AE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B968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Distance (0-4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A55F" w14:textId="6B8C9B7A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6</w:t>
            </w:r>
            <w:r w:rsidR="00515AE4">
              <w:rPr>
                <w:color w:val="000000"/>
              </w:rPr>
              <w:t>86</w:t>
            </w:r>
            <w:r w:rsidRPr="00AE00B7">
              <w:rPr>
                <w:color w:val="000000"/>
              </w:rPr>
              <w:t>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F823" w14:textId="75971E4E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2</w:t>
            </w:r>
            <w:r w:rsidR="00515AE4">
              <w:rPr>
                <w:color w:val="000000"/>
              </w:rPr>
              <w:t>2</w:t>
            </w:r>
            <w:r w:rsidRPr="00AE00B7">
              <w:rPr>
                <w:color w:val="000000"/>
              </w:rPr>
              <w:t>.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539F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CCBB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1732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3BD44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0CD52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4F6179F6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6E67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/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1B11" w14:textId="2916C4A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6</w:t>
            </w:r>
            <w:r w:rsidR="00515AE4">
              <w:rPr>
                <w:color w:val="000000"/>
              </w:rPr>
              <w:t>90</w:t>
            </w:r>
            <w:r w:rsidRPr="00AE00B7">
              <w:rPr>
                <w:color w:val="000000"/>
              </w:rPr>
              <w:t>.</w:t>
            </w:r>
            <w:r w:rsidR="00515AE4">
              <w:rPr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371D" w14:textId="61CFCE5C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30.</w:t>
            </w:r>
            <w:r w:rsidR="00515AE4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2881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B5F3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2A5B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C14C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4B17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375DCC8F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AC94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N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9E47" w14:textId="46BE8A1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70</w:t>
            </w:r>
            <w:r w:rsidR="00515AE4">
              <w:rPr>
                <w:color w:val="000000"/>
              </w:rPr>
              <w:t>4</w:t>
            </w:r>
            <w:r w:rsidRPr="00AE00B7">
              <w:rPr>
                <w:color w:val="000000"/>
              </w:rPr>
              <w:t>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F4F1" w14:textId="399F2BB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5</w:t>
            </w:r>
            <w:r w:rsidR="00515AE4">
              <w:rPr>
                <w:color w:val="000000"/>
              </w:rPr>
              <w:t>7</w:t>
            </w:r>
            <w:r w:rsidRPr="00AE00B7">
              <w:rPr>
                <w:color w:val="000000"/>
              </w:rPr>
              <w:t>.</w:t>
            </w:r>
            <w:r w:rsidR="00515AE4">
              <w:rPr>
                <w:color w:val="000000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91CC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2D8E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7063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4A9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B81B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6062B43E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13E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  <w:r w:rsidRPr="00AE00B7">
              <w:rPr>
                <w:b/>
                <w:bCs/>
                <w:i/>
                <w:iCs/>
                <w:color w:val="000000"/>
              </w:rPr>
              <w:t xml:space="preserve">Mus </w:t>
            </w: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minutoide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85273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F831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57B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51F0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3616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B1ED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92F5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278BF54F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964D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D168" w14:textId="0365923D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4</w:t>
            </w:r>
            <w:r w:rsidR="000B17B3">
              <w:rPr>
                <w:color w:val="000000"/>
              </w:rPr>
              <w:t>71</w:t>
            </w:r>
            <w:r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368E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D321" w14:textId="2AC5BA1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6</w:t>
            </w:r>
            <w:r w:rsidR="000B17B3">
              <w:rPr>
                <w:color w:val="000000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8841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Edge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1BB3" w14:textId="71C34EE0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.</w:t>
            </w:r>
            <w:r w:rsidR="000B17B3">
              <w:rPr>
                <w:color w:val="000000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860F" w14:textId="6DF7C7F5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6</w:t>
            </w:r>
            <w:r w:rsidR="000B17B3">
              <w:rPr>
                <w:color w:val="000000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B3BA" w14:textId="09CAB4EA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2.6</w:t>
            </w:r>
            <w:r w:rsidR="000B17B3">
              <w:rPr>
                <w:color w:val="000000"/>
              </w:rPr>
              <w:t>9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0.</w:t>
            </w:r>
            <w:r w:rsidR="000B17B3">
              <w:rPr>
                <w:color w:val="000000"/>
              </w:rPr>
              <w:t>23</w:t>
            </w:r>
          </w:p>
        </w:tc>
      </w:tr>
      <w:tr w:rsidR="00AE00B7" w:rsidRPr="00AE00B7" w14:paraId="68664D40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B296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0AFE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09EB2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E623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8D87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Grass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5273" w14:textId="593063F4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3.</w:t>
            </w:r>
            <w:r w:rsidR="000B17B3">
              <w:rPr>
                <w:color w:val="000000"/>
              </w:rPr>
              <w:t>8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00E3" w14:textId="2196837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0B17B3">
              <w:rPr>
                <w:color w:val="000000"/>
              </w:rPr>
              <w:t>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C8B9" w14:textId="77810DB5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4.9</w:t>
            </w:r>
            <w:r w:rsidR="000B17B3">
              <w:rPr>
                <w:color w:val="000000"/>
              </w:rPr>
              <w:t>6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2.6</w:t>
            </w:r>
            <w:r w:rsidR="000B17B3">
              <w:rPr>
                <w:color w:val="000000"/>
              </w:rPr>
              <w:t>9</w:t>
            </w:r>
          </w:p>
        </w:tc>
      </w:tr>
      <w:tr w:rsidR="00AE00B7" w:rsidRPr="00AE00B7" w14:paraId="634240EE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8D9B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/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48BA" w14:textId="3B76414C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4</w:t>
            </w:r>
            <w:r w:rsidR="000B17B3">
              <w:rPr>
                <w:color w:val="000000"/>
              </w:rPr>
              <w:t>73</w:t>
            </w:r>
            <w:r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E41C" w14:textId="7A188D85" w:rsidR="006069CF" w:rsidRPr="00AE00B7" w:rsidRDefault="006069CF" w:rsidP="006069C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0B17B3">
              <w:rPr>
                <w:color w:val="000000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C629" w14:textId="0AA30DEF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1</w:t>
            </w:r>
            <w:r w:rsidR="000B17B3">
              <w:rPr>
                <w:color w:val="000000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F160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F1F2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DDB5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27EA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380268E6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CD4A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 xml:space="preserve">Individual Patch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D8020" w14:textId="396250C6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4</w:t>
            </w:r>
            <w:r w:rsidR="000B17B3">
              <w:rPr>
                <w:color w:val="000000"/>
              </w:rPr>
              <w:t>70</w:t>
            </w:r>
            <w:r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295C" w14:textId="7F9029D2" w:rsidR="00AE00B7" w:rsidRPr="00AE00B7" w:rsidRDefault="006069C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912E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549F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3977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850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9F4E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5EB3AD97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192B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/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69C0" w14:textId="63746E75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47</w:t>
            </w:r>
            <w:r w:rsidR="000B17B3">
              <w:rPr>
                <w:color w:val="000000"/>
              </w:rPr>
              <w:t>8</w:t>
            </w:r>
            <w:r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D081" w14:textId="0A7D230C" w:rsidR="00AE00B7" w:rsidRPr="00AE00B7" w:rsidRDefault="006069C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  <w:r w:rsidR="00AE00B7"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B1F7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270C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DAC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52B8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746CC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3E58CF5E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5D83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/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3465" w14:textId="62993A2F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4</w:t>
            </w:r>
            <w:r w:rsidR="000B17B3">
              <w:rPr>
                <w:color w:val="000000"/>
              </w:rPr>
              <w:t>80</w:t>
            </w:r>
            <w:r w:rsidRPr="00AE00B7">
              <w:rPr>
                <w:color w:val="000000"/>
              </w:rPr>
              <w:t>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5DD50" w14:textId="3CC62293" w:rsidR="00AE00B7" w:rsidRPr="00AE00B7" w:rsidRDefault="006069C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0B17B3">
              <w:rPr>
                <w:color w:val="000000"/>
              </w:rPr>
              <w:t>7</w:t>
            </w:r>
            <w:r w:rsidR="00AE00B7"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7F8A3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765C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65B0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8E89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49B6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0D805221" w14:textId="77777777" w:rsidTr="002B0F2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138D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N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F039" w14:textId="1BFC3FB0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0B17B3">
              <w:rPr>
                <w:color w:val="000000"/>
              </w:rPr>
              <w:t>489</w:t>
            </w:r>
            <w:r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990A" w14:textId="653046DF" w:rsidR="00AE00B7" w:rsidRPr="00AE00B7" w:rsidRDefault="006069C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0B17B3">
              <w:rPr>
                <w:color w:val="000000"/>
              </w:rPr>
              <w:t>2</w:t>
            </w:r>
            <w:r w:rsidR="00AE00B7" w:rsidRPr="00AE00B7">
              <w:rPr>
                <w:color w:val="000000"/>
              </w:rPr>
              <w:t>.</w:t>
            </w:r>
            <w:r w:rsidR="000B17B3">
              <w:rPr>
                <w:color w:val="00000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08C5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5C63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0E52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16C9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034D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0F0BE9E0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576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Mastomys</w:t>
            </w:r>
            <w:proofErr w:type="spellEnd"/>
            <w:r w:rsidRPr="00AE00B7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natalens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EF8F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038F" w14:textId="77777777" w:rsidR="00AE00B7" w:rsidRPr="00AE00B7" w:rsidRDefault="00AE00B7" w:rsidP="00AE00B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7126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7D5E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72B0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A760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D4C3" w14:textId="77777777" w:rsidR="00AE00B7" w:rsidRPr="00AE00B7" w:rsidRDefault="00AE00B7" w:rsidP="002B0F20">
            <w:pPr>
              <w:rPr>
                <w:sz w:val="20"/>
                <w:szCs w:val="20"/>
              </w:rPr>
            </w:pPr>
          </w:p>
        </w:tc>
      </w:tr>
      <w:tr w:rsidR="00AE00B7" w:rsidRPr="00AE00B7" w14:paraId="2B071358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7F038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 xml:space="preserve">Individual Patch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76E0" w14:textId="5D032530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2</w:t>
            </w:r>
            <w:r w:rsidR="004E33CF">
              <w:rPr>
                <w:color w:val="000000"/>
              </w:rPr>
              <w:t>79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43BF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BE18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8720A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Edge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C2DF" w14:textId="007C2A5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2.</w:t>
            </w:r>
            <w:r w:rsidR="004E33CF">
              <w:rPr>
                <w:color w:val="000000"/>
              </w:rPr>
              <w:t>5</w:t>
            </w:r>
            <w:r w:rsidR="00A76C20">
              <w:rPr>
                <w:color w:val="00000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CBAA" w14:textId="058F268F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4E33CF">
              <w:rPr>
                <w:color w:val="000000"/>
              </w:rPr>
              <w:t>3</w:t>
            </w:r>
            <w:r w:rsidR="00A76C20">
              <w:rPr>
                <w:color w:val="000000"/>
              </w:rPr>
              <w:t>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0CC1" w14:textId="5B40C592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3.</w:t>
            </w:r>
            <w:r w:rsidR="004E33CF">
              <w:rPr>
                <w:color w:val="000000"/>
              </w:rPr>
              <w:t>64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1.</w:t>
            </w:r>
            <w:r w:rsidR="004E33CF">
              <w:rPr>
                <w:color w:val="000000"/>
              </w:rPr>
              <w:t>43</w:t>
            </w:r>
          </w:p>
        </w:tc>
      </w:tr>
      <w:tr w:rsidR="00AE00B7" w:rsidRPr="00AE00B7" w14:paraId="253E0AD6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D888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B0C5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6DD4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2606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7D02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50cm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A4D8" w14:textId="653CAD2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4.</w:t>
            </w:r>
            <w:r w:rsidR="004E33CF">
              <w:rPr>
                <w:color w:val="000000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DA9E" w14:textId="6322ABDA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4E33CF">
              <w:rPr>
                <w:color w:val="000000"/>
              </w:rPr>
              <w:t>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CBD2" w14:textId="73A0C761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5.</w:t>
            </w:r>
            <w:r w:rsidR="004E33CF">
              <w:rPr>
                <w:color w:val="000000"/>
              </w:rPr>
              <w:t>51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2.</w:t>
            </w:r>
            <w:r w:rsidR="00A76C20">
              <w:rPr>
                <w:color w:val="000000"/>
              </w:rPr>
              <w:t>8</w:t>
            </w:r>
            <w:r w:rsidR="004E33CF">
              <w:rPr>
                <w:color w:val="000000"/>
              </w:rPr>
              <w:t>4</w:t>
            </w:r>
          </w:p>
        </w:tc>
      </w:tr>
      <w:tr w:rsidR="00AE00B7" w:rsidRPr="00AE00B7" w14:paraId="61A431DA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7B86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9DF8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0837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E6A5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186A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1m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777F" w14:textId="1B66B49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6.</w:t>
            </w:r>
            <w:r w:rsidR="004E33CF">
              <w:rPr>
                <w:color w:val="000000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0692" w14:textId="07C14A24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1.</w:t>
            </w:r>
            <w:r w:rsidR="004E33CF">
              <w:rPr>
                <w:color w:val="000000"/>
              </w:rPr>
              <w:t>1</w:t>
            </w:r>
            <w:r w:rsidR="00A76C20">
              <w:rPr>
                <w:color w:val="000000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4FB29" w14:textId="235B8502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4E33CF">
              <w:rPr>
                <w:color w:val="000000"/>
              </w:rPr>
              <w:t>8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57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</w:t>
            </w:r>
            <w:r w:rsidR="004E33CF">
              <w:rPr>
                <w:color w:val="000000"/>
              </w:rPr>
              <w:t>4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02</w:t>
            </w:r>
          </w:p>
        </w:tc>
      </w:tr>
      <w:tr w:rsidR="00AE00B7" w:rsidRPr="00AE00B7" w14:paraId="2ABD379F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6FDA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0179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3B6D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8E7B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BBE8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3m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881A" w14:textId="6ED7B126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6.</w:t>
            </w:r>
            <w:r w:rsidR="004E33CF">
              <w:rPr>
                <w:color w:val="000000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189A" w14:textId="1FAA16C5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1.</w:t>
            </w:r>
            <w:r w:rsidR="004E33CF">
              <w:rPr>
                <w:color w:val="000000"/>
              </w:rPr>
              <w:t>1</w:t>
            </w:r>
            <w:r w:rsidR="00A76C20">
              <w:rPr>
                <w:color w:val="000000"/>
              </w:rPr>
              <w:t>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868A" w14:textId="6CD41E4F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4E33CF">
              <w:rPr>
                <w:color w:val="000000"/>
              </w:rPr>
              <w:t>8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63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</w:t>
            </w:r>
            <w:r w:rsidR="00A76C20">
              <w:rPr>
                <w:color w:val="000000"/>
              </w:rPr>
              <w:t>4</w:t>
            </w:r>
            <w:r w:rsidRPr="00AE00B7">
              <w:rPr>
                <w:color w:val="000000"/>
              </w:rPr>
              <w:t>.</w:t>
            </w:r>
            <w:r w:rsidR="00A76C20">
              <w:rPr>
                <w:color w:val="000000"/>
              </w:rPr>
              <w:t>0</w:t>
            </w:r>
            <w:r w:rsidR="004E33CF">
              <w:rPr>
                <w:color w:val="000000"/>
              </w:rPr>
              <w:t>7</w:t>
            </w:r>
          </w:p>
        </w:tc>
      </w:tr>
      <w:tr w:rsidR="00AE00B7" w:rsidRPr="00AE00B7" w14:paraId="40F76975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BA049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Distance (0-4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DBF9" w14:textId="0EB34C0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4E33CF">
              <w:rPr>
                <w:color w:val="000000"/>
              </w:rPr>
              <w:t>283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3B5EC" w14:textId="15DABF0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4E33CF">
              <w:rPr>
                <w:color w:val="000000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101A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888B" w14:textId="77777777" w:rsidR="00AE00B7" w:rsidRPr="00AE00B7" w:rsidRDefault="00AE00B7" w:rsidP="00AE00B7">
            <w:pPr>
              <w:rPr>
                <w:color w:val="000000"/>
              </w:rPr>
            </w:pPr>
            <w:proofErr w:type="spellStart"/>
            <w:r w:rsidRPr="00AE00B7">
              <w:rPr>
                <w:color w:val="000000"/>
              </w:rPr>
              <w:t>Dist</w:t>
            </w:r>
            <w:proofErr w:type="spellEnd"/>
            <w:r w:rsidRPr="00AE00B7">
              <w:rPr>
                <w:color w:val="000000"/>
              </w:rPr>
              <w:t>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00D5" w14:textId="4FA40F0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2.</w:t>
            </w:r>
            <w:r w:rsidR="004E33CF">
              <w:rPr>
                <w:color w:val="000000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B808" w14:textId="604D586D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4E33CF">
              <w:rPr>
                <w:color w:val="000000"/>
              </w:rPr>
              <w:t>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F4C7" w14:textId="096EF4AE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3.1</w:t>
            </w:r>
            <w:r w:rsidR="004E33CF">
              <w:rPr>
                <w:color w:val="000000"/>
              </w:rPr>
              <w:t>5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1.</w:t>
            </w:r>
            <w:r w:rsidR="004E33CF">
              <w:rPr>
                <w:color w:val="000000"/>
              </w:rPr>
              <w:t>8</w:t>
            </w:r>
            <w:r w:rsidRPr="00AE00B7">
              <w:rPr>
                <w:color w:val="000000"/>
              </w:rPr>
              <w:t>5</w:t>
            </w:r>
          </w:p>
        </w:tc>
      </w:tr>
      <w:tr w:rsidR="00AE00B7" w:rsidRPr="00AE00B7" w14:paraId="1461C6AC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8E62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4407B" w14:textId="523DD073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4E33CF">
              <w:rPr>
                <w:color w:val="000000"/>
              </w:rPr>
              <w:t>282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AAB1" w14:textId="096D6714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1.</w:t>
            </w:r>
            <w:r w:rsidR="004E33CF">
              <w:rPr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1374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2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2A19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Edge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DC91" w14:textId="0DB3947D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2.</w:t>
            </w:r>
            <w:r w:rsidR="004E33CF">
              <w:rPr>
                <w:color w:val="000000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9E90" w14:textId="4CFF7F60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6</w:t>
            </w:r>
            <w:r w:rsidR="004E33CF">
              <w:rPr>
                <w:color w:val="000000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C5C3" w14:textId="3FCB87AB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3.</w:t>
            </w:r>
            <w:r w:rsidR="004E33CF">
              <w:rPr>
                <w:color w:val="000000"/>
              </w:rPr>
              <w:t>75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1.</w:t>
            </w:r>
            <w:r w:rsidR="004E33CF">
              <w:rPr>
                <w:color w:val="000000"/>
              </w:rPr>
              <w:t>36</w:t>
            </w:r>
          </w:p>
        </w:tc>
      </w:tr>
      <w:tr w:rsidR="00AE00B7" w:rsidRPr="00AE00B7" w14:paraId="1B313208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F7FA4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0712D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8078" w14:textId="77777777" w:rsidR="00AE00B7" w:rsidRPr="00AE00B7" w:rsidRDefault="00AE00B7" w:rsidP="00AE00B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737B" w14:textId="77777777" w:rsidR="00AE00B7" w:rsidRPr="00AE00B7" w:rsidRDefault="00AE00B7" w:rsidP="00AE00B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0122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Grass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722F" w14:textId="723D9AEF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5.</w:t>
            </w:r>
            <w:r w:rsidR="004E33CF">
              <w:rPr>
                <w:color w:val="000000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403A" w14:textId="6B6D269D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4E33CF">
              <w:rPr>
                <w:color w:val="000000"/>
              </w:rPr>
              <w:t>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D208" w14:textId="2D690ABB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6.</w:t>
            </w:r>
            <w:r w:rsidR="004E33CF">
              <w:rPr>
                <w:color w:val="000000"/>
              </w:rPr>
              <w:t>50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4.0</w:t>
            </w:r>
            <w:r w:rsidR="00515AE4">
              <w:rPr>
                <w:color w:val="000000"/>
              </w:rPr>
              <w:t>4</w:t>
            </w:r>
          </w:p>
        </w:tc>
      </w:tr>
      <w:tr w:rsidR="00AE00B7" w:rsidRPr="00AE00B7" w14:paraId="7F433CCC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92E6E" w14:textId="624DBE04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</w:t>
            </w:r>
            <w:r w:rsidR="00A76C20">
              <w:rPr>
                <w:color w:val="000000"/>
              </w:rPr>
              <w:t>/</w:t>
            </w:r>
            <w:r w:rsidRPr="00AE00B7">
              <w:rPr>
                <w:color w:val="000000"/>
              </w:rPr>
              <w:t>Edge</w:t>
            </w:r>
            <w:r w:rsidR="00A76C20">
              <w:rPr>
                <w:color w:val="000000"/>
              </w:rPr>
              <w:t xml:space="preserve">, </w:t>
            </w:r>
            <w:r w:rsidRPr="00AE00B7">
              <w:rPr>
                <w:color w:val="000000"/>
              </w:rPr>
              <w:t>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FD69" w14:textId="72D2D909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4E33CF">
              <w:rPr>
                <w:color w:val="000000"/>
              </w:rPr>
              <w:t>289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A1FA" w14:textId="16DBBA39" w:rsidR="00AE00B7" w:rsidRPr="00AE00B7" w:rsidRDefault="004E33C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BEFA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376B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B8FE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E029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5059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6C5F85B0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4F7A" w14:textId="75029931" w:rsidR="00AE00B7" w:rsidRPr="00AE00B7" w:rsidRDefault="00803FEB" w:rsidP="00AE00B7">
            <w:pPr>
              <w:rPr>
                <w:color w:val="000000"/>
              </w:rPr>
            </w:pPr>
            <w:r>
              <w:rPr>
                <w:color w:val="000000"/>
              </w:rPr>
              <w:t>Shrub</w:t>
            </w:r>
            <w:r w:rsidR="00A76C20">
              <w:rPr>
                <w:color w:val="000000"/>
              </w:rPr>
              <w:t>, Edge/Grass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CE6A" w14:textId="1D0615CB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4E33CF">
              <w:rPr>
                <w:color w:val="000000"/>
              </w:rPr>
              <w:t>290</w:t>
            </w:r>
            <w:r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A335" w14:textId="25AC0B02" w:rsidR="00AE00B7" w:rsidRPr="00AE00B7" w:rsidRDefault="00A76C20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E33CF">
              <w:rPr>
                <w:color w:val="000000"/>
              </w:rPr>
              <w:t>4</w:t>
            </w:r>
            <w:r w:rsidR="00AE00B7" w:rsidRPr="00AE00B7">
              <w:rPr>
                <w:color w:val="000000"/>
              </w:rPr>
              <w:t>.</w:t>
            </w:r>
            <w:r w:rsidR="004E33CF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F4E9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3B27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1CF7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E262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9B5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6AE7B771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A168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lastRenderedPageBreak/>
              <w:t>N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DEFC" w14:textId="28885CAD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3</w:t>
            </w:r>
            <w:r w:rsidR="004E33CF">
              <w:rPr>
                <w:color w:val="000000"/>
              </w:rPr>
              <w:t>05</w:t>
            </w:r>
            <w:r w:rsidR="00A76C20">
              <w:rPr>
                <w:color w:val="000000"/>
              </w:rPr>
              <w:t>.</w:t>
            </w:r>
            <w:r w:rsidR="004E33CF"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38F9" w14:textId="1258A14D" w:rsidR="00AE00B7" w:rsidRPr="00AE00B7" w:rsidRDefault="004E33C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2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709D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0DCE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5859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373C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B7A9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2C943CD0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5D5D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Dendromus</w:t>
            </w:r>
            <w:proofErr w:type="spellEnd"/>
            <w:r w:rsidRPr="00AE00B7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mystacal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A79A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196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9E0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913F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C66D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157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33DB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15A18691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DD2C0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/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EBC3" w14:textId="12FDF8E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</w:t>
            </w:r>
            <w:r w:rsidR="006D07E2">
              <w:rPr>
                <w:color w:val="000000"/>
              </w:rPr>
              <w:t>47</w:t>
            </w:r>
            <w:r w:rsidRPr="00AE00B7">
              <w:rPr>
                <w:color w:val="000000"/>
              </w:rPr>
              <w:t>.</w:t>
            </w:r>
            <w:r w:rsidR="006D07E2">
              <w:rPr>
                <w:color w:val="000000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73C8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6E43" w14:textId="60D1372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6</w:t>
            </w:r>
            <w:r w:rsidR="006D07E2">
              <w:rPr>
                <w:color w:val="000000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D96D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Grass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29AD" w14:textId="5BA0A9F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2.</w:t>
            </w:r>
            <w:r w:rsidR="006D07E2">
              <w:rPr>
                <w:color w:val="000000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AE17" w14:textId="287706C6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6D07E2">
              <w:rPr>
                <w:color w:val="000000"/>
              </w:rPr>
              <w:t>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4C79" w14:textId="18413277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3.</w:t>
            </w:r>
            <w:r w:rsidR="006D07E2">
              <w:rPr>
                <w:color w:val="000000"/>
              </w:rPr>
              <w:t>23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1.</w:t>
            </w:r>
            <w:r w:rsidR="006D07E2">
              <w:rPr>
                <w:color w:val="000000"/>
              </w:rPr>
              <w:t>11</w:t>
            </w:r>
          </w:p>
        </w:tc>
      </w:tr>
      <w:tr w:rsidR="00AE00B7" w:rsidRPr="00AE00B7" w14:paraId="3E887DF7" w14:textId="77777777" w:rsidTr="006D07E2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1C86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3531" w14:textId="23777469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6D07E2">
              <w:rPr>
                <w:color w:val="000000"/>
              </w:rPr>
              <w:t>147</w:t>
            </w:r>
            <w:r w:rsidRPr="00AE00B7">
              <w:rPr>
                <w:color w:val="000000"/>
              </w:rPr>
              <w:t>.</w:t>
            </w:r>
            <w:r w:rsidR="006D07E2">
              <w:rPr>
                <w:color w:val="000000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08406" w14:textId="38B9A9F3" w:rsidR="00AE00B7" w:rsidRPr="00AE00B7" w:rsidRDefault="006D07E2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B13F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9A45" w14:textId="01B3F3E5" w:rsidR="00AE00B7" w:rsidRPr="00AE00B7" w:rsidRDefault="00AE00B7" w:rsidP="0070701E">
            <w:pPr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47D8" w14:textId="33B35440" w:rsidR="00AE00B7" w:rsidRPr="002B0F20" w:rsidRDefault="00AE00B7" w:rsidP="00AE00B7"/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1033" w14:textId="3685524E" w:rsidR="00AE00B7" w:rsidRPr="002B0F20" w:rsidRDefault="00AE00B7" w:rsidP="00AE00B7"/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2934" w14:textId="5BE68B92" w:rsidR="00AE00B7" w:rsidRPr="002B0F20" w:rsidRDefault="00AE00B7" w:rsidP="002B0F20">
            <w:pPr>
              <w:jc w:val="both"/>
            </w:pPr>
          </w:p>
        </w:tc>
      </w:tr>
      <w:tr w:rsidR="00AE00B7" w:rsidRPr="00AE00B7" w14:paraId="324EE516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50EA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Distance (0-4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CEDE" w14:textId="7E1E1B21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</w:t>
            </w:r>
            <w:r w:rsidR="006D07E2">
              <w:rPr>
                <w:color w:val="000000"/>
              </w:rPr>
              <w:t>5</w:t>
            </w:r>
            <w:r w:rsidR="0070701E">
              <w:rPr>
                <w:color w:val="000000"/>
              </w:rPr>
              <w:t>0</w:t>
            </w:r>
            <w:r w:rsidRPr="00AE00B7">
              <w:rPr>
                <w:color w:val="000000"/>
              </w:rPr>
              <w:t>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D46A" w14:textId="4AE3CD09" w:rsidR="00AE00B7" w:rsidRPr="00AE00B7" w:rsidRDefault="006D07E2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E86F" w14:textId="17E6A1B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  <w:r w:rsidR="006D07E2">
              <w:rPr>
                <w:color w:val="000000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C2F7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5300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F59A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DD2E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24AD2935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3963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 xml:space="preserve">Individual Patch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4DE0" w14:textId="063324BC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</w:t>
            </w:r>
            <w:r w:rsidR="006D07E2">
              <w:rPr>
                <w:color w:val="000000"/>
              </w:rPr>
              <w:t>4</w:t>
            </w:r>
            <w:r w:rsidRPr="00AE00B7">
              <w:rPr>
                <w:color w:val="000000"/>
              </w:rPr>
              <w:t>7.</w:t>
            </w:r>
            <w:r w:rsidR="006D07E2">
              <w:rPr>
                <w:color w:val="00000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6C14" w14:textId="4E142743" w:rsidR="00AE00B7" w:rsidRPr="00AE00B7" w:rsidRDefault="006D07E2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3614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45A7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EDD5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003C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E14E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673C4F7B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8EC1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, Edge/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33F1" w14:textId="3C7C6ECD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</w:t>
            </w:r>
            <w:r w:rsidR="006D07E2">
              <w:rPr>
                <w:color w:val="000000"/>
              </w:rPr>
              <w:t>5</w:t>
            </w:r>
            <w:r w:rsidRPr="00AE00B7">
              <w:rPr>
                <w:color w:val="000000"/>
              </w:rPr>
              <w:t>1.</w:t>
            </w:r>
            <w:r w:rsidR="006D07E2">
              <w:rPr>
                <w:color w:val="00000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47660" w14:textId="1DF45D1B" w:rsidR="00AE00B7" w:rsidRPr="00AE00B7" w:rsidRDefault="006D07E2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01D7" w14:textId="1849F268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  <w:r w:rsidR="006D07E2">
              <w:rPr>
                <w:color w:val="000000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5B17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4DDC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FB5DB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7098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13900B05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20D7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Nul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94F3" w14:textId="795C7EE6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</w:t>
            </w:r>
            <w:r w:rsidR="006D07E2">
              <w:rPr>
                <w:color w:val="000000"/>
              </w:rPr>
              <w:t>54</w:t>
            </w:r>
            <w:r w:rsidRPr="00AE00B7">
              <w:rPr>
                <w:color w:val="000000"/>
              </w:rPr>
              <w:t>.</w:t>
            </w:r>
            <w:r w:rsidR="006D07E2">
              <w:rPr>
                <w:color w:val="00000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F4A3" w14:textId="6532C0EE" w:rsidR="00AE00B7" w:rsidRPr="00AE00B7" w:rsidRDefault="006D07E2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AE00B7"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DA32" w14:textId="61EBBA1E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  <w:r w:rsidR="006D07E2"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86DB" w14:textId="77777777" w:rsidR="00AE00B7" w:rsidRPr="00AE00B7" w:rsidRDefault="00AE00B7" w:rsidP="00AE00B7">
            <w:pPr>
              <w:jc w:val="right"/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5F78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4541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8D1B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65024E7C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79DD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E00B7">
              <w:rPr>
                <w:b/>
                <w:bCs/>
                <w:i/>
                <w:iCs/>
                <w:color w:val="000000"/>
              </w:rPr>
              <w:t>Steatomys</w:t>
            </w:r>
            <w:proofErr w:type="spellEnd"/>
            <w:r w:rsidRPr="00AE00B7">
              <w:rPr>
                <w:b/>
                <w:bCs/>
                <w:i/>
                <w:iCs/>
                <w:color w:val="000000"/>
              </w:rPr>
              <w:t xml:space="preserve"> pratens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CBDB" w14:textId="77777777" w:rsidR="00AE00B7" w:rsidRPr="00AE00B7" w:rsidRDefault="00AE00B7" w:rsidP="00AE00B7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6FB7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B38C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C346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1DDB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5B0F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3C12" w14:textId="77777777" w:rsidR="00AE00B7" w:rsidRPr="00AE00B7" w:rsidRDefault="00AE00B7" w:rsidP="00AE00B7">
            <w:pPr>
              <w:rPr>
                <w:sz w:val="20"/>
                <w:szCs w:val="20"/>
              </w:rPr>
            </w:pPr>
          </w:p>
        </w:tc>
      </w:tr>
      <w:tr w:rsidR="00AE00B7" w:rsidRPr="00AE00B7" w14:paraId="0A31AF96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E3FC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Shrub/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F477" w14:textId="6C106543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68754E">
              <w:rPr>
                <w:color w:val="000000"/>
              </w:rPr>
              <w:t>1</w:t>
            </w:r>
            <w:r w:rsidR="006D07E2">
              <w:rPr>
                <w:color w:val="000000"/>
              </w:rPr>
              <w:t>03</w:t>
            </w:r>
            <w:r w:rsidRPr="00AE00B7">
              <w:rPr>
                <w:color w:val="000000"/>
              </w:rPr>
              <w:t>.</w:t>
            </w:r>
            <w:r w:rsidR="0068754E">
              <w:rPr>
                <w:color w:val="000000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62BB" w14:textId="266118C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</w:t>
            </w:r>
            <w:r w:rsidR="0068754E">
              <w:rPr>
                <w:color w:val="000000"/>
              </w:rPr>
              <w:t>.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702E" w14:textId="3B502EA8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1429BF">
              <w:rPr>
                <w:color w:val="000000"/>
              </w:rPr>
              <w:t>2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8327" w14:textId="77777777" w:rsidR="00AE00B7" w:rsidRPr="00AE00B7" w:rsidRDefault="00AE00B7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Grass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657B" w14:textId="7ABDD896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.</w:t>
            </w:r>
            <w:r w:rsidR="001429BF">
              <w:rPr>
                <w:color w:val="000000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F254" w14:textId="7AA9048B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1429BF">
              <w:rPr>
                <w:color w:val="000000"/>
              </w:rPr>
              <w:t>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67C5" w14:textId="3B948C90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2.</w:t>
            </w:r>
            <w:r w:rsidR="001429BF">
              <w:rPr>
                <w:color w:val="000000"/>
              </w:rPr>
              <w:t>35</w:t>
            </w:r>
            <w:r w:rsidRPr="00AE00B7">
              <w:rPr>
                <w:color w:val="000000"/>
              </w:rPr>
              <w:t>–</w:t>
            </w:r>
            <w:r>
              <w:rPr>
                <w:color w:val="000000"/>
              </w:rPr>
              <w:t xml:space="preserve"> </w:t>
            </w:r>
            <w:r w:rsidRPr="00AE00B7">
              <w:rPr>
                <w:color w:val="000000"/>
              </w:rPr>
              <w:t>-0.</w:t>
            </w:r>
            <w:r w:rsidR="0068754E">
              <w:rPr>
                <w:color w:val="000000"/>
              </w:rPr>
              <w:t>29</w:t>
            </w:r>
          </w:p>
        </w:tc>
      </w:tr>
      <w:tr w:rsidR="00AE00B7" w:rsidRPr="00AE00B7" w14:paraId="53191D8D" w14:textId="77777777" w:rsidTr="002B0F20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B7C1" w14:textId="3338BCC3" w:rsidR="00AE00B7" w:rsidRPr="00AE00B7" w:rsidRDefault="001429BF" w:rsidP="00AE00B7">
            <w:pPr>
              <w:rPr>
                <w:color w:val="000000"/>
              </w:rPr>
            </w:pPr>
            <w:r w:rsidRPr="001429BF">
              <w:rPr>
                <w:color w:val="000000"/>
              </w:rPr>
              <w:t xml:space="preserve">Shrub, Edge/Grass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2BAC" w14:textId="5E34E2FE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68754E">
              <w:rPr>
                <w:color w:val="000000"/>
              </w:rPr>
              <w:t>1</w:t>
            </w:r>
            <w:r w:rsidR="006D07E2">
              <w:rPr>
                <w:color w:val="000000"/>
              </w:rPr>
              <w:t>03</w:t>
            </w:r>
            <w:r w:rsidRPr="00AE00B7">
              <w:rPr>
                <w:color w:val="000000"/>
              </w:rPr>
              <w:t>.</w:t>
            </w:r>
            <w:r w:rsidR="006D07E2">
              <w:rPr>
                <w:color w:val="000000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470B" w14:textId="4A27CFF9" w:rsidR="00AE00B7" w:rsidRPr="00AE00B7" w:rsidRDefault="0068754E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="00AE00B7" w:rsidRPr="00AE00B7">
              <w:rPr>
                <w:color w:val="000000"/>
              </w:rPr>
              <w:t>.</w:t>
            </w:r>
            <w:r w:rsidR="001429BF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37A7" w14:textId="33FD3AFA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2</w:t>
            </w:r>
            <w:r w:rsidR="001429BF">
              <w:rPr>
                <w:color w:val="000000"/>
              </w:rPr>
              <w:t>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E686" w14:textId="5CA346B7" w:rsidR="00AE00B7" w:rsidRPr="00AE00B7" w:rsidRDefault="001429BF" w:rsidP="00AE00B7">
            <w:pPr>
              <w:rPr>
                <w:color w:val="000000"/>
              </w:rPr>
            </w:pPr>
            <w:r>
              <w:rPr>
                <w:color w:val="000000"/>
              </w:rPr>
              <w:t>Grass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6909" w14:textId="27CD5433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1429BF">
              <w:rPr>
                <w:color w:val="000000"/>
              </w:rPr>
              <w:t>1</w:t>
            </w:r>
            <w:r w:rsidRPr="00AE00B7">
              <w:rPr>
                <w:color w:val="000000"/>
              </w:rPr>
              <w:t>.</w:t>
            </w:r>
            <w:r w:rsidR="001429BF">
              <w:rPr>
                <w:color w:val="000000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6D9C" w14:textId="7C8D6392" w:rsidR="00AE00B7" w:rsidRPr="00AE00B7" w:rsidRDefault="00AE00B7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 w:rsidR="001429BF">
              <w:rPr>
                <w:color w:val="000000"/>
              </w:rPr>
              <w:t>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F6BB" w14:textId="66B56D06" w:rsidR="00AE00B7" w:rsidRPr="00AE00B7" w:rsidRDefault="00AE00B7" w:rsidP="002B0F20">
            <w:pPr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 w:rsidR="001429BF">
              <w:rPr>
                <w:color w:val="000000"/>
              </w:rPr>
              <w:t>2</w:t>
            </w:r>
            <w:r w:rsidRPr="00AE00B7">
              <w:rPr>
                <w:color w:val="000000"/>
              </w:rPr>
              <w:t>.</w:t>
            </w:r>
            <w:r w:rsidR="001429BF">
              <w:rPr>
                <w:color w:val="000000"/>
              </w:rPr>
              <w:t>30</w:t>
            </w:r>
            <w:r w:rsidRPr="00AE00B7">
              <w:rPr>
                <w:color w:val="000000"/>
              </w:rPr>
              <w:t>–</w:t>
            </w:r>
            <w:r w:rsidR="0068754E">
              <w:rPr>
                <w:color w:val="000000"/>
              </w:rPr>
              <w:t xml:space="preserve"> </w:t>
            </w:r>
            <w:r w:rsidR="001429BF">
              <w:rPr>
                <w:color w:val="000000"/>
              </w:rPr>
              <w:t>-</w:t>
            </w:r>
            <w:r w:rsidRPr="00AE00B7">
              <w:rPr>
                <w:color w:val="000000"/>
              </w:rPr>
              <w:t>0.</w:t>
            </w:r>
            <w:r w:rsidR="002C24C3">
              <w:rPr>
                <w:color w:val="000000"/>
              </w:rPr>
              <w:t>49</w:t>
            </w:r>
          </w:p>
        </w:tc>
      </w:tr>
      <w:tr w:rsidR="001429BF" w:rsidRPr="00AE00B7" w14:paraId="140289A3" w14:textId="77777777" w:rsidTr="005B540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9E37" w14:textId="281F6DED" w:rsidR="001429BF" w:rsidRPr="00AE00B7" w:rsidRDefault="001429BF" w:rsidP="001429BF">
            <w:pPr>
              <w:rPr>
                <w:color w:val="000000"/>
              </w:rPr>
            </w:pPr>
            <w:r w:rsidRPr="001429BF">
              <w:rPr>
                <w:color w:val="000000"/>
              </w:rPr>
              <w:t>Shrub, Edge, Gra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5E59" w14:textId="58C8D73E" w:rsidR="001429BF" w:rsidRPr="00AE00B7" w:rsidRDefault="001429BF" w:rsidP="001429BF">
            <w:pPr>
              <w:jc w:val="right"/>
              <w:rPr>
                <w:sz w:val="20"/>
                <w:szCs w:val="20"/>
              </w:rPr>
            </w:pPr>
            <w:r w:rsidRPr="00AE00B7">
              <w:rPr>
                <w:color w:val="000000"/>
              </w:rPr>
              <w:t>-1</w:t>
            </w:r>
            <w:r>
              <w:rPr>
                <w:color w:val="000000"/>
              </w:rPr>
              <w:t>02</w:t>
            </w:r>
            <w:r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6947" w14:textId="2BF63D91" w:rsidR="001429BF" w:rsidRPr="00AE00B7" w:rsidRDefault="001429BF" w:rsidP="00AE00B7">
            <w:pPr>
              <w:jc w:val="right"/>
              <w:rPr>
                <w:sz w:val="20"/>
                <w:szCs w:val="20"/>
              </w:rPr>
            </w:pPr>
            <w:r w:rsidRPr="00AE00B7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A6D4" w14:textId="20A4A790" w:rsidR="001429BF" w:rsidRPr="00AE00B7" w:rsidRDefault="001429BF" w:rsidP="00AE00B7">
            <w:pPr>
              <w:jc w:val="right"/>
              <w:rPr>
                <w:sz w:val="20"/>
                <w:szCs w:val="20"/>
              </w:rPr>
            </w:pPr>
            <w:r w:rsidRPr="00AE00B7">
              <w:rPr>
                <w:color w:val="000000"/>
              </w:rPr>
              <w:t>0.</w:t>
            </w:r>
            <w:r>
              <w:rPr>
                <w:color w:val="000000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CEB47" w14:textId="59FC9B8D" w:rsidR="001429BF" w:rsidRPr="00AE00B7" w:rsidRDefault="001429BF" w:rsidP="00AE00B7">
            <w:pPr>
              <w:rPr>
                <w:color w:val="000000"/>
              </w:rPr>
            </w:pPr>
            <w:r w:rsidRPr="00DE7BEE">
              <w:t xml:space="preserve">Edge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01F2" w14:textId="4B7CA459" w:rsidR="001429BF" w:rsidRPr="00AE00B7" w:rsidRDefault="001429BF" w:rsidP="00AE00B7">
            <w:pPr>
              <w:jc w:val="right"/>
              <w:rPr>
                <w:color w:val="000000"/>
              </w:rPr>
            </w:pPr>
            <w:r w:rsidRPr="00DE7BEE">
              <w:t>-0.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68433" w14:textId="7CB8DCE0" w:rsidR="001429BF" w:rsidRPr="00AE00B7" w:rsidRDefault="001429BF" w:rsidP="00AE00B7">
            <w:pPr>
              <w:jc w:val="right"/>
              <w:rPr>
                <w:color w:val="000000"/>
              </w:rPr>
            </w:pPr>
            <w:r w:rsidRPr="00DE7BEE">
              <w:t>0.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A3F7E" w14:textId="721E51C0" w:rsidR="001429BF" w:rsidRPr="00AE00B7" w:rsidRDefault="001429BF" w:rsidP="002B0F20">
            <w:pPr>
              <w:rPr>
                <w:color w:val="000000"/>
              </w:rPr>
            </w:pPr>
            <w:r w:rsidRPr="00DE7BEE">
              <w:t>-1.85– 0.15</w:t>
            </w:r>
          </w:p>
        </w:tc>
      </w:tr>
      <w:tr w:rsidR="001429BF" w:rsidRPr="00AE00B7" w14:paraId="2304A9FF" w14:textId="77777777" w:rsidTr="005B5405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F149" w14:textId="640F9577" w:rsidR="001429BF" w:rsidRPr="00AE00B7" w:rsidRDefault="001429BF" w:rsidP="001429BF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5CF6" w14:textId="2A1433AF" w:rsidR="001429BF" w:rsidRPr="00AE00B7" w:rsidRDefault="001429BF" w:rsidP="001429BF">
            <w:pPr>
              <w:jc w:val="right"/>
              <w:rPr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1472" w14:textId="7E51FAEC" w:rsidR="001429BF" w:rsidRPr="00AE00B7" w:rsidRDefault="001429BF" w:rsidP="001429BF">
            <w:pPr>
              <w:jc w:val="right"/>
              <w:rPr>
                <w:color w:val="00000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3366" w14:textId="3C1B4C7C" w:rsidR="001429BF" w:rsidRPr="00AE00B7" w:rsidRDefault="001429BF" w:rsidP="001429BF">
            <w:pPr>
              <w:jc w:val="right"/>
              <w:rPr>
                <w:color w:val="00000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BD607" w14:textId="0C777C6E" w:rsidR="001429BF" w:rsidRPr="00AE00B7" w:rsidRDefault="001429BF" w:rsidP="001429BF">
            <w:pPr>
              <w:rPr>
                <w:color w:val="000000"/>
              </w:rPr>
            </w:pPr>
            <w:r w:rsidRPr="00DE7BEE">
              <w:t>Grass 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E9BB1" w14:textId="4DD1AC13" w:rsidR="001429BF" w:rsidRPr="00A306F6" w:rsidRDefault="001429BF" w:rsidP="001429BF">
            <w:r w:rsidRPr="00DE7BEE">
              <w:t>-1.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7A447" w14:textId="7F4C5087" w:rsidR="001429BF" w:rsidRPr="00A306F6" w:rsidRDefault="001429BF" w:rsidP="001429BF">
            <w:r w:rsidRPr="00DE7BEE">
              <w:t>0.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5FC80" w14:textId="5C619E9A" w:rsidR="001429BF" w:rsidRPr="00A306F6" w:rsidRDefault="001429BF" w:rsidP="001429BF">
            <w:r w:rsidRPr="00DE7BEE">
              <w:t>-2.56– -0.75</w:t>
            </w:r>
          </w:p>
        </w:tc>
      </w:tr>
      <w:tr w:rsidR="001429BF" w:rsidRPr="00AE00B7" w14:paraId="7A8D408C" w14:textId="77777777" w:rsidTr="002C24C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59E8" w14:textId="2C0E0F99" w:rsidR="001429BF" w:rsidRPr="00AE00B7" w:rsidRDefault="001429BF" w:rsidP="001429BF">
            <w:pPr>
              <w:rPr>
                <w:color w:val="000000"/>
              </w:rPr>
            </w:pPr>
            <w:r w:rsidRPr="00AE00B7">
              <w:rPr>
                <w:color w:val="000000"/>
              </w:rPr>
              <w:t xml:space="preserve">Individual Patch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CA96" w14:textId="6D19D18E" w:rsidR="001429BF" w:rsidRPr="00AE00B7" w:rsidRDefault="001429BF" w:rsidP="001429BF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</w:t>
            </w:r>
            <w:r>
              <w:rPr>
                <w:color w:val="000000"/>
              </w:rPr>
              <w:t>101</w:t>
            </w:r>
            <w:r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A3E7" w14:textId="318D7FA8" w:rsidR="001429BF" w:rsidRPr="00AE00B7" w:rsidRDefault="001429BF" w:rsidP="001429B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8C5D" w14:textId="393A6A2A" w:rsidR="001429BF" w:rsidRPr="00AE00B7" w:rsidRDefault="001429BF" w:rsidP="001429BF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</w:t>
            </w:r>
            <w:r>
              <w:rPr>
                <w:color w:val="000000"/>
              </w:rPr>
              <w:t>0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CB582" w14:textId="00CEDFC8" w:rsidR="001429BF" w:rsidRPr="00AE00B7" w:rsidRDefault="001429BF" w:rsidP="001429BF">
            <w:pPr>
              <w:rPr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C2162" w14:textId="1B6BA266" w:rsidR="001429BF" w:rsidRPr="00AE00B7" w:rsidRDefault="001429BF" w:rsidP="001429BF">
            <w:pPr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96851" w14:textId="0B41D303" w:rsidR="001429BF" w:rsidRPr="00AE00B7" w:rsidRDefault="001429BF" w:rsidP="001429BF">
            <w:pPr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3E2B6" w14:textId="7748E2A8" w:rsidR="001429BF" w:rsidRPr="00AE00B7" w:rsidRDefault="001429BF" w:rsidP="001429BF">
            <w:pPr>
              <w:rPr>
                <w:sz w:val="20"/>
                <w:szCs w:val="20"/>
              </w:rPr>
            </w:pPr>
          </w:p>
        </w:tc>
      </w:tr>
      <w:tr w:rsidR="001429BF" w:rsidRPr="00AE00B7" w14:paraId="18BEF5DD" w14:textId="77777777" w:rsidTr="002C24C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325F" w14:textId="6B66357D" w:rsidR="001429BF" w:rsidRPr="00AE00B7" w:rsidRDefault="001429BF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Distance (0-4m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3590" w14:textId="7B27AEE2" w:rsidR="001429BF" w:rsidRPr="00AE00B7" w:rsidRDefault="001429BF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</w:t>
            </w:r>
            <w:r>
              <w:rPr>
                <w:color w:val="000000"/>
              </w:rPr>
              <w:t>05</w:t>
            </w:r>
            <w:r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A0FD" w14:textId="4134D4B3" w:rsidR="001429BF" w:rsidRPr="00AE00B7" w:rsidRDefault="001429B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EF548" w14:textId="3A40B047" w:rsidR="001429BF" w:rsidRPr="00AE00B7" w:rsidRDefault="001429BF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4B02A" w14:textId="056CFAC5" w:rsidR="001429BF" w:rsidRPr="00AE00B7" w:rsidRDefault="001429BF" w:rsidP="00AE00B7">
            <w:pPr>
              <w:jc w:val="right"/>
              <w:rPr>
                <w:color w:val="000000"/>
              </w:rPr>
            </w:pPr>
            <w:r w:rsidRPr="00AE00B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6E90A" w14:textId="40DD1070" w:rsidR="001429BF" w:rsidRPr="00AE00B7" w:rsidRDefault="001429BF" w:rsidP="00AE00B7">
            <w:pPr>
              <w:rPr>
                <w:sz w:val="20"/>
                <w:szCs w:val="20"/>
              </w:rPr>
            </w:pPr>
            <w:r w:rsidRPr="00AE00B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6FDCC" w14:textId="7BCC6D5A" w:rsidR="001429BF" w:rsidRPr="00AE00B7" w:rsidRDefault="001429BF" w:rsidP="00AE00B7">
            <w:pPr>
              <w:rPr>
                <w:sz w:val="20"/>
                <w:szCs w:val="20"/>
              </w:rPr>
            </w:pPr>
            <w:r w:rsidRPr="00AE00B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35ACC" w14:textId="6C8C1FA3" w:rsidR="001429BF" w:rsidRPr="00AE00B7" w:rsidRDefault="001429BF" w:rsidP="00AE00B7">
            <w:pPr>
              <w:rPr>
                <w:sz w:val="20"/>
                <w:szCs w:val="20"/>
              </w:rPr>
            </w:pPr>
            <w:r w:rsidRPr="00AE00B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429BF" w:rsidRPr="00AE00B7" w14:paraId="6620AD46" w14:textId="77777777" w:rsidTr="002C24C3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AEA23" w14:textId="5EB77799" w:rsidR="001429BF" w:rsidRPr="00AE00B7" w:rsidRDefault="001429BF" w:rsidP="00AE00B7">
            <w:pPr>
              <w:rPr>
                <w:color w:val="000000"/>
              </w:rPr>
            </w:pPr>
            <w:r w:rsidRPr="00AE00B7">
              <w:rPr>
                <w:color w:val="000000"/>
              </w:rPr>
              <w:t>Nul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52C29" w14:textId="3F740053" w:rsidR="001429BF" w:rsidRPr="00AE00B7" w:rsidRDefault="001429BF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-1</w:t>
            </w:r>
            <w:r>
              <w:rPr>
                <w:color w:val="000000"/>
              </w:rPr>
              <w:t>06</w:t>
            </w:r>
            <w:r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C0D04" w14:textId="603D3E87" w:rsidR="001429BF" w:rsidRPr="00AE00B7" w:rsidRDefault="001429BF" w:rsidP="00AE00B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AE00B7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C307D" w14:textId="28949ABC" w:rsidR="001429BF" w:rsidRPr="00AE00B7" w:rsidRDefault="001429BF" w:rsidP="00AE00B7">
            <w:pPr>
              <w:jc w:val="right"/>
              <w:rPr>
                <w:color w:val="000000"/>
              </w:rPr>
            </w:pPr>
            <w:r w:rsidRPr="00AE00B7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4D03AD" w14:textId="12932EC0" w:rsidR="001429BF" w:rsidRPr="00AE00B7" w:rsidRDefault="001429BF" w:rsidP="00AE00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2DCA3" w14:textId="4BFBB673" w:rsidR="001429BF" w:rsidRPr="00AE00B7" w:rsidRDefault="001429BF" w:rsidP="00AE00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73C6B" w14:textId="0D5D3660" w:rsidR="001429BF" w:rsidRPr="00AE00B7" w:rsidRDefault="001429BF" w:rsidP="00AE00B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5C198" w14:textId="03C3E60D" w:rsidR="001429BF" w:rsidRPr="00AE00B7" w:rsidRDefault="001429BF" w:rsidP="00AE00B7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3F47E646" w14:textId="77777777" w:rsidR="00AE00B7" w:rsidRPr="00AE00B7" w:rsidRDefault="00AE00B7" w:rsidP="00AE00B7"/>
    <w:p w14:paraId="7E912BCD" w14:textId="77777777" w:rsidR="00FC2A00" w:rsidRPr="002158C3" w:rsidRDefault="00FC2A00" w:rsidP="00FC2A00">
      <w:pPr>
        <w:suppressLineNumbers/>
      </w:pPr>
      <w:r w:rsidRPr="002158C3">
        <w:rPr>
          <w:vertAlign w:val="superscript"/>
        </w:rPr>
        <w:t xml:space="preserve">a </w:t>
      </w:r>
      <w:r w:rsidRPr="002158C3">
        <w:t>Shrub, Edge, Grass = 3 foraging patch categories (under shrub, at edge, in grassy area)</w:t>
      </w:r>
    </w:p>
    <w:p w14:paraId="224A5DF9" w14:textId="77777777" w:rsidR="00FC2A00" w:rsidRPr="002158C3" w:rsidRDefault="00FC2A00" w:rsidP="00FC2A00">
      <w:pPr>
        <w:suppressLineNumbers/>
      </w:pPr>
      <w:r w:rsidRPr="002158C3">
        <w:t>Individual Patch = 5 foraging patch categories</w:t>
      </w:r>
    </w:p>
    <w:p w14:paraId="1A03CEBC" w14:textId="77777777" w:rsidR="00FC2A00" w:rsidRPr="002158C3" w:rsidRDefault="00FC2A00" w:rsidP="00FC2A00">
      <w:pPr>
        <w:suppressLineNumbers/>
      </w:pPr>
      <w:r w:rsidRPr="002158C3">
        <w:t>Shrub/Edge, Grass = 2 foraging patch categories, grouping Shrub and Edge together</w:t>
      </w:r>
    </w:p>
    <w:p w14:paraId="1F1EBB65" w14:textId="77777777" w:rsidR="00FC2A00" w:rsidRPr="002158C3" w:rsidRDefault="00FC2A00" w:rsidP="00FC2A00">
      <w:pPr>
        <w:suppressLineNumbers/>
      </w:pPr>
      <w:r w:rsidRPr="002158C3">
        <w:t>Shrub, Edge/Grass = 2 foraging patch categories, grouping Edge and Grass together</w:t>
      </w:r>
    </w:p>
    <w:p w14:paraId="7907D4E6" w14:textId="77777777" w:rsidR="00FC2A00" w:rsidRPr="002158C3" w:rsidRDefault="00FC2A00" w:rsidP="00FC2A00">
      <w:pPr>
        <w:suppressLineNumbers/>
      </w:pPr>
      <w:r w:rsidRPr="002158C3">
        <w:t>Distance (0-4m) = gradient of distance from Shrub (0m) to 1m, 1.5m, 2m, and 4m into the grass</w:t>
      </w:r>
    </w:p>
    <w:p w14:paraId="3C7F7923" w14:textId="77777777" w:rsidR="00FC2A00" w:rsidRPr="002158C3" w:rsidRDefault="00FC2A00" w:rsidP="00FC2A00">
      <w:pPr>
        <w:pStyle w:val="013TableCaption"/>
        <w:suppressLineNumbers/>
        <w:rPr>
          <w:rFonts w:ascii="Times New Roman" w:hAnsi="Times New Roman"/>
        </w:rPr>
      </w:pPr>
    </w:p>
    <w:p w14:paraId="0156F7AE" w14:textId="77777777" w:rsidR="00FC2A00" w:rsidRPr="002158C3" w:rsidRDefault="00FC2A00" w:rsidP="00FC2A00">
      <w:pPr>
        <w:suppressLineNumbers/>
      </w:pPr>
    </w:p>
    <w:p w14:paraId="00687806" w14:textId="77777777" w:rsidR="00FC2A00" w:rsidRPr="002158C3" w:rsidRDefault="00FC2A00" w:rsidP="00FC2A00">
      <w:pPr>
        <w:suppressLineNumbers/>
      </w:pPr>
      <w:r w:rsidRPr="002158C3">
        <w:br w:type="page"/>
      </w:r>
    </w:p>
    <w:p w14:paraId="42D13F4B" w14:textId="60B54A4C" w:rsidR="00FC2A00" w:rsidRPr="002158C3" w:rsidRDefault="00FC2A00" w:rsidP="00FC2A00">
      <w:pPr>
        <w:pStyle w:val="013TableCaption"/>
        <w:suppressLineNumbers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Online Resource 6</w:t>
      </w:r>
      <w:r w:rsidRPr="002158C3">
        <w:rPr>
          <w:rFonts w:ascii="Times New Roman" w:hAnsi="Times New Roman"/>
        </w:rPr>
        <w:t xml:space="preserve">.   </w:t>
      </w:r>
      <w:r w:rsidR="00341F05" w:rsidRPr="00341F05">
        <w:rPr>
          <w:rFonts w:ascii="Times New Roman" w:hAnsi="Times New Roman"/>
        </w:rPr>
        <w:t>Model name, log-likelihood (LL),</w:t>
      </w:r>
      <w:r w:rsidR="004F2CB3" w:rsidRPr="004F2CB3">
        <w:rPr>
          <w:rFonts w:ascii="Times New Roman" w:hAnsi="Times New Roman"/>
        </w:rPr>
        <w:t xml:space="preserve"> </w:t>
      </w:r>
      <w:proofErr w:type="spellStart"/>
      <w:r w:rsidR="004F2CB3" w:rsidRPr="004F2CB3">
        <w:rPr>
          <w:rFonts w:ascii="Times New Roman" w:hAnsi="Times New Roman"/>
        </w:rPr>
        <w:t>ΔAICc</w:t>
      </w:r>
      <w:proofErr w:type="spellEnd"/>
      <w:r w:rsidR="004F2CB3" w:rsidRPr="004F2CB3">
        <w:rPr>
          <w:rFonts w:ascii="Times New Roman" w:hAnsi="Times New Roman"/>
        </w:rPr>
        <w:t xml:space="preserve">, </w:t>
      </w:r>
      <w:r w:rsidR="00341F05" w:rsidRPr="00341F05">
        <w:rPr>
          <w:rFonts w:ascii="Times New Roman" w:hAnsi="Times New Roman"/>
        </w:rPr>
        <w:t xml:space="preserve">model weight (WT), and parameter, β estimate, standard error (SE), and 95% CI of variables of best competing models (&lt; </w:t>
      </w:r>
      <w:proofErr w:type="spellStart"/>
      <w:r w:rsidR="00341F05" w:rsidRPr="00341F05">
        <w:rPr>
          <w:rFonts w:ascii="Times New Roman" w:hAnsi="Times New Roman"/>
        </w:rPr>
        <w:t>ΔAICc</w:t>
      </w:r>
      <w:proofErr w:type="spellEnd"/>
      <w:r w:rsidR="00341F05" w:rsidRPr="00341F05">
        <w:rPr>
          <w:rFonts w:ascii="Times New Roman" w:hAnsi="Times New Roman"/>
        </w:rPr>
        <w:t xml:space="preserve">) explaining  the activity measured as minutes spent </w:t>
      </w:r>
      <w:r w:rsidRPr="002158C3">
        <w:rPr>
          <w:rFonts w:ascii="Times New Roman" w:hAnsi="Times New Roman"/>
        </w:rPr>
        <w:t>at grassy area foraging patches per night for the most commonly detected rodent foragers (</w:t>
      </w:r>
      <w:proofErr w:type="spellStart"/>
      <w:r w:rsidRPr="002158C3">
        <w:rPr>
          <w:rFonts w:ascii="Times New Roman" w:hAnsi="Times New Roman"/>
          <w:i/>
        </w:rPr>
        <w:t>Lemniscomys</w:t>
      </w:r>
      <w:proofErr w:type="spellEnd"/>
      <w:r w:rsidRPr="002158C3">
        <w:rPr>
          <w:rFonts w:ascii="Times New Roman" w:hAnsi="Times New Roman"/>
          <w:i/>
        </w:rPr>
        <w:t xml:space="preserve"> </w:t>
      </w:r>
      <w:proofErr w:type="spellStart"/>
      <w:r w:rsidRPr="002158C3">
        <w:rPr>
          <w:rFonts w:ascii="Times New Roman" w:hAnsi="Times New Roman"/>
          <w:i/>
        </w:rPr>
        <w:t>rosalia</w:t>
      </w:r>
      <w:proofErr w:type="spellEnd"/>
      <w:r w:rsidRPr="002158C3">
        <w:rPr>
          <w:rFonts w:ascii="Times New Roman" w:hAnsi="Times New Roman"/>
        </w:rPr>
        <w:t xml:space="preserve">, </w:t>
      </w:r>
      <w:r w:rsidRPr="002158C3">
        <w:rPr>
          <w:rFonts w:ascii="Times New Roman" w:hAnsi="Times New Roman"/>
          <w:i/>
        </w:rPr>
        <w:t xml:space="preserve">Mus </w:t>
      </w:r>
      <w:proofErr w:type="spellStart"/>
      <w:r w:rsidRPr="002158C3">
        <w:rPr>
          <w:rFonts w:ascii="Times New Roman" w:hAnsi="Times New Roman"/>
          <w:i/>
        </w:rPr>
        <w:t>minutoides</w:t>
      </w:r>
      <w:proofErr w:type="spellEnd"/>
      <w:r w:rsidRPr="002158C3">
        <w:rPr>
          <w:rFonts w:ascii="Times New Roman" w:hAnsi="Times New Roman"/>
        </w:rPr>
        <w:t xml:space="preserve">, </w:t>
      </w:r>
      <w:proofErr w:type="spellStart"/>
      <w:r w:rsidRPr="002158C3">
        <w:rPr>
          <w:rFonts w:ascii="Times New Roman" w:hAnsi="Times New Roman"/>
          <w:i/>
        </w:rPr>
        <w:t>Mastomys</w:t>
      </w:r>
      <w:proofErr w:type="spellEnd"/>
      <w:r w:rsidRPr="002158C3">
        <w:rPr>
          <w:rFonts w:ascii="Times New Roman" w:hAnsi="Times New Roman"/>
          <w:i/>
        </w:rPr>
        <w:t xml:space="preserve"> </w:t>
      </w:r>
      <w:proofErr w:type="spellStart"/>
      <w:r w:rsidRPr="002158C3">
        <w:rPr>
          <w:rFonts w:ascii="Times New Roman" w:hAnsi="Times New Roman"/>
          <w:i/>
        </w:rPr>
        <w:t>natalensis</w:t>
      </w:r>
      <w:proofErr w:type="spellEnd"/>
      <w:r w:rsidRPr="002158C3">
        <w:rPr>
          <w:rFonts w:ascii="Times New Roman" w:hAnsi="Times New Roman"/>
        </w:rPr>
        <w:t xml:space="preserve">, </w:t>
      </w:r>
      <w:proofErr w:type="spellStart"/>
      <w:r w:rsidRPr="002158C3">
        <w:rPr>
          <w:rFonts w:ascii="Times New Roman" w:hAnsi="Times New Roman"/>
          <w:i/>
        </w:rPr>
        <w:t>Dendromus</w:t>
      </w:r>
      <w:proofErr w:type="spellEnd"/>
      <w:r w:rsidRPr="002158C3">
        <w:rPr>
          <w:rFonts w:ascii="Times New Roman" w:hAnsi="Times New Roman"/>
          <w:i/>
        </w:rPr>
        <w:t xml:space="preserve"> </w:t>
      </w:r>
      <w:proofErr w:type="spellStart"/>
      <w:r w:rsidRPr="002158C3">
        <w:rPr>
          <w:rFonts w:ascii="Times New Roman" w:hAnsi="Times New Roman"/>
          <w:i/>
        </w:rPr>
        <w:t>mystacalis</w:t>
      </w:r>
      <w:proofErr w:type="spellEnd"/>
      <w:r w:rsidRPr="002158C3">
        <w:rPr>
          <w:rFonts w:ascii="Times New Roman" w:hAnsi="Times New Roman"/>
          <w:i/>
        </w:rPr>
        <w:t xml:space="preserve">, </w:t>
      </w:r>
      <w:proofErr w:type="spellStart"/>
      <w:r w:rsidRPr="002158C3">
        <w:rPr>
          <w:rFonts w:ascii="Times New Roman" w:hAnsi="Times New Roman"/>
          <w:i/>
        </w:rPr>
        <w:t>Steatomys</w:t>
      </w:r>
      <w:proofErr w:type="spellEnd"/>
      <w:r w:rsidRPr="002158C3">
        <w:rPr>
          <w:rFonts w:ascii="Times New Roman" w:hAnsi="Times New Roman"/>
          <w:i/>
        </w:rPr>
        <w:t xml:space="preserve"> pratensis</w:t>
      </w:r>
      <w:r w:rsidRPr="002158C3">
        <w:rPr>
          <w:rFonts w:ascii="Times New Roman" w:hAnsi="Times New Roman"/>
        </w:rPr>
        <w:t xml:space="preserve">). Research in </w:t>
      </w:r>
      <w:proofErr w:type="spellStart"/>
      <w:r w:rsidRPr="002158C3">
        <w:rPr>
          <w:rFonts w:ascii="Times New Roman" w:hAnsi="Times New Roman"/>
        </w:rPr>
        <w:t>Mbuluzi</w:t>
      </w:r>
      <w:proofErr w:type="spellEnd"/>
      <w:r w:rsidRPr="002158C3">
        <w:rPr>
          <w:rFonts w:ascii="Times New Roman" w:hAnsi="Times New Roman"/>
        </w:rPr>
        <w:t xml:space="preserve"> Game Reserve, Eswatini, June-August 2016. Starred responses (*) indicate β estimates of categories with 95% CI outside of zero.</w:t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2880"/>
        <w:gridCol w:w="900"/>
        <w:gridCol w:w="900"/>
        <w:gridCol w:w="720"/>
        <w:gridCol w:w="1620"/>
        <w:gridCol w:w="720"/>
        <w:gridCol w:w="810"/>
        <w:gridCol w:w="1440"/>
      </w:tblGrid>
      <w:tr w:rsidR="00341F05" w:rsidRPr="00341F05" w14:paraId="4D7E6D5B" w14:textId="77777777" w:rsidTr="00E42E69">
        <w:trPr>
          <w:trHeight w:val="645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C81D6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odel </w:t>
            </w:r>
            <w:proofErr w:type="spellStart"/>
            <w:r w:rsidRPr="00341F05">
              <w:rPr>
                <w:color w:val="000000"/>
              </w:rPr>
              <w:t>Name</w:t>
            </w:r>
            <w:r w:rsidRPr="00341F05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DA24C" w14:textId="77777777" w:rsidR="00341F05" w:rsidRPr="00341F05" w:rsidRDefault="00341F05" w:rsidP="00341F05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L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F7EFE3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ΔAICc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BAACBD" w14:textId="77777777" w:rsidR="00341F05" w:rsidRPr="00341F05" w:rsidRDefault="00341F05" w:rsidP="00341F05">
            <w:pPr>
              <w:jc w:val="center"/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Wt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176E5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Parameter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B1DC9" w14:textId="77777777" w:rsidR="00341F05" w:rsidRPr="00341F05" w:rsidRDefault="00341F05" w:rsidP="00341F05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β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29CC2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S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4982B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95% CIs</w:t>
            </w:r>
          </w:p>
        </w:tc>
      </w:tr>
      <w:tr w:rsidR="00341F05" w:rsidRPr="00341F05" w14:paraId="553BF50C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DB2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Lemniscomys</w:t>
            </w:r>
            <w:proofErr w:type="spellEnd"/>
            <w:r w:rsidRPr="00341F05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rosal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DCC6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9117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EE2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37D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513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1BC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0334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621650D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A76C" w14:textId="775C919B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C0D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CB8AB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5281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F4455" w14:textId="12A0E0CB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  <w:r w:rsidRPr="00341F05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D4C2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EE40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EB4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11–2.60</w:t>
            </w:r>
          </w:p>
        </w:tc>
      </w:tr>
      <w:tr w:rsidR="00341F05" w:rsidRPr="00341F05" w14:paraId="3FCE7906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52E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389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71726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FEC0B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F104E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13D8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3336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890F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.21–0.11</w:t>
            </w:r>
          </w:p>
        </w:tc>
      </w:tr>
      <w:tr w:rsidR="00341F05" w:rsidRPr="00341F05" w14:paraId="733897B3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A97A" w14:textId="69E37305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3A66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3ABA4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C6D7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08BF5" w14:textId="511AB543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  <w:r w:rsidRPr="00341F05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F70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32DF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68BA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91–2.08</w:t>
            </w:r>
          </w:p>
        </w:tc>
      </w:tr>
      <w:tr w:rsidR="00341F05" w:rsidRPr="00341F05" w14:paraId="13A79D9B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AEE7" w14:textId="49AD3DAF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Ht+HVO</w:t>
            </w:r>
            <w:proofErr w:type="spellEnd"/>
            <w:r w:rsidRPr="00341F05">
              <w:rPr>
                <w:color w:val="000000"/>
              </w:rPr>
              <w:t>+</w:t>
            </w:r>
            <w:r w:rsidR="001D2AAB">
              <w:rPr>
                <w:color w:val="000000"/>
              </w:rPr>
              <w:t xml:space="preserve"> </w:t>
            </w:r>
            <w:r w:rsidRPr="00341F05">
              <w:rPr>
                <w:color w:val="000000"/>
              </w:rPr>
              <w:t>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2BDF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A137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E8C9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DC2F" w14:textId="06C9E4B6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  <w:r w:rsidRPr="00341F05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EFC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5BD7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2A16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53–2.02</w:t>
            </w:r>
          </w:p>
        </w:tc>
      </w:tr>
      <w:tr w:rsidR="00341F05" w:rsidRPr="00341F05" w14:paraId="4635A0F9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EFF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3BA7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511A5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29313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11937" w14:textId="6EC3F0D2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1409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23D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2FB0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.45–-0.09</w:t>
            </w:r>
          </w:p>
        </w:tc>
      </w:tr>
      <w:tr w:rsidR="00341F05" w:rsidRPr="00341F05" w14:paraId="66B8CAD0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517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C0AD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9B40D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228D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34E2B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AA46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188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924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08–3.77</w:t>
            </w:r>
          </w:p>
        </w:tc>
      </w:tr>
      <w:tr w:rsidR="00341F05" w:rsidRPr="00341F05" w14:paraId="230EF0BF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696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E489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3F2CB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62E16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E1C0" w14:textId="6DFA8CD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²</w:t>
            </w:r>
            <w:r w:rsidR="00E42E69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B61D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5157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5AEC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.27–-0.14</w:t>
            </w:r>
          </w:p>
        </w:tc>
      </w:tr>
      <w:tr w:rsidR="00341F05" w:rsidRPr="00341F05" w14:paraId="5609AFFC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8ACF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Ground </w:t>
            </w:r>
            <w:proofErr w:type="spellStart"/>
            <w:r w:rsidRPr="00341F05">
              <w:rPr>
                <w:color w:val="000000"/>
              </w:rPr>
              <w:t>Cov+HV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7DC4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94DCE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AA76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53D3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B1BB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1F03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B66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B23D0FC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33FB" w14:textId="64044292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4116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D7C5C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88F4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063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5002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4395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81ED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0DE049B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13E8" w14:textId="0D56956A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AC9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FA3EE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0B15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FFBD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D71D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6612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94F9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9115B97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781D" w14:textId="2E6D3850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3C72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BFC1C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88F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9B6C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FA3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F92E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384F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0F1DF7F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717D" w14:textId="425045DE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Max Ht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CD1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790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1AA7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504D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CBF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5540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5DBE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89B2E17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D5FD" w14:textId="6B46FB44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Shrub+HV</w:t>
            </w:r>
            <w:proofErr w:type="spellEnd"/>
            <w:r w:rsidRPr="00341F05">
              <w:rPr>
                <w:color w:val="000000"/>
              </w:rPr>
              <w:t>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9365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72D08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7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75BE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E930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A432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F65C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034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7D4B85D3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D3AA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Binary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BFA2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85208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FC8A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1C75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A688C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97EF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240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943AADC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D99A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ax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BCC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750A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6CA9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6C10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8BA0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9CF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1004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BA3A7E0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98D2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78D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CE389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1D10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D576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F046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B22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7F1C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6DB1F0EE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1FE1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FDCF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CF4F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0CD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F193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6A0D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5B78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F1BF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883AAF1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4DEDC" w14:textId="1AEFF2D4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HVO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6764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3C819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0462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0A65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AB68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8CE6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3273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C167157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1AA1A" w14:textId="34AA5121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79D6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8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D8EB2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8113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8460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4B5AC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A43A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2320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DB92410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E9EC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  <w:r w:rsidRPr="00341F05">
              <w:rPr>
                <w:b/>
                <w:bCs/>
                <w:i/>
                <w:iCs/>
                <w:color w:val="000000"/>
              </w:rPr>
              <w:t xml:space="preserve">Mus </w:t>
            </w:r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minutoid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90256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83F8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29C0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9B28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3D9F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D8D2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FD3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EC01391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7346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 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08C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513DC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78B6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CD0C0" w14:textId="39F1D8CA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  <w:r w:rsidR="00516F27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1552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BBBB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E18F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2.50–9.51</w:t>
            </w:r>
          </w:p>
        </w:tc>
      </w:tr>
      <w:tr w:rsidR="00341F05" w:rsidRPr="00341F05" w14:paraId="597B8308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941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1E3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CA7A8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887C3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D125D" w14:textId="0E168FE2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²</w:t>
            </w:r>
            <w:r w:rsidR="00516F27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616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3DB0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716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8.64–-1.85</w:t>
            </w:r>
          </w:p>
        </w:tc>
      </w:tr>
      <w:tr w:rsidR="00341F05" w:rsidRPr="00341F05" w14:paraId="642E8307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C037" w14:textId="1164A689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Shrub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0F6E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D4F71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D731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65AA3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Shrub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FC1B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1F5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CC1A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.28–4.69</w:t>
            </w:r>
          </w:p>
        </w:tc>
      </w:tr>
      <w:tr w:rsidR="00341F05" w:rsidRPr="00341F05" w14:paraId="7B2FA455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8F7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CAB1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D0878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ABF62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D9A3" w14:textId="129A840E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  <w:r w:rsidR="00516F27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5FD2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5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ECC0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67EE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2.21–9.08</w:t>
            </w:r>
          </w:p>
        </w:tc>
      </w:tr>
      <w:tr w:rsidR="00341F05" w:rsidRPr="00341F05" w14:paraId="75665790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3C1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889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AC5EC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C9FF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D359E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²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EE38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4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AEED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93DD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8.15–-1.30</w:t>
            </w:r>
          </w:p>
        </w:tc>
      </w:tr>
      <w:tr w:rsidR="00341F05" w:rsidRPr="00341F05" w14:paraId="50FEAA9A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62E" w14:textId="456933CB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D811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F1FDB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60B1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47F33" w14:textId="1CAFCFCC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0751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8914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9304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69–1.54</w:t>
            </w:r>
          </w:p>
        </w:tc>
      </w:tr>
      <w:tr w:rsidR="00341F05" w:rsidRPr="00341F05" w14:paraId="5FAF29C3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AB7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4CB3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F909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586C3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E565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259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5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ED9C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5DC3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81–9.29</w:t>
            </w:r>
          </w:p>
        </w:tc>
      </w:tr>
      <w:tr w:rsidR="00341F05" w:rsidRPr="00341F05" w14:paraId="031F4F41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59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47D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66A28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347B6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30063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²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2A5B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4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B34F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BD46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8.44–-1.38</w:t>
            </w:r>
          </w:p>
        </w:tc>
      </w:tr>
      <w:tr w:rsidR="00341F05" w:rsidRPr="00341F05" w14:paraId="195DF9AF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2510" w14:textId="0BD03C31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ax </w:t>
            </w:r>
            <w:proofErr w:type="spellStart"/>
            <w:r w:rsidRPr="00341F05">
              <w:rPr>
                <w:color w:val="000000"/>
              </w:rPr>
              <w:t>Ht+HV</w:t>
            </w:r>
            <w:proofErr w:type="spellEnd"/>
            <w:r w:rsidRPr="00341F05">
              <w:rPr>
                <w:color w:val="000000"/>
              </w:rPr>
              <w:t>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AB65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5584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772F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F2B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D65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46C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4409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7EEEEB2" w14:textId="77777777" w:rsidTr="00E42E69">
        <w:trPr>
          <w:trHeight w:val="6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5D7B" w14:textId="2AD8CE70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Ht+HVO</w:t>
            </w:r>
            <w:proofErr w:type="spellEnd"/>
            <w:r w:rsidRPr="00341F05">
              <w:rPr>
                <w:color w:val="000000"/>
              </w:rPr>
              <w:t>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064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0E6C0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1317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444C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055B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622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E71C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E8A105F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EE1E" w14:textId="40EA6898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CB5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A027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0CB3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FD42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466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632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201C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AE02FFE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DC62" w14:textId="60F0A82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D8D9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CD81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606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B01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8BC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ED27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020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ACDA2B9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E343" w14:textId="5A7E9688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45FD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CFD5C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BF3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4602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94A1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A48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4938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D9A6F52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81E0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ax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531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F04E6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BD54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1EA0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AAF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B35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2D7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2CE0679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7A01" w14:textId="53F21631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2A5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B2B5D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6DD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CAB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8C6D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34F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ADD0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DF12BFB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1AE2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Binary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3428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2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A9E1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F41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81B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9C4A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55C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666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17309CC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017E" w14:textId="2681055A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3194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1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DEF8B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B822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D307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A244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446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2AD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D345342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A2DE" w14:textId="5140991E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HVO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3C44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D1F39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3A23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360B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178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A2F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B0C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C5FDB2F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AD9F3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2A5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D87D3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9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08E4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F37D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610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5A4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7FB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66903ECD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55CB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01DA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2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F098D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E5DA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BE48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CC1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6FA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64D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18F9734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2400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Mastomys</w:t>
            </w:r>
            <w:proofErr w:type="spellEnd"/>
            <w:r w:rsidRPr="00341F05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natalen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FF28F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93AA2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B14C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9959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FC7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1802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3BF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743E1A2D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4DFA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ax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507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3E4C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2CBB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D163A" w14:textId="3291BE29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A692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05B2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5AF2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.27–0.00</w:t>
            </w:r>
          </w:p>
        </w:tc>
      </w:tr>
      <w:tr w:rsidR="00341F05" w:rsidRPr="00341F05" w14:paraId="369DB203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F1F78" w14:textId="256DC7CC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007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95562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D520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02CE1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B43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D75C9" w14:textId="4F979313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6</w:t>
            </w:r>
            <w:r w:rsidR="0090112D"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C4988" w14:textId="1CE41AE2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</w:t>
            </w:r>
            <w:r w:rsidR="0090112D">
              <w:rPr>
                <w:color w:val="000000"/>
              </w:rPr>
              <w:t>1</w:t>
            </w:r>
            <w:r w:rsidRPr="00341F05">
              <w:rPr>
                <w:color w:val="000000"/>
              </w:rPr>
              <w:t>.</w:t>
            </w:r>
            <w:r w:rsidR="0090112D">
              <w:rPr>
                <w:color w:val="000000"/>
              </w:rPr>
              <w:t>92</w:t>
            </w:r>
            <w:r w:rsidRPr="00341F05">
              <w:rPr>
                <w:color w:val="000000"/>
              </w:rPr>
              <w:t>–-</w:t>
            </w:r>
            <w:r w:rsidR="0090112D">
              <w:rPr>
                <w:color w:val="000000"/>
              </w:rPr>
              <w:t>0</w:t>
            </w:r>
            <w:r w:rsidRPr="00341F05">
              <w:rPr>
                <w:color w:val="000000"/>
              </w:rPr>
              <w:t>.</w:t>
            </w:r>
            <w:r w:rsidR="0090112D">
              <w:rPr>
                <w:color w:val="000000"/>
              </w:rPr>
              <w:t>29</w:t>
            </w:r>
          </w:p>
        </w:tc>
      </w:tr>
      <w:tr w:rsidR="00341F05" w:rsidRPr="00341F05" w14:paraId="57C51FB2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DB2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D6A1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CAE4F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C306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1997E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Shru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483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9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1773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99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66D8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463–3466</w:t>
            </w:r>
          </w:p>
        </w:tc>
      </w:tr>
      <w:tr w:rsidR="00341F05" w:rsidRPr="00341F05" w14:paraId="1233F516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E454" w14:textId="7FA4E624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D3D3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3150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A1BC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8C5FC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037D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A8D5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D2DD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.89–0.11</w:t>
            </w:r>
          </w:p>
        </w:tc>
      </w:tr>
      <w:tr w:rsidR="00341F05" w:rsidRPr="00341F05" w14:paraId="327020ED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032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C489C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A674F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A04FC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E15BB" w14:textId="3BC02644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48D23" w14:textId="329B80A2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484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C164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81–1.48</w:t>
            </w:r>
          </w:p>
        </w:tc>
      </w:tr>
      <w:tr w:rsidR="00341F05" w:rsidRPr="00341F05" w14:paraId="09BE4D94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BEA3C" w14:textId="53719905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HVO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5B3D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5511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64BF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ED9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38FC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6C2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4B3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B36E643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D1C6" w14:textId="3EE73C8B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Max Ht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67CC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EEFE8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687E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85C9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FFF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E6D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E22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76AD478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733B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D5E9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1F376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5C95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CF6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71A4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10E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322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88B868C" w14:textId="77777777" w:rsidTr="00E42E69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DD8E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Ground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161E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F803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B6DE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4C09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249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D39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4E39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E52D8C0" w14:textId="77777777" w:rsidTr="00E42E69">
        <w:trPr>
          <w:trHeight w:val="6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8445" w14:textId="7DB4607E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Ht+HVO</w:t>
            </w:r>
            <w:proofErr w:type="spellEnd"/>
            <w:r w:rsidRPr="00341F05">
              <w:rPr>
                <w:color w:val="000000"/>
              </w:rPr>
              <w:t xml:space="preserve"> 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3BF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A021E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0355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BB29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E5C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FEF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527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6F71D91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3410" w14:textId="2E396ABE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1C6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BBE3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1B69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023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003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40A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8649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6F49BDCB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0611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36B1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0B5BD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8DFB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30F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6A7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39C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1E84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04E8557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2FD31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Binary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8491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90726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3DFB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A886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F39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F03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84E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8563AD2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1D24" w14:textId="769C580D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Shrub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0D34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74EC6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5C9E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0C50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199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DE3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DAC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7F9035C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00D" w14:textId="5CA23743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ABA5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AD16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F01E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DDC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D8A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761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8BB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34757C3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162" w14:textId="6106646E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</w:t>
            </w:r>
            <w:proofErr w:type="spellEnd"/>
            <w:r w:rsidRPr="00341F05">
              <w:rPr>
                <w:color w:val="000000"/>
              </w:rPr>
              <w:t>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181B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A8E18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9FA2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407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6D4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5B73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2216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8FE7851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9F4B" w14:textId="24212592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1D6B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F57C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4692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274C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6C2F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190C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C44F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44F0707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B4B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Dendromus</w:t>
            </w:r>
            <w:proofErr w:type="spellEnd"/>
            <w:r w:rsidRPr="00341F05">
              <w:rPr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mystacal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3D5A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8F1E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619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BDA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353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E436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26F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644F81EE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84B6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92CE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CA49C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3D6D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55B0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125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367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B60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9B310D7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766E" w14:textId="54A84859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4342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27080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2A34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EF79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E48E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FC45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B680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A99B908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CD58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ax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75626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0DDF3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F8DB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C888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ECE8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6EEC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512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738E6137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3190" w14:textId="42A0B16F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lastRenderedPageBreak/>
              <w:t xml:space="preserve">Shrub </w:t>
            </w:r>
            <w:proofErr w:type="spellStart"/>
            <w:r w:rsidRPr="00341F05">
              <w:rPr>
                <w:color w:val="000000"/>
              </w:rPr>
              <w:t>Size+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629F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5D674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1108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41CE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6A309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9828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19BA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47CA30E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6741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9EE3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4D0BA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86F7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9513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CB5A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1438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2C1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38F268F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14E0" w14:textId="57931BB9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57F1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A35AF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2C4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07D7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B60B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9D07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EBDA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0D5B60F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02E8" w14:textId="00160328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758A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8E07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5858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03D7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4067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9724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0EBD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139DDA6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3471" w14:textId="6671B2D4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6A87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9E021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8385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6401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8E1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089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EE16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33A6989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E9BD" w14:textId="03284C0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HVO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BFFF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71D11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DE7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CFAB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AC12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C9D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206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B21D7CE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7D3E" w14:textId="7D9AE968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4908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8B506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5934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0CEE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F781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1A2C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ECD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65D3BE1D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76C" w14:textId="47109466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51F0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5273E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F301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5CA6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2097C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CBD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3B3C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3FF6B73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57EC" w14:textId="62D5DF5E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Max Ht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6B61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4D438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E3AD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236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AD7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F8AB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ADD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677902B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D9CA" w14:textId="66BE41B2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Shrub+HVO</w:t>
            </w:r>
            <w:proofErr w:type="spellEnd"/>
            <w:r w:rsidRPr="00341F05">
              <w:rPr>
                <w:color w:val="000000"/>
              </w:rPr>
              <w:t xml:space="preserve">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5115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2E13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C4A1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3679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9E2C6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D946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22DE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84DF19A" w14:textId="77777777" w:rsidTr="00E42E69">
        <w:trPr>
          <w:trHeight w:val="6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A3A1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Cov+MaxHt+HVO</w:t>
            </w:r>
            <w:proofErr w:type="spellEnd"/>
            <w:r w:rsidRPr="00341F05">
              <w:rPr>
                <w:color w:val="000000"/>
              </w:rPr>
              <w:t xml:space="preserve"> 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C217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5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BD09B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E9B0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D674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F060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7E79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CF8B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510A1954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5D1D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Binary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2F5E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DN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08CFD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D993C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C45AD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BE2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02FB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341A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509F408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82F6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  <w:bookmarkStart w:id="5" w:name="_Hlk20135694"/>
            <w:proofErr w:type="spellStart"/>
            <w:r w:rsidRPr="00341F05">
              <w:rPr>
                <w:b/>
                <w:bCs/>
                <w:i/>
                <w:iCs/>
                <w:color w:val="000000"/>
              </w:rPr>
              <w:t>Steatomys</w:t>
            </w:r>
            <w:proofErr w:type="spellEnd"/>
            <w:r w:rsidRPr="00341F05">
              <w:rPr>
                <w:b/>
                <w:bCs/>
                <w:i/>
                <w:iCs/>
                <w:color w:val="000000"/>
              </w:rPr>
              <w:t xml:space="preserve"> pratensis</w:t>
            </w:r>
            <w:bookmarkEnd w:id="5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EC9DE" w14:textId="77777777" w:rsidR="00341F05" w:rsidRPr="00341F05" w:rsidRDefault="00341F05" w:rsidP="00341F05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33D2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7E7F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ABF0D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4B2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496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6CB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63971ED1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AB0E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ax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5EAE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0E627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A180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6376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F66D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8BF5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21F4A" w14:textId="03F83386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15–3.92</w:t>
            </w:r>
          </w:p>
        </w:tc>
      </w:tr>
      <w:tr w:rsidR="00341F05" w:rsidRPr="00341F05" w14:paraId="35CF955F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15F6" w14:textId="24DAD455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HVO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556A2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95DA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A3FC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DC860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CFA37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80D0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8F22D" w14:textId="63DD5719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28–3.12</w:t>
            </w:r>
          </w:p>
        </w:tc>
      </w:tr>
      <w:tr w:rsidR="00341F05" w:rsidRPr="00341F05" w14:paraId="002045EE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1C1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BF87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6E47C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564C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4EA5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CC9C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6068D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6239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0.55–2.16</w:t>
            </w:r>
          </w:p>
        </w:tc>
      </w:tr>
      <w:tr w:rsidR="00341F05" w:rsidRPr="00341F05" w14:paraId="05411EF8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686A" w14:textId="696E3DA0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DAA1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3E949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96BA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5146F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MaxHt</w:t>
            </w:r>
            <w:proofErr w:type="spellEnd"/>
            <w:r w:rsidRPr="00341F05">
              <w:rPr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DA38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7CE5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36D9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4–3.73</w:t>
            </w:r>
          </w:p>
        </w:tc>
      </w:tr>
      <w:tr w:rsidR="00341F05" w:rsidRPr="00341F05" w14:paraId="763BF948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B80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9DDA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83159" w14:textId="77777777" w:rsidR="00341F05" w:rsidRPr="00341F05" w:rsidRDefault="00341F05" w:rsidP="00901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DE4E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07F1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Shru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7657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79E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E1798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1.20–3.49</w:t>
            </w:r>
          </w:p>
        </w:tc>
      </w:tr>
      <w:tr w:rsidR="00341F05" w:rsidRPr="00341F05" w14:paraId="31E3036B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41E7" w14:textId="160F38A0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Max</w:t>
            </w:r>
            <w:proofErr w:type="spellEnd"/>
            <w:r w:rsidRPr="00341F05">
              <w:rPr>
                <w:color w:val="000000"/>
              </w:rPr>
              <w:t xml:space="preserve">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839C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285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1490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C617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3379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797E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B7E2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C250A12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FFA1" w14:textId="1C8D5F7A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Max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  <w:r w:rsidRPr="00341F05">
              <w:rPr>
                <w:color w:val="000000"/>
              </w:rPr>
              <w:t xml:space="preserve"> + 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9A29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EA83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7EC0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7465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1C04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B6E9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E732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3AE9312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01905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Nu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CD5C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1B14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A819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9D89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F4A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4B1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AA4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08A141BA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055D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382D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086CA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FF53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D06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851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17BE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A587A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79861382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245C" w14:textId="41EDD9E8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6A23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99B5B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9AC3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01EE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F7AB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3615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9726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88BEA11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505F" w14:textId="5CCDE7D6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26F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1B5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76AA9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3CCF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B8F21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EA5A8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5C82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2C051918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519C" w14:textId="5195349F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AB9C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67EB5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5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7B734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C0A5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6DF7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A2F0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2885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65ED1BDD" w14:textId="77777777" w:rsidTr="00E42E69">
        <w:trPr>
          <w:trHeight w:val="63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7CFE" w14:textId="77777777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Cov+MaxHt+HVO</w:t>
            </w:r>
            <w:proofErr w:type="spellEnd"/>
            <w:r w:rsidRPr="00341F05">
              <w:rPr>
                <w:color w:val="000000"/>
              </w:rPr>
              <w:t xml:space="preserve"> + 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7FCD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3C92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C6CCE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6E46B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9E9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19F6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E2EF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3BCCF7BD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CE77" w14:textId="6C2441CD" w:rsidR="00341F05" w:rsidRPr="00341F05" w:rsidRDefault="00341F05" w:rsidP="00341F05">
            <w:pPr>
              <w:rPr>
                <w:color w:val="000000"/>
              </w:rPr>
            </w:pPr>
            <w:proofErr w:type="spellStart"/>
            <w:r w:rsidRPr="00341F05">
              <w:rPr>
                <w:color w:val="000000"/>
              </w:rPr>
              <w:t>Ground</w:t>
            </w:r>
            <w:r w:rsidR="00E42E69">
              <w:rPr>
                <w:color w:val="000000"/>
              </w:rPr>
              <w:t>Cov</w:t>
            </w:r>
            <w:r w:rsidRPr="00341F05">
              <w:rPr>
                <w:color w:val="000000"/>
              </w:rPr>
              <w:t>+HV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9BA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A0E49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2D31A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31F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F6A75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40982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D957F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1E716970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D5E4" w14:textId="5F9CE47C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>Shrub+HVO+HVO²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26991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-3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89C11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  <w:r w:rsidRPr="00341F05">
              <w:rPr>
                <w:color w:val="00000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82173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81A7C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CDB7E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D3F74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7EDFB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F704E2D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AA73" w14:textId="22EF1E0B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Shrub </w:t>
            </w:r>
            <w:proofErr w:type="spellStart"/>
            <w:r w:rsidRPr="00341F05">
              <w:rPr>
                <w:color w:val="000000"/>
              </w:rPr>
              <w:t>Size+Ground</w:t>
            </w:r>
            <w:r w:rsidR="00E42E69">
              <w:rPr>
                <w:color w:val="000000"/>
              </w:rPr>
              <w:t>C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609E5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DN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66372" w14:textId="77777777" w:rsidR="00341F05" w:rsidRPr="00341F05" w:rsidRDefault="00341F05" w:rsidP="0090112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1CA4D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ED87" w14:textId="77777777" w:rsidR="00341F05" w:rsidRPr="00341F05" w:rsidRDefault="00341F05" w:rsidP="00341F0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7152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37373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ED67" w14:textId="77777777" w:rsidR="00341F05" w:rsidRPr="00341F05" w:rsidRDefault="00341F05" w:rsidP="00341F05">
            <w:pPr>
              <w:rPr>
                <w:sz w:val="20"/>
                <w:szCs w:val="20"/>
              </w:rPr>
            </w:pPr>
          </w:p>
        </w:tc>
      </w:tr>
      <w:tr w:rsidR="00341F05" w:rsidRPr="00341F05" w14:paraId="44916F7E" w14:textId="77777777" w:rsidTr="00E42E69">
        <w:trPr>
          <w:trHeight w:val="315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3F24F" w14:textId="77777777" w:rsidR="00341F05" w:rsidRPr="00341F05" w:rsidRDefault="00341F05" w:rsidP="00341F05">
            <w:pPr>
              <w:rPr>
                <w:color w:val="000000"/>
              </w:rPr>
            </w:pPr>
            <w:r w:rsidRPr="00341F05">
              <w:rPr>
                <w:color w:val="000000"/>
              </w:rPr>
              <w:t xml:space="preserve">Binary </w:t>
            </w:r>
            <w:proofErr w:type="spellStart"/>
            <w:r w:rsidRPr="00341F05">
              <w:rPr>
                <w:color w:val="000000"/>
              </w:rPr>
              <w:t>H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391FF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DN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A4C08C" w14:textId="74383C95" w:rsidR="00341F05" w:rsidRPr="00341F05" w:rsidRDefault="00341F05" w:rsidP="0090112D">
            <w:pPr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7B9DB0" w14:textId="77777777" w:rsidR="00341F05" w:rsidRPr="00341F05" w:rsidRDefault="00341F05" w:rsidP="00341F05">
            <w:pPr>
              <w:jc w:val="right"/>
              <w:rPr>
                <w:color w:val="000000"/>
              </w:rPr>
            </w:pPr>
            <w:r w:rsidRPr="00341F05"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D592E" w14:textId="77777777" w:rsidR="00341F05" w:rsidRPr="00341F05" w:rsidRDefault="00341F05" w:rsidP="00341F05">
            <w:pPr>
              <w:rPr>
                <w:rFonts w:ascii="Calibri" w:hAnsi="Calibri" w:cs="Calibri"/>
                <w:color w:val="000000"/>
              </w:rPr>
            </w:pPr>
            <w:r w:rsidRPr="00341F0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3174D" w14:textId="77777777" w:rsidR="00341F05" w:rsidRPr="00341F05" w:rsidRDefault="00341F05" w:rsidP="00341F05">
            <w:pPr>
              <w:rPr>
                <w:rFonts w:ascii="Calibri" w:hAnsi="Calibri" w:cs="Calibri"/>
                <w:color w:val="000000"/>
              </w:rPr>
            </w:pPr>
            <w:r w:rsidRPr="00341F0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1936E" w14:textId="77777777" w:rsidR="00341F05" w:rsidRPr="00341F05" w:rsidRDefault="00341F05" w:rsidP="00341F05">
            <w:pPr>
              <w:rPr>
                <w:rFonts w:ascii="Calibri" w:hAnsi="Calibri" w:cs="Calibri"/>
                <w:color w:val="000000"/>
              </w:rPr>
            </w:pPr>
            <w:r w:rsidRPr="00341F05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51AE1D" w14:textId="77777777" w:rsidR="00341F05" w:rsidRPr="00341F05" w:rsidRDefault="00341F05" w:rsidP="00341F05">
            <w:pPr>
              <w:rPr>
                <w:rFonts w:ascii="Calibri" w:hAnsi="Calibri" w:cs="Calibri"/>
                <w:color w:val="000000"/>
              </w:rPr>
            </w:pPr>
            <w:r w:rsidRPr="00341F05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5F3A94DE" w14:textId="6E803C4D" w:rsidR="00FC2A00" w:rsidRPr="002158C3" w:rsidRDefault="00FC2A00" w:rsidP="00341F05">
      <w:pPr>
        <w:pStyle w:val="013TableCaption"/>
        <w:suppressLineNumbers/>
        <w:ind w:left="0" w:firstLine="0"/>
        <w:rPr>
          <w:rFonts w:ascii="Times New Roman" w:hAnsi="Times New Roman"/>
        </w:rPr>
      </w:pPr>
      <w:proofErr w:type="spellStart"/>
      <w:r w:rsidRPr="002158C3">
        <w:rPr>
          <w:rFonts w:ascii="Times New Roman" w:hAnsi="Times New Roman"/>
          <w:color w:val="000000"/>
          <w:vertAlign w:val="superscript"/>
        </w:rPr>
        <w:t>a</w:t>
      </w:r>
      <w:r w:rsidRPr="002158C3">
        <w:rPr>
          <w:rFonts w:ascii="Times New Roman" w:hAnsi="Times New Roman"/>
        </w:rPr>
        <w:t>Ground</w:t>
      </w:r>
      <w:r w:rsidR="00E42E69">
        <w:rPr>
          <w:rFonts w:ascii="Times New Roman" w:hAnsi="Times New Roman"/>
        </w:rPr>
        <w:t>Cov</w:t>
      </w:r>
      <w:proofErr w:type="spellEnd"/>
      <w:r w:rsidRPr="002158C3">
        <w:rPr>
          <w:rFonts w:ascii="Times New Roman" w:hAnsi="Times New Roman"/>
        </w:rPr>
        <w:t xml:space="preserve"> = combined coverage of shrubs, grass, and forbs looking down onto a 1m² circular plot from 1.5 m </w:t>
      </w:r>
    </w:p>
    <w:p w14:paraId="656DF990" w14:textId="77777777" w:rsidR="00FC2A00" w:rsidRPr="002158C3" w:rsidRDefault="00FC2A00" w:rsidP="00FC2A00">
      <w:pPr>
        <w:pStyle w:val="013TableCaption"/>
        <w:suppressLineNumbers/>
        <w:rPr>
          <w:rFonts w:ascii="Times New Roman" w:hAnsi="Times New Roman"/>
        </w:rPr>
      </w:pPr>
      <w:r w:rsidRPr="002158C3">
        <w:rPr>
          <w:rFonts w:ascii="Times New Roman" w:hAnsi="Times New Roman"/>
        </w:rPr>
        <w:t xml:space="preserve">HVO = horizontal visual obstruction based on Robel pole (Robel </w:t>
      </w:r>
      <w:r>
        <w:rPr>
          <w:rFonts w:ascii="Times New Roman" w:hAnsi="Times New Roman"/>
        </w:rPr>
        <w:t>et al.</w:t>
      </w:r>
      <w:r w:rsidRPr="002158C3">
        <w:rPr>
          <w:rFonts w:ascii="Times New Roman" w:hAnsi="Times New Roman"/>
        </w:rPr>
        <w:t xml:space="preserve"> 1970)</w:t>
      </w:r>
    </w:p>
    <w:p w14:paraId="470BFF40" w14:textId="77777777" w:rsidR="00FC2A00" w:rsidRPr="002158C3" w:rsidRDefault="00FC2A00" w:rsidP="00FC2A00">
      <w:pPr>
        <w:pStyle w:val="013TableCaption"/>
        <w:suppressLineNumbers/>
        <w:rPr>
          <w:rFonts w:ascii="Times New Roman" w:hAnsi="Times New Roman"/>
        </w:rPr>
      </w:pPr>
      <w:r w:rsidRPr="002158C3">
        <w:rPr>
          <w:rFonts w:ascii="Times New Roman" w:hAnsi="Times New Roman"/>
        </w:rPr>
        <w:t xml:space="preserve">HVO² = horizontal visual obstruction based on Robel pole (Robel </w:t>
      </w:r>
      <w:r>
        <w:rPr>
          <w:rFonts w:ascii="Times New Roman" w:hAnsi="Times New Roman"/>
        </w:rPr>
        <w:t>et al.</w:t>
      </w:r>
      <w:r w:rsidRPr="002158C3">
        <w:rPr>
          <w:rFonts w:ascii="Times New Roman" w:hAnsi="Times New Roman"/>
        </w:rPr>
        <w:t xml:space="preserve"> 1970), squared</w:t>
      </w:r>
    </w:p>
    <w:p w14:paraId="324C1058" w14:textId="77777777" w:rsidR="00FC2A00" w:rsidRPr="002158C3" w:rsidRDefault="00FC2A00" w:rsidP="00FC2A00">
      <w:pPr>
        <w:suppressLineNumbers/>
      </w:pPr>
      <w:r w:rsidRPr="002158C3">
        <w:t xml:space="preserve">Max </w:t>
      </w:r>
      <w:proofErr w:type="spellStart"/>
      <w:r w:rsidRPr="002158C3">
        <w:t>Ht</w:t>
      </w:r>
      <w:proofErr w:type="spellEnd"/>
      <w:r w:rsidRPr="002158C3">
        <w:t xml:space="preserve"> = height of grass (dm)</w:t>
      </w:r>
    </w:p>
    <w:p w14:paraId="2B1BCE7F" w14:textId="77777777" w:rsidR="00FC2A00" w:rsidRPr="002158C3" w:rsidRDefault="00FC2A00" w:rsidP="00FC2A00">
      <w:pPr>
        <w:suppressLineNumbers/>
      </w:pPr>
      <w:r w:rsidRPr="002158C3">
        <w:t>Shrub Size = 2 categories of shrub size (2-3 m³ and &gt; 4 m³)</w:t>
      </w:r>
    </w:p>
    <w:p w14:paraId="64CD9F66" w14:textId="445173C8" w:rsidR="00FC2A00" w:rsidRDefault="00FC2A00" w:rsidP="00FC2A00">
      <w:pPr>
        <w:suppressLineNumbers/>
      </w:pPr>
      <w:r w:rsidRPr="002158C3">
        <w:t xml:space="preserve">Binary </w:t>
      </w:r>
      <w:proofErr w:type="spellStart"/>
      <w:r w:rsidRPr="002158C3">
        <w:t>Ht</w:t>
      </w:r>
      <w:proofErr w:type="spellEnd"/>
      <w:r w:rsidRPr="002158C3">
        <w:t xml:space="preserve"> = 2 categories of grass height (&gt; 40 cm and &lt; 40 cm)</w:t>
      </w:r>
    </w:p>
    <w:p w14:paraId="03D39C92" w14:textId="65AD3EDD" w:rsidR="00341F05" w:rsidRPr="002158C3" w:rsidRDefault="00341F05" w:rsidP="00FC2A00">
      <w:pPr>
        <w:suppressLineNumbers/>
      </w:pPr>
      <w:r>
        <w:t xml:space="preserve">DNC = Did no converge </w:t>
      </w:r>
    </w:p>
    <w:p w14:paraId="3F68EDE9" w14:textId="77777777" w:rsidR="00FC2A00" w:rsidRPr="002158C3" w:rsidRDefault="00FC2A00" w:rsidP="00FC2A00">
      <w:pPr>
        <w:suppressLineNumbers/>
        <w:outlineLvl w:val="0"/>
      </w:pPr>
    </w:p>
    <w:p w14:paraId="1F7926C5" w14:textId="77777777" w:rsidR="00627494" w:rsidRDefault="00627494"/>
    <w:sectPr w:rsidR="00627494" w:rsidSect="00D7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8105D"/>
    <w:multiLevelType w:val="multilevel"/>
    <w:tmpl w:val="E86403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A131AD5"/>
    <w:multiLevelType w:val="hybridMultilevel"/>
    <w:tmpl w:val="B0924E58"/>
    <w:lvl w:ilvl="0" w:tplc="1938C05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0DC3F3B"/>
    <w:multiLevelType w:val="multilevel"/>
    <w:tmpl w:val="FCC471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5014D3"/>
    <w:multiLevelType w:val="multilevel"/>
    <w:tmpl w:val="2C8AF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E1341F1"/>
    <w:multiLevelType w:val="hybridMultilevel"/>
    <w:tmpl w:val="C2301C04"/>
    <w:lvl w:ilvl="0" w:tplc="044ADB2C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5"/>
  </w:num>
  <w:num w:numId="7">
    <w:abstractNumId w:val="3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A00"/>
    <w:rsid w:val="000B17B3"/>
    <w:rsid w:val="001429BF"/>
    <w:rsid w:val="001D2AAB"/>
    <w:rsid w:val="002B0F20"/>
    <w:rsid w:val="002C1A90"/>
    <w:rsid w:val="002C24C3"/>
    <w:rsid w:val="00341F05"/>
    <w:rsid w:val="004A3C96"/>
    <w:rsid w:val="004E33CF"/>
    <w:rsid w:val="004F2CB3"/>
    <w:rsid w:val="00515AE4"/>
    <w:rsid w:val="00516F27"/>
    <w:rsid w:val="005B5405"/>
    <w:rsid w:val="006069CF"/>
    <w:rsid w:val="00627494"/>
    <w:rsid w:val="0068754E"/>
    <w:rsid w:val="006D07E2"/>
    <w:rsid w:val="0070701E"/>
    <w:rsid w:val="00803FEB"/>
    <w:rsid w:val="0090112D"/>
    <w:rsid w:val="00A306F6"/>
    <w:rsid w:val="00A76C20"/>
    <w:rsid w:val="00AC6DE8"/>
    <w:rsid w:val="00AE00B7"/>
    <w:rsid w:val="00BF276A"/>
    <w:rsid w:val="00C60708"/>
    <w:rsid w:val="00D75BA9"/>
    <w:rsid w:val="00E42E69"/>
    <w:rsid w:val="00E46932"/>
    <w:rsid w:val="00F06966"/>
    <w:rsid w:val="00FC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EE44F"/>
  <w15:chartTrackingRefBased/>
  <w15:docId w15:val="{D2C91095-1BA5-564A-BD7B-7B8FE8624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3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2A0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FC2A0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C2A0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FC2A00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C2A00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2A00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C2A0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C2A0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C2A00"/>
    <w:rPr>
      <w:rFonts w:ascii="Calibri" w:eastAsia="Times New Roman" w:hAnsi="Calibri" w:cs="Times New Roman"/>
      <w:b/>
      <w:bCs/>
      <w:sz w:val="28"/>
      <w:szCs w:val="28"/>
    </w:rPr>
  </w:style>
  <w:style w:type="paragraph" w:styleId="EndnoteText">
    <w:name w:val="endnote text"/>
    <w:basedOn w:val="Normal"/>
    <w:link w:val="EndnoteTextChar"/>
    <w:uiPriority w:val="3"/>
    <w:semiHidden/>
    <w:rsid w:val="00FC2A00"/>
    <w:pPr>
      <w:spacing w:after="200"/>
    </w:pPr>
    <w:rPr>
      <w:rFonts w:ascii="Arial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FC2A00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rsid w:val="00FC2A00"/>
    <w:pPr>
      <w:tabs>
        <w:tab w:val="center" w:pos="4320"/>
        <w:tab w:val="right" w:pos="8640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FC2A00"/>
    <w:rPr>
      <w:rFonts w:ascii="Arial" w:eastAsia="Times New Roman" w:hAnsi="Arial" w:cs="Times New Roman"/>
    </w:rPr>
  </w:style>
  <w:style w:type="paragraph" w:customStyle="1" w:styleId="002CHAPTERTITLE">
    <w:name w:val="002 CHAPTER TITLE"/>
    <w:basedOn w:val="Normal"/>
    <w:next w:val="Normal"/>
    <w:rsid w:val="00FC2A00"/>
    <w:pPr>
      <w:spacing w:after="240"/>
      <w:jc w:val="center"/>
      <w:outlineLvl w:val="0"/>
    </w:pPr>
    <w:rPr>
      <w:rFonts w:ascii="Arial" w:hAnsi="Arial"/>
    </w:rPr>
  </w:style>
  <w:style w:type="paragraph" w:customStyle="1" w:styleId="003First-LevelSubheadingBOLD">
    <w:name w:val="003 First-Level Subheading BOLD"/>
    <w:basedOn w:val="Normal"/>
    <w:next w:val="Normal"/>
    <w:rsid w:val="00FC2A00"/>
    <w:pPr>
      <w:keepNext/>
      <w:spacing w:after="240"/>
      <w:jc w:val="center"/>
      <w:outlineLvl w:val="1"/>
    </w:pPr>
    <w:rPr>
      <w:rFonts w:ascii="Arial" w:hAnsi="Arial"/>
      <w:b/>
    </w:rPr>
  </w:style>
  <w:style w:type="paragraph" w:customStyle="1" w:styleId="004Second-LevelSubheadingBOLD">
    <w:name w:val="004 Second-Level Subheading BOLD"/>
    <w:basedOn w:val="Normal"/>
    <w:next w:val="Normal"/>
    <w:rsid w:val="00FC2A00"/>
    <w:pPr>
      <w:keepNext/>
      <w:spacing w:after="240"/>
      <w:ind w:left="288" w:hanging="288"/>
      <w:outlineLvl w:val="2"/>
    </w:pPr>
    <w:rPr>
      <w:rFonts w:ascii="Arial" w:hAnsi="Arial"/>
      <w:b/>
    </w:rPr>
  </w:style>
  <w:style w:type="paragraph" w:customStyle="1" w:styleId="005Third-LevelSubheadingBOLD">
    <w:name w:val="005 Third-Level Subheading BOLD"/>
    <w:basedOn w:val="Normal"/>
    <w:next w:val="Normal"/>
    <w:rsid w:val="00FC2A00"/>
    <w:pPr>
      <w:keepNext/>
      <w:spacing w:after="240"/>
      <w:ind w:left="288" w:hanging="288"/>
      <w:outlineLvl w:val="3"/>
    </w:pPr>
    <w:rPr>
      <w:rFonts w:ascii="Arial" w:hAnsi="Arial"/>
      <w:b/>
    </w:rPr>
  </w:style>
  <w:style w:type="paragraph" w:styleId="BalloonText">
    <w:name w:val="Balloon Text"/>
    <w:basedOn w:val="Normal"/>
    <w:link w:val="BalloonTextChar"/>
    <w:semiHidden/>
    <w:rsid w:val="00FC2A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C2A00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rsid w:val="00FC2A00"/>
    <w:pPr>
      <w:tabs>
        <w:tab w:val="center" w:pos="4320"/>
        <w:tab w:val="right" w:pos="8640"/>
      </w:tabs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rsid w:val="00FC2A00"/>
    <w:rPr>
      <w:rFonts w:ascii="Arial" w:eastAsia="Times New Roman" w:hAnsi="Arial" w:cs="Times New Roman"/>
    </w:rPr>
  </w:style>
  <w:style w:type="character" w:styleId="PageNumber">
    <w:name w:val="page number"/>
    <w:rsid w:val="00FC2A00"/>
    <w:rPr>
      <w:rFonts w:ascii="Arial" w:hAnsi="Arial"/>
      <w:sz w:val="24"/>
    </w:rPr>
  </w:style>
  <w:style w:type="paragraph" w:customStyle="1" w:styleId="Default">
    <w:name w:val="Default"/>
    <w:uiPriority w:val="99"/>
    <w:rsid w:val="00FC2A00"/>
    <w:pPr>
      <w:autoSpaceDE w:val="0"/>
      <w:autoSpaceDN w:val="0"/>
      <w:adjustRightInd w:val="0"/>
    </w:pPr>
    <w:rPr>
      <w:rFonts w:ascii="Arial" w:eastAsia="Times New Roman" w:hAnsi="Arial" w:cs="TimesNewRoman,Bold"/>
    </w:rPr>
  </w:style>
  <w:style w:type="paragraph" w:customStyle="1" w:styleId="008BlockText-BlockQuote">
    <w:name w:val="008 Block Text - Block Quote"/>
    <w:basedOn w:val="Normal"/>
    <w:next w:val="Normal"/>
    <w:rsid w:val="00FC2A00"/>
    <w:pPr>
      <w:spacing w:after="240"/>
      <w:ind w:left="720" w:right="720"/>
    </w:pPr>
    <w:rPr>
      <w:rFonts w:ascii="Arial" w:hAnsi="Arial" w:cs="Arial"/>
    </w:rPr>
  </w:style>
  <w:style w:type="paragraph" w:customStyle="1" w:styleId="Style006BodyTextBold">
    <w:name w:val="Style 006 BodyText + Bold"/>
    <w:basedOn w:val="Normal"/>
    <w:rsid w:val="00FC2A00"/>
    <w:pPr>
      <w:spacing w:line="480" w:lineRule="auto"/>
      <w:ind w:firstLine="720"/>
    </w:pPr>
    <w:rPr>
      <w:rFonts w:ascii="Arial" w:hAnsi="Arial"/>
      <w:bCs/>
    </w:rPr>
  </w:style>
  <w:style w:type="paragraph" w:customStyle="1" w:styleId="014FigureCaption">
    <w:name w:val="014 Figure Caption"/>
    <w:basedOn w:val="Normal"/>
    <w:next w:val="Normal"/>
    <w:rsid w:val="00FC2A00"/>
    <w:pPr>
      <w:spacing w:after="240"/>
      <w:ind w:left="1080" w:hanging="1080"/>
    </w:pPr>
    <w:rPr>
      <w:rFonts w:ascii="Arial" w:hAnsi="Arial"/>
    </w:rPr>
  </w:style>
  <w:style w:type="paragraph" w:customStyle="1" w:styleId="013TableCaption">
    <w:name w:val="013 Table Caption"/>
    <w:basedOn w:val="Normal"/>
    <w:next w:val="Normal"/>
    <w:rsid w:val="00FC2A00"/>
    <w:pPr>
      <w:keepNext/>
      <w:ind w:left="1080" w:hanging="1080"/>
    </w:pPr>
    <w:rPr>
      <w:rFonts w:ascii="Arial" w:hAnsi="Arial"/>
    </w:rPr>
  </w:style>
  <w:style w:type="table" w:styleId="TableGrid">
    <w:name w:val="Table Grid"/>
    <w:basedOn w:val="TableNormal"/>
    <w:rsid w:val="00FC2A00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7BodyText-NoIndent">
    <w:name w:val="007 Body Text - No Indent"/>
    <w:basedOn w:val="Normal"/>
    <w:next w:val="Normal"/>
    <w:rsid w:val="00FC2A00"/>
    <w:pPr>
      <w:spacing w:line="480" w:lineRule="auto"/>
    </w:pPr>
    <w:rPr>
      <w:rFonts w:ascii="Arial" w:hAnsi="Arial"/>
    </w:rPr>
  </w:style>
  <w:style w:type="paragraph" w:customStyle="1" w:styleId="015ObjectCaption-moviesoundetc">
    <w:name w:val="015 Object Caption - movie/sound/etc"/>
    <w:basedOn w:val="Normal"/>
    <w:rsid w:val="00FC2A00"/>
    <w:pPr>
      <w:spacing w:after="240"/>
      <w:ind w:left="1080" w:hanging="1080"/>
    </w:pPr>
    <w:rPr>
      <w:rFonts w:ascii="Arial" w:hAnsi="Arial"/>
      <w:color w:val="0000FF"/>
    </w:rPr>
  </w:style>
  <w:style w:type="paragraph" w:styleId="Caption">
    <w:name w:val="caption"/>
    <w:basedOn w:val="Normal"/>
    <w:next w:val="Normal"/>
    <w:uiPriority w:val="35"/>
    <w:qFormat/>
    <w:rsid w:val="00FC2A00"/>
    <w:pPr>
      <w:spacing w:after="200"/>
    </w:pPr>
    <w:rPr>
      <w:rFonts w:ascii="Arial" w:hAnsi="Arial"/>
      <w:bCs/>
      <w:szCs w:val="18"/>
    </w:rPr>
  </w:style>
  <w:style w:type="paragraph" w:styleId="TOC1">
    <w:name w:val="toc 1"/>
    <w:basedOn w:val="Normal"/>
    <w:next w:val="Normal"/>
    <w:uiPriority w:val="39"/>
    <w:rsid w:val="00FC2A00"/>
    <w:pPr>
      <w:keepLines/>
      <w:tabs>
        <w:tab w:val="right" w:leader="dot" w:pos="9360"/>
      </w:tabs>
      <w:spacing w:before="240" w:after="240"/>
      <w:ind w:left="432" w:right="432" w:hanging="432"/>
    </w:pPr>
    <w:rPr>
      <w:rFonts w:ascii="Arial" w:hAnsi="Arial"/>
      <w:color w:val="0000FF"/>
    </w:rPr>
  </w:style>
  <w:style w:type="paragraph" w:styleId="TOC2">
    <w:name w:val="toc 2"/>
    <w:basedOn w:val="Normal"/>
    <w:next w:val="Normal"/>
    <w:uiPriority w:val="39"/>
    <w:rsid w:val="00FC2A00"/>
    <w:pPr>
      <w:keepLines/>
      <w:tabs>
        <w:tab w:val="right" w:leader="dot" w:pos="9360"/>
      </w:tabs>
      <w:ind w:left="648" w:right="432" w:hanging="216"/>
    </w:pPr>
    <w:rPr>
      <w:rFonts w:ascii="Arial" w:hAnsi="Arial"/>
      <w:color w:val="0000FF"/>
    </w:rPr>
  </w:style>
  <w:style w:type="paragraph" w:styleId="TOC3">
    <w:name w:val="toc 3"/>
    <w:basedOn w:val="Normal"/>
    <w:next w:val="Normal"/>
    <w:uiPriority w:val="39"/>
    <w:rsid w:val="00FC2A00"/>
    <w:pPr>
      <w:keepLines/>
      <w:tabs>
        <w:tab w:val="right" w:leader="dot" w:pos="9360"/>
      </w:tabs>
      <w:ind w:left="1080" w:right="432" w:hanging="216"/>
    </w:pPr>
    <w:rPr>
      <w:rFonts w:ascii="Arial" w:hAnsi="Arial"/>
      <w:color w:val="0000FF"/>
    </w:rPr>
  </w:style>
  <w:style w:type="paragraph" w:styleId="TOC4">
    <w:name w:val="toc 4"/>
    <w:basedOn w:val="Normal"/>
    <w:next w:val="Normal"/>
    <w:uiPriority w:val="39"/>
    <w:rsid w:val="00FC2A00"/>
    <w:pPr>
      <w:keepLines/>
      <w:tabs>
        <w:tab w:val="right" w:leader="dot" w:pos="9360"/>
      </w:tabs>
      <w:ind w:left="1512" w:right="432" w:hanging="216"/>
    </w:pPr>
    <w:rPr>
      <w:rFonts w:ascii="Arial" w:hAnsi="Arial"/>
      <w:color w:val="0000FF"/>
    </w:rPr>
  </w:style>
  <w:style w:type="character" w:styleId="Hyperlink">
    <w:name w:val="Hyperlink"/>
    <w:uiPriority w:val="99"/>
    <w:rsid w:val="00FC2A00"/>
    <w:rPr>
      <w:rFonts w:ascii="Arial" w:hAnsi="Arial"/>
      <w:color w:val="0000FF"/>
      <w:sz w:val="24"/>
      <w:u w:val="none"/>
    </w:rPr>
  </w:style>
  <w:style w:type="paragraph" w:styleId="TableofFigures">
    <w:name w:val="table of figures"/>
    <w:basedOn w:val="Normal"/>
    <w:next w:val="Normal"/>
    <w:uiPriority w:val="99"/>
    <w:rsid w:val="00FC2A00"/>
    <w:pPr>
      <w:tabs>
        <w:tab w:val="right" w:leader="dot" w:pos="9360"/>
      </w:tabs>
      <w:spacing w:after="240"/>
      <w:ind w:left="720" w:right="432" w:hanging="720"/>
    </w:pPr>
    <w:rPr>
      <w:rFonts w:ascii="Arial" w:hAnsi="Arial"/>
      <w:color w:val="0000FF"/>
    </w:rPr>
  </w:style>
  <w:style w:type="character" w:styleId="FootnoteReference">
    <w:name w:val="footnote reference"/>
    <w:rsid w:val="00FC2A00"/>
    <w:rPr>
      <w:vertAlign w:val="superscript"/>
    </w:rPr>
  </w:style>
  <w:style w:type="paragraph" w:styleId="FootnoteText">
    <w:name w:val="footnote text"/>
    <w:basedOn w:val="Normal"/>
    <w:link w:val="FootnoteTextChar"/>
    <w:rsid w:val="00FC2A00"/>
    <w:pPr>
      <w:spacing w:after="200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C2A00"/>
    <w:rPr>
      <w:rFonts w:ascii="Arial" w:eastAsia="Times New Roman" w:hAnsi="Arial" w:cs="Times New Roman"/>
      <w:sz w:val="20"/>
      <w:szCs w:val="20"/>
    </w:rPr>
  </w:style>
  <w:style w:type="paragraph" w:customStyle="1" w:styleId="001CHAPTERNUMBER">
    <w:name w:val="001 CHAPTER NUMBER"/>
    <w:basedOn w:val="Normal"/>
    <w:next w:val="002CHAPTERTITLE"/>
    <w:rsid w:val="00FC2A00"/>
    <w:pPr>
      <w:jc w:val="center"/>
    </w:pPr>
    <w:rPr>
      <w:rFonts w:ascii="Arial" w:hAnsi="Arial"/>
      <w:caps/>
    </w:rPr>
  </w:style>
  <w:style w:type="paragraph" w:customStyle="1" w:styleId="LOA">
    <w:name w:val="LOA"/>
    <w:basedOn w:val="Normal"/>
    <w:rsid w:val="00FC2A00"/>
    <w:pPr>
      <w:spacing w:after="240"/>
      <w:ind w:left="2160" w:hanging="2160"/>
    </w:pPr>
    <w:rPr>
      <w:rFonts w:ascii="Arial" w:hAnsi="Arial"/>
    </w:rPr>
  </w:style>
  <w:style w:type="character" w:styleId="EndnoteReference">
    <w:name w:val="endnote reference"/>
    <w:uiPriority w:val="14"/>
    <w:rsid w:val="00FC2A00"/>
    <w:rPr>
      <w:vertAlign w:val="superscript"/>
    </w:rPr>
  </w:style>
  <w:style w:type="paragraph" w:customStyle="1" w:styleId="006BodyText">
    <w:name w:val="006 Body Text"/>
    <w:basedOn w:val="Normal"/>
    <w:qFormat/>
    <w:rsid w:val="00FC2A00"/>
    <w:pPr>
      <w:spacing w:line="480" w:lineRule="auto"/>
      <w:ind w:firstLine="720"/>
    </w:pPr>
    <w:rPr>
      <w:rFonts w:ascii="Arial" w:eastAsia="Calibri" w:hAnsi="Arial" w:cs="Arial"/>
    </w:rPr>
  </w:style>
  <w:style w:type="paragraph" w:customStyle="1" w:styleId="011LongList-Bullets">
    <w:name w:val="011 Long List - Bullets"/>
    <w:basedOn w:val="Normal"/>
    <w:qFormat/>
    <w:rsid w:val="00FC2A00"/>
    <w:pPr>
      <w:numPr>
        <w:numId w:val="2"/>
      </w:numPr>
      <w:spacing w:after="240"/>
      <w:ind w:left="720" w:hanging="720"/>
    </w:pPr>
    <w:rPr>
      <w:rFonts w:ascii="Arial" w:eastAsia="Calibri" w:hAnsi="Arial" w:cs="Arial"/>
    </w:rPr>
  </w:style>
  <w:style w:type="paragraph" w:customStyle="1" w:styleId="009ShortList-Bullets">
    <w:name w:val="009 Short List - Bullets"/>
    <w:basedOn w:val="Normal"/>
    <w:qFormat/>
    <w:rsid w:val="00FC2A00"/>
    <w:pPr>
      <w:numPr>
        <w:numId w:val="1"/>
      </w:numPr>
      <w:ind w:hanging="720"/>
    </w:pPr>
    <w:rPr>
      <w:rFonts w:ascii="Arial" w:eastAsia="Calibri" w:hAnsi="Arial" w:cs="Arial"/>
    </w:rPr>
  </w:style>
  <w:style w:type="paragraph" w:customStyle="1" w:styleId="010ShortList-Numbers">
    <w:name w:val="010 Short List - Numbers"/>
    <w:basedOn w:val="009ShortList-Bullets"/>
    <w:qFormat/>
    <w:rsid w:val="00FC2A00"/>
    <w:pPr>
      <w:numPr>
        <w:numId w:val="4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FC2A00"/>
    <w:pPr>
      <w:numPr>
        <w:numId w:val="3"/>
      </w:numPr>
      <w:spacing w:after="240"/>
      <w:ind w:left="720" w:hanging="72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FC2A00"/>
    <w:pPr>
      <w:ind w:left="720"/>
      <w:contextualSpacing/>
    </w:pPr>
    <w:rPr>
      <w:rFonts w:ascii="Arial" w:hAnsi="Arial"/>
    </w:rPr>
  </w:style>
  <w:style w:type="paragraph" w:customStyle="1" w:styleId="016TranscribedDialog">
    <w:name w:val="016 Transcribed Dialog"/>
    <w:basedOn w:val="Normal"/>
    <w:qFormat/>
    <w:rsid w:val="00FC2A00"/>
    <w:pPr>
      <w:autoSpaceDE w:val="0"/>
      <w:autoSpaceDN w:val="0"/>
      <w:adjustRightInd w:val="0"/>
      <w:spacing w:after="240"/>
      <w:ind w:left="1440" w:hanging="1440"/>
    </w:pPr>
    <w:rPr>
      <w:rFonts w:ascii="Arial" w:eastAsia="Calibri" w:hAnsi="Arial" w:cs="Arial"/>
    </w:rPr>
  </w:style>
  <w:style w:type="paragraph" w:customStyle="1" w:styleId="018ReferenceHanging">
    <w:name w:val="018 Reference Hanging"/>
    <w:basedOn w:val="006BodyText"/>
    <w:qFormat/>
    <w:rsid w:val="00FC2A0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FC2A00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FC2A00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FC2A00"/>
    <w:rPr>
      <w:rFonts w:eastAsia="Times New Roman" w:cs="Times New Roman"/>
      <w:szCs w:val="20"/>
    </w:rPr>
  </w:style>
  <w:style w:type="paragraph" w:styleId="NormalWeb">
    <w:name w:val="Normal (Web)"/>
    <w:basedOn w:val="Normal"/>
    <w:uiPriority w:val="99"/>
    <w:unhideWhenUsed/>
    <w:rsid w:val="00FC2A00"/>
    <w:pPr>
      <w:spacing w:before="100" w:beforeAutospacing="1" w:after="100" w:afterAutospacing="1"/>
    </w:pPr>
    <w:rPr>
      <w:rFonts w:ascii="Arial" w:hAnsi="Arial"/>
    </w:rPr>
  </w:style>
  <w:style w:type="character" w:customStyle="1" w:styleId="acalog-highlight-search-1">
    <w:name w:val="acalog-highlight-search-1"/>
    <w:rsid w:val="00FC2A00"/>
  </w:style>
  <w:style w:type="character" w:customStyle="1" w:styleId="acalog-highlight-search-2">
    <w:name w:val="acalog-highlight-search-2"/>
    <w:rsid w:val="00FC2A00"/>
  </w:style>
  <w:style w:type="character" w:styleId="FollowedHyperlink">
    <w:name w:val="FollowedHyperlink"/>
    <w:uiPriority w:val="3"/>
    <w:semiHidden/>
    <w:rsid w:val="00FC2A00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rsid w:val="00FC2A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A00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FC2A00"/>
    <w:rPr>
      <w:sz w:val="16"/>
      <w:szCs w:val="16"/>
    </w:rPr>
  </w:style>
  <w:style w:type="character" w:customStyle="1" w:styleId="sciname">
    <w:name w:val="sciname"/>
    <w:basedOn w:val="DefaultParagraphFont"/>
    <w:rsid w:val="00FC2A00"/>
  </w:style>
  <w:style w:type="paragraph" w:customStyle="1" w:styleId="SecondSub">
    <w:name w:val="Second Sub"/>
    <w:basedOn w:val="Normal"/>
    <w:link w:val="SecondSubChar"/>
    <w:qFormat/>
    <w:rsid w:val="00FC2A00"/>
    <w:rPr>
      <w:rFonts w:ascii="Arial" w:hAnsi="Arial" w:cs="Arial"/>
      <w:b/>
      <w:iCs/>
    </w:rPr>
  </w:style>
  <w:style w:type="character" w:customStyle="1" w:styleId="SecondSubChar">
    <w:name w:val="Second Sub Char"/>
    <w:basedOn w:val="DefaultParagraphFont"/>
    <w:link w:val="SecondSub"/>
    <w:rsid w:val="00FC2A00"/>
    <w:rPr>
      <w:rFonts w:ascii="Arial" w:eastAsia="Times New Roman" w:hAnsi="Arial" w:cs="Arial"/>
      <w:b/>
      <w:iCs/>
    </w:rPr>
  </w:style>
  <w:style w:type="character" w:styleId="HTMLCite">
    <w:name w:val="HTML Cite"/>
    <w:basedOn w:val="DefaultParagraphFont"/>
    <w:uiPriority w:val="99"/>
    <w:unhideWhenUsed/>
    <w:rsid w:val="00FC2A00"/>
    <w:rPr>
      <w:i/>
      <w:iCs/>
    </w:rPr>
  </w:style>
  <w:style w:type="character" w:customStyle="1" w:styleId="apple-converted-space">
    <w:name w:val="apple-converted-space"/>
    <w:basedOn w:val="DefaultParagraphFont"/>
    <w:rsid w:val="00FC2A00"/>
  </w:style>
  <w:style w:type="paragraph" w:styleId="BodyTextIndent">
    <w:name w:val="Body Text Indent"/>
    <w:basedOn w:val="Normal"/>
    <w:link w:val="BodyTextIndentChar"/>
    <w:rsid w:val="00FC2A00"/>
    <w:pPr>
      <w:ind w:left="720"/>
    </w:pPr>
    <w:rPr>
      <w:rFonts w:ascii="Arial" w:hAnsi="Arial"/>
      <w:i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C2A00"/>
    <w:rPr>
      <w:rFonts w:ascii="Arial" w:eastAsia="Times New Roman" w:hAnsi="Arial" w:cs="Times New Roman"/>
      <w:i/>
      <w:szCs w:val="20"/>
    </w:rPr>
  </w:style>
  <w:style w:type="paragraph" w:styleId="BodyText">
    <w:name w:val="Body Text"/>
    <w:basedOn w:val="Normal"/>
    <w:link w:val="BodyTextChar"/>
    <w:rsid w:val="00FC2A00"/>
    <w:rPr>
      <w:i/>
      <w:iCs/>
    </w:rPr>
  </w:style>
  <w:style w:type="character" w:customStyle="1" w:styleId="BodyTextChar">
    <w:name w:val="Body Text Char"/>
    <w:basedOn w:val="DefaultParagraphFont"/>
    <w:link w:val="BodyText"/>
    <w:rsid w:val="00FC2A00"/>
    <w:rPr>
      <w:rFonts w:ascii="Times New Roman" w:eastAsia="Times New Roman" w:hAnsi="Times New Roman" w:cs="Times New Roman"/>
      <w:i/>
      <w:iCs/>
    </w:rPr>
  </w:style>
  <w:style w:type="paragraph" w:styleId="CommentSubject">
    <w:name w:val="annotation subject"/>
    <w:basedOn w:val="CommentText"/>
    <w:next w:val="CommentText"/>
    <w:link w:val="CommentSubjectChar"/>
    <w:rsid w:val="00FC2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2A0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2A00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2A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</w:rPr>
  </w:style>
  <w:style w:type="character" w:customStyle="1" w:styleId="HTMLPreformattedChar1">
    <w:name w:val="HTML Preformatted Char1"/>
    <w:basedOn w:val="DefaultParagraphFont"/>
    <w:uiPriority w:val="99"/>
    <w:semiHidden/>
    <w:rsid w:val="00FC2A00"/>
    <w:rPr>
      <w:rFonts w:ascii="Consolas" w:eastAsia="Times New Roman" w:hAnsi="Consolas" w:cs="Consolas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C2A00"/>
    <w:pPr>
      <w:spacing w:after="16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2A00"/>
    <w:rPr>
      <w:rFonts w:ascii="Calibri" w:hAnsi="Calibri"/>
      <w:noProof/>
      <w:sz w:val="22"/>
      <w:szCs w:val="22"/>
    </w:rPr>
  </w:style>
  <w:style w:type="character" w:customStyle="1" w:styleId="hithilite">
    <w:name w:val="hithilite"/>
    <w:basedOn w:val="DefaultParagraphFont"/>
    <w:rsid w:val="00FC2A00"/>
  </w:style>
  <w:style w:type="character" w:customStyle="1" w:styleId="label">
    <w:name w:val="label"/>
    <w:basedOn w:val="DefaultParagraphFont"/>
    <w:rsid w:val="00FC2A00"/>
  </w:style>
  <w:style w:type="character" w:customStyle="1" w:styleId="databold">
    <w:name w:val="data_bold"/>
    <w:basedOn w:val="DefaultParagraphFont"/>
    <w:rsid w:val="00FC2A00"/>
  </w:style>
  <w:style w:type="character" w:styleId="Emphasis">
    <w:name w:val="Emphasis"/>
    <w:basedOn w:val="DefaultParagraphFont"/>
    <w:uiPriority w:val="20"/>
    <w:qFormat/>
    <w:rsid w:val="00FC2A00"/>
    <w:rPr>
      <w:i/>
      <w:iCs/>
    </w:rPr>
  </w:style>
  <w:style w:type="character" w:customStyle="1" w:styleId="m-1398767956155597331gmail-cit-auth">
    <w:name w:val="m_-1398767956155597331gmail-cit-auth"/>
    <w:basedOn w:val="DefaultParagraphFont"/>
    <w:rsid w:val="00FC2A00"/>
  </w:style>
  <w:style w:type="character" w:customStyle="1" w:styleId="m-1398767956155597331gmail-cit-sep">
    <w:name w:val="m_-1398767956155597331gmail-cit-sep"/>
    <w:basedOn w:val="DefaultParagraphFont"/>
    <w:rsid w:val="00FC2A00"/>
  </w:style>
  <w:style w:type="character" w:customStyle="1" w:styleId="m-1398767956155597331gmail-cit-title">
    <w:name w:val="m_-1398767956155597331gmail-cit-title"/>
    <w:basedOn w:val="DefaultParagraphFont"/>
    <w:rsid w:val="00FC2A00"/>
  </w:style>
  <w:style w:type="character" w:customStyle="1" w:styleId="m-1398767956155597331gmail-cit-print-date">
    <w:name w:val="m_-1398767956155597331gmail-cit-print-date"/>
    <w:basedOn w:val="DefaultParagraphFont"/>
    <w:rsid w:val="00FC2A00"/>
  </w:style>
  <w:style w:type="character" w:customStyle="1" w:styleId="m-1398767956155597331gmail-cit-vol">
    <w:name w:val="m_-1398767956155597331gmail-cit-vol"/>
    <w:basedOn w:val="DefaultParagraphFont"/>
    <w:rsid w:val="00FC2A00"/>
  </w:style>
  <w:style w:type="character" w:customStyle="1" w:styleId="m-1398767956155597331gmail-cit-issue">
    <w:name w:val="m_-1398767956155597331gmail-cit-issue"/>
    <w:basedOn w:val="DefaultParagraphFont"/>
    <w:rsid w:val="00FC2A00"/>
  </w:style>
  <w:style w:type="character" w:customStyle="1" w:styleId="m-1398767956155597331gmail-cit-pages">
    <w:name w:val="m_-1398767956155597331gmail-cit-pages"/>
    <w:basedOn w:val="DefaultParagraphFont"/>
    <w:rsid w:val="00FC2A00"/>
  </w:style>
  <w:style w:type="character" w:customStyle="1" w:styleId="m-1398767956155597331gmail-cit-first-page">
    <w:name w:val="m_-1398767956155597331gmail-cit-first-page"/>
    <w:basedOn w:val="DefaultParagraphFont"/>
    <w:rsid w:val="00FC2A00"/>
  </w:style>
  <w:style w:type="character" w:customStyle="1" w:styleId="m-1398767956155597331gmail-cit-last-page">
    <w:name w:val="m_-1398767956155597331gmail-cit-last-page"/>
    <w:basedOn w:val="DefaultParagraphFont"/>
    <w:rsid w:val="00FC2A00"/>
  </w:style>
  <w:style w:type="paragraph" w:customStyle="1" w:styleId="TableHead">
    <w:name w:val="Table Head"/>
    <w:basedOn w:val="Normal"/>
    <w:link w:val="TableHeadChar"/>
    <w:qFormat/>
    <w:rsid w:val="00FC2A00"/>
    <w:rPr>
      <w:rFonts w:ascii="Arial" w:hAnsi="Arial" w:cs="Arial"/>
    </w:rPr>
  </w:style>
  <w:style w:type="character" w:customStyle="1" w:styleId="TableHeadChar">
    <w:name w:val="Table Head Char"/>
    <w:basedOn w:val="DefaultParagraphFont"/>
    <w:link w:val="TableHead"/>
    <w:rsid w:val="00FC2A00"/>
    <w:rPr>
      <w:rFonts w:ascii="Arial" w:eastAsia="Times New Roman" w:hAnsi="Arial" w:cs="Arial"/>
    </w:rPr>
  </w:style>
  <w:style w:type="character" w:customStyle="1" w:styleId="externalref">
    <w:name w:val="externalref"/>
    <w:basedOn w:val="DefaultParagraphFont"/>
    <w:rsid w:val="00FC2A00"/>
  </w:style>
  <w:style w:type="character" w:customStyle="1" w:styleId="refsource">
    <w:name w:val="refsource"/>
    <w:basedOn w:val="DefaultParagraphFont"/>
    <w:rsid w:val="00FC2A00"/>
  </w:style>
  <w:style w:type="character" w:customStyle="1" w:styleId="current-selection">
    <w:name w:val="current-selection"/>
    <w:basedOn w:val="DefaultParagraphFont"/>
    <w:rsid w:val="00FC2A00"/>
  </w:style>
  <w:style w:type="character" w:customStyle="1" w:styleId="a">
    <w:name w:val="_"/>
    <w:basedOn w:val="DefaultParagraphFont"/>
    <w:rsid w:val="00FC2A00"/>
  </w:style>
  <w:style w:type="character" w:customStyle="1" w:styleId="ff4">
    <w:name w:val="ff4"/>
    <w:basedOn w:val="DefaultParagraphFont"/>
    <w:rsid w:val="00FC2A0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2A00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FC2A00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C2A00"/>
  </w:style>
  <w:style w:type="paragraph" w:customStyle="1" w:styleId="nova-e-listitem">
    <w:name w:val="nova-e-list__item"/>
    <w:basedOn w:val="Normal"/>
    <w:rsid w:val="00FC2A00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C607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1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mccleery@ufl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ramsotoonadjem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drian.shrader@up.ac.za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aloggins@alumni.stanford.edu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87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cCleery,Robert Alan</cp:lastModifiedBy>
  <cp:revision>4</cp:revision>
  <cp:lastPrinted>2019-09-23T17:09:00Z</cp:lastPrinted>
  <dcterms:created xsi:type="dcterms:W3CDTF">2019-10-17T18:15:00Z</dcterms:created>
  <dcterms:modified xsi:type="dcterms:W3CDTF">2019-11-04T11:47:00Z</dcterms:modified>
</cp:coreProperties>
</file>